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92662" w14:textId="20F88888" w:rsidR="00B75CC6" w:rsidRPr="00ED35A9" w:rsidRDefault="00E632CC" w:rsidP="009F6B4C">
      <w:pPr>
        <w:pStyle w:val="p1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Hlk145487709"/>
      <w:r w:rsidRPr="00ED35A9">
        <w:rPr>
          <w:rFonts w:ascii="Times New Roman" w:hAnsi="Times New Roman"/>
          <w:b/>
          <w:bCs/>
          <w:sz w:val="24"/>
          <w:szCs w:val="24"/>
          <w:lang w:val="en-US"/>
        </w:rPr>
        <w:t xml:space="preserve">Anthropometric measurements, medical examinations, and </w:t>
      </w:r>
      <w:proofErr w:type="spellStart"/>
      <w:r w:rsidRPr="00ED35A9">
        <w:rPr>
          <w:rFonts w:ascii="Times New Roman" w:hAnsi="Times New Roman"/>
          <w:b/>
          <w:bCs/>
          <w:sz w:val="24"/>
          <w:szCs w:val="24"/>
          <w:lang w:val="en-US"/>
        </w:rPr>
        <w:t>ergospirometry</w:t>
      </w:r>
      <w:proofErr w:type="spellEnd"/>
      <w:r w:rsidRPr="00ED35A9">
        <w:rPr>
          <w:rFonts w:ascii="Times New Roman" w:hAnsi="Times New Roman"/>
          <w:b/>
          <w:bCs/>
          <w:sz w:val="24"/>
          <w:szCs w:val="24"/>
          <w:lang w:val="en-US"/>
        </w:rPr>
        <w:t xml:space="preserve"> measurements</w:t>
      </w:r>
      <w:r w:rsidR="009F6B4C" w:rsidRPr="00ED35A9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p w14:paraId="491B9399" w14:textId="77777777" w:rsidR="00E632CC" w:rsidRPr="00ED35A9" w:rsidRDefault="00E632CC" w:rsidP="009F6B4C">
      <w:pPr>
        <w:pStyle w:val="p1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5D43D7E" w14:textId="21E7339E" w:rsidR="008B361D" w:rsidRPr="00ED35A9" w:rsidRDefault="008E2145" w:rsidP="009F6B4C">
      <w:pPr>
        <w:pStyle w:val="p1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  <w:r w:rsidRPr="00ED35A9">
        <w:rPr>
          <w:rFonts w:ascii="Times New Roman" w:hAnsi="Times New Roman"/>
          <w:sz w:val="24"/>
          <w:szCs w:val="24"/>
          <w:lang w:val="en-US"/>
        </w:rPr>
        <w:t xml:space="preserve">Anthropometric measurements were performed by a certified evaluator following standardized protocols, including skinfold assessments at the triceps, subscapular, </w:t>
      </w:r>
      <w:proofErr w:type="spellStart"/>
      <w:r w:rsidRPr="00ED35A9">
        <w:rPr>
          <w:rFonts w:ascii="Times New Roman" w:hAnsi="Times New Roman"/>
          <w:sz w:val="24"/>
          <w:szCs w:val="24"/>
          <w:lang w:val="en-US"/>
        </w:rPr>
        <w:t>suprailiac</w:t>
      </w:r>
      <w:proofErr w:type="spellEnd"/>
      <w:r w:rsidRPr="00ED35A9">
        <w:rPr>
          <w:rFonts w:ascii="Times New Roman" w:hAnsi="Times New Roman"/>
          <w:sz w:val="24"/>
          <w:szCs w:val="24"/>
          <w:lang w:val="en-US"/>
        </w:rPr>
        <w:t>, abdominal, thigh, and medial calf sites, as outlined by</w:t>
      </w:r>
      <w:r w:rsidR="00046D36" w:rsidRPr="00ED35A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46D36" w:rsidRPr="00ED35A9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046D36" w:rsidRPr="00ED35A9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M-JM&lt;/Author&gt;&lt;Year&gt;2011&lt;/Year&gt;&lt;RecNum&gt;300&lt;/RecNum&gt;&lt;DisplayText&gt;(M-JM et al., 2011)&lt;/DisplayText&gt;&lt;record&gt;&lt;rec-number&gt;300&lt;/rec-number&gt;&lt;foreign-keys&gt;&lt;key app="EN" db-id="5zwrs59df9pdt9ee00qvssw90wee0adeaddp" timestamp="1743859964"&gt;300&lt;/key&gt;&lt;/foreign-keys&gt;&lt;ref-type name="Journal Article"&gt;17&lt;/ref-type&gt;&lt;contributors&gt;&lt;authors&gt;&lt;author&gt;M-JM, Stewart A&lt;/author&gt;&lt;author&gt;Olds, T&lt;/author&gt;&lt;author&gt;De Ridder, H&lt;/author&gt;&lt;/authors&gt;&lt;/contributors&gt;&lt;titles&gt;&lt;title&gt;International Standards for Anthropometric Assessment&lt;/title&gt;&lt;secondary-title&gt;Lower Hutt, New Zealand: ISAK&lt;/secondary-title&gt;&lt;/titles&gt;&lt;periodical&gt;&lt;full-title&gt;Lower Hutt, New Zealand: ISAK&lt;/full-title&gt;&lt;/periodical&gt;&lt;dates&gt;&lt;year&gt;2011&lt;/year&gt;&lt;/dates&gt;&lt;urls&gt;&lt;/urls&gt;&lt;/record&gt;&lt;/Cite&gt;&lt;/EndNote&gt;</w:instrText>
      </w:r>
      <w:r w:rsidR="00046D36" w:rsidRPr="00ED35A9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046D36" w:rsidRPr="00ED35A9">
        <w:rPr>
          <w:rFonts w:ascii="Times New Roman" w:hAnsi="Times New Roman"/>
          <w:noProof/>
          <w:sz w:val="24"/>
          <w:szCs w:val="24"/>
          <w:lang w:val="en-US"/>
        </w:rPr>
        <w:t>(M-JM et al., 2011)</w:t>
      </w:r>
      <w:r w:rsidR="00046D36" w:rsidRPr="00ED35A9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ED35A9">
        <w:rPr>
          <w:rFonts w:ascii="Times New Roman" w:hAnsi="Times New Roman"/>
          <w:sz w:val="24"/>
          <w:szCs w:val="24"/>
          <w:lang w:val="en-US"/>
        </w:rPr>
        <w:t xml:space="preserve"> Stewart and Marfell-Jones (2011). Estimates of body fat percentage and absolute lean body mass were derived using prediction equations adjusted for age and sex, according to the methodology proposed by</w:t>
      </w:r>
      <w:r w:rsidR="00046D36" w:rsidRPr="00ED35A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46D36" w:rsidRPr="00ED35A9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046D36" w:rsidRPr="00ED35A9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Slaughter&lt;/Author&gt;&lt;Year&gt;1988&lt;/Year&gt;&lt;RecNum&gt;301&lt;/RecNum&gt;&lt;DisplayText&gt;(Slaughter et al., 1988)&lt;/DisplayText&gt;&lt;record&gt;&lt;rec-number&gt;301&lt;/rec-number&gt;&lt;foreign-keys&gt;&lt;key app="EN" db-id="5zwrs59df9pdt9ee00qvssw90wee0adeaddp" timestamp="1743860075"&gt;301&lt;/key&gt;&lt;/foreign-keys&gt;&lt;ref-type name="Journal Article"&gt;17&lt;/ref-type&gt;&lt;contributors&gt;&lt;authors&gt;&lt;author&gt;Slaughter, Mary H&lt;/author&gt;&lt;author&gt;Lohman, TG&lt;/author&gt;&lt;author&gt;Boileau, Raet&lt;/author&gt;&lt;author&gt;Horswill, CAl&lt;/author&gt;&lt;author&gt;Stillman, RJ&lt;/author&gt;&lt;author&gt;Van Loan, MD&lt;/author&gt;&lt;author&gt;Bemben, DA&lt;/author&gt;&lt;/authors&gt;&lt;/contributors&gt;&lt;titles&gt;&lt;title&gt;Skinfold equations for estimation of body fatness in children and youth&lt;/title&gt;&lt;secondary-title&gt;Human biology&lt;/secondary-title&gt;&lt;/titles&gt;&lt;periodical&gt;&lt;full-title&gt;Human biology&lt;/full-title&gt;&lt;/periodical&gt;&lt;pages&gt;709-723&lt;/pages&gt;&lt;dates&gt;&lt;year&gt;1988&lt;/year&gt;&lt;/dates&gt;&lt;isbn&gt;0018-7143&lt;/isbn&gt;&lt;urls&gt;&lt;/urls&gt;&lt;/record&gt;&lt;/Cite&gt;&lt;/EndNote&gt;</w:instrText>
      </w:r>
      <w:r w:rsidR="00046D36" w:rsidRPr="00ED35A9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046D36" w:rsidRPr="00ED35A9">
        <w:rPr>
          <w:rFonts w:ascii="Times New Roman" w:hAnsi="Times New Roman"/>
          <w:noProof/>
          <w:sz w:val="24"/>
          <w:szCs w:val="24"/>
          <w:lang w:val="en-US"/>
        </w:rPr>
        <w:t>(Slaughter et al., 1988)</w:t>
      </w:r>
      <w:r w:rsidR="00046D36" w:rsidRPr="00ED35A9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ED35A9">
        <w:rPr>
          <w:rFonts w:ascii="Times New Roman" w:hAnsi="Times New Roman"/>
          <w:sz w:val="24"/>
          <w:szCs w:val="24"/>
          <w:lang w:val="en-US"/>
        </w:rPr>
        <w:t>. To ensure participant eligibility and safety, a comprehensive medical examination, including resting electrocardiography, was conducted to assess overall health status.</w:t>
      </w:r>
    </w:p>
    <w:p w14:paraId="69BF9478" w14:textId="77777777" w:rsidR="008E2145" w:rsidRPr="00ED35A9" w:rsidRDefault="008E2145" w:rsidP="009F6B4C">
      <w:pPr>
        <w:pStyle w:val="p1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20CAC26" w14:textId="1895C93F" w:rsidR="008B361D" w:rsidRPr="00ED35A9" w:rsidRDefault="008B361D" w:rsidP="0045248D">
      <w:pPr>
        <w:spacing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ED35A9">
        <w:rPr>
          <w:rFonts w:ascii="Times New Roman" w:hAnsi="Times New Roman" w:cs="Times New Roman"/>
          <w:sz w:val="24"/>
          <w:szCs w:val="24"/>
        </w:rPr>
        <w:t>As for the assessment of respiratory and pulmonary gas exchange variables, a breath-by-breath portable gas analyzer (COSMED Model Quark CPET, COSMED</w:t>
      </w:r>
      <w:r w:rsidRPr="00ED35A9">
        <w:rPr>
          <w:rFonts w:ascii="Times New Roman" w:hAnsi="Times New Roman" w:cs="Times New Roman"/>
          <w:sz w:val="24"/>
          <w:szCs w:val="24"/>
          <w:vertAlign w:val="superscript"/>
          <w:lang w:eastAsia="es-ES_tradnl"/>
        </w:rPr>
        <w:sym w:font="Symbol" w:char="F0E2"/>
      </w:r>
      <w:r w:rsidRPr="00ED35A9">
        <w:rPr>
          <w:rFonts w:ascii="Times New Roman" w:hAnsi="Times New Roman" w:cs="Times New Roman"/>
          <w:sz w:val="24"/>
          <w:szCs w:val="24"/>
        </w:rPr>
        <w:t xml:space="preserve">, Rome, Italy) was employed. Calibration was performed before each experiment following the manufacturer's instructions. </w:t>
      </w:r>
      <w:r w:rsidR="00E85F37" w:rsidRPr="00ED35A9">
        <w:rPr>
          <w:rFonts w:ascii="Times New Roman" w:hAnsi="Times New Roman" w:cs="Times New Roman"/>
          <w:sz w:val="24"/>
          <w:szCs w:val="24"/>
        </w:rPr>
        <w:t>Athletic runners were evaluated</w:t>
      </w:r>
      <w:r w:rsidRPr="00ED35A9">
        <w:rPr>
          <w:rFonts w:ascii="Times New Roman" w:hAnsi="Times New Roman" w:cs="Times New Roman"/>
          <w:sz w:val="24"/>
          <w:szCs w:val="24"/>
        </w:rPr>
        <w:t xml:space="preserve"> on a treadmill (HP Cosmos Quasar, Germany), while skaters and cyclists were assessed on a cycle ergometer (Monark </w:t>
      </w:r>
      <w:proofErr w:type="spellStart"/>
      <w:r w:rsidRPr="00ED35A9">
        <w:rPr>
          <w:rFonts w:ascii="Times New Roman" w:hAnsi="Times New Roman" w:cs="Times New Roman"/>
          <w:sz w:val="24"/>
          <w:szCs w:val="24"/>
        </w:rPr>
        <w:t>Ergomedic</w:t>
      </w:r>
      <w:proofErr w:type="spellEnd"/>
      <w:r w:rsidRPr="00ED35A9">
        <w:rPr>
          <w:rFonts w:ascii="Times New Roman" w:hAnsi="Times New Roman" w:cs="Times New Roman"/>
          <w:sz w:val="24"/>
          <w:szCs w:val="24"/>
        </w:rPr>
        <w:t xml:space="preserve"> 839, Sweden). </w:t>
      </w:r>
      <w:r w:rsidR="00E85F37" w:rsidRPr="00ED35A9">
        <w:rPr>
          <w:rFonts w:ascii="Times New Roman" w:hAnsi="Times New Roman" w:cs="Times New Roman"/>
          <w:sz w:val="24"/>
          <w:szCs w:val="24"/>
        </w:rPr>
        <w:t xml:space="preserve">Before the commencement of testing, all participants were </w:t>
      </w:r>
      <w:proofErr w:type="gramStart"/>
      <w:r w:rsidR="00E85F37" w:rsidRPr="00ED35A9">
        <w:rPr>
          <w:rFonts w:ascii="Times New Roman" w:hAnsi="Times New Roman" w:cs="Times New Roman"/>
          <w:sz w:val="24"/>
          <w:szCs w:val="24"/>
        </w:rPr>
        <w:t>familiarized</w:t>
      </w:r>
      <w:proofErr w:type="gramEnd"/>
      <w:r w:rsidR="00E85F37" w:rsidRPr="00ED35A9">
        <w:rPr>
          <w:rFonts w:ascii="Times New Roman" w:hAnsi="Times New Roman" w:cs="Times New Roman"/>
          <w:sz w:val="24"/>
          <w:szCs w:val="24"/>
        </w:rPr>
        <w:t xml:space="preserve"> </w:t>
      </w:r>
      <w:r w:rsidRPr="00ED35A9">
        <w:rPr>
          <w:rFonts w:ascii="Times New Roman" w:hAnsi="Times New Roman" w:cs="Times New Roman"/>
          <w:sz w:val="24"/>
          <w:szCs w:val="24"/>
        </w:rPr>
        <w:t>with laboratory conditions and the evaluation protocols. A 3-minute warm-up with the initial setting was provided in all tests, and load increments varied among individual groups based on biological differences and the specifics of each sports discipline</w:t>
      </w:r>
      <w:r w:rsidR="00046D36" w:rsidRPr="00ED35A9">
        <w:rPr>
          <w:rFonts w:ascii="Times New Roman" w:hAnsi="Times New Roman" w:cs="Times New Roman"/>
          <w:sz w:val="24"/>
          <w:szCs w:val="24"/>
        </w:rPr>
        <w:t xml:space="preserve"> </w:t>
      </w:r>
      <w:r w:rsidR="00046D36" w:rsidRPr="00ED35A9">
        <w:rPr>
          <w:rFonts w:ascii="Times New Roman" w:hAnsi="Times New Roman" w:cs="Times New Roman"/>
          <w:sz w:val="24"/>
          <w:szCs w:val="24"/>
        </w:rPr>
        <w:fldChar w:fldCharType="begin"/>
      </w:r>
      <w:r w:rsidR="00046D36" w:rsidRPr="00ED35A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ncera-Soto&lt;/Author&gt;&lt;Year&gt;2022&lt;/Year&gt;&lt;RecNum&gt;97&lt;/RecNum&gt;&lt;DisplayText&gt;(Mancera-Soto et al., 2022)&lt;/DisplayText&gt;&lt;record&gt;&lt;rec-number&gt;97&lt;/rec-number&gt;&lt;foreign-keys&gt;&lt;key app="EN" db-id="5zwrs59df9pdt9ee00qvssw90wee0adeaddp" timestamp="1696862778"&gt;97&lt;/key&gt;&lt;/foreign-keys&gt;&lt;ref-type name="Journal Article"&gt;17&lt;/ref-type&gt;&lt;contributors&gt;&lt;authors&gt;&lt;author&gt;Mancera-Soto, Erica M&lt;/author&gt;&lt;author&gt;Chamorro-Acosta, Mónica L&lt;/author&gt;&lt;author&gt;Ramos-Caballero, Diana M&lt;/author&gt;&lt;author&gt;Torrella, Joan R&lt;/author&gt;&lt;author&gt;Cristancho-Mejía, Edgar&lt;/author&gt;&lt;/authors&gt;&lt;/contributors&gt;&lt;titles&gt;&lt;title&gt;Effect of hypobaric hypoxia on hematological parameters related to oxygen transport, blood volume and oxygen consumption in adolescent endurance-training athletes&lt;/title&gt;&lt;secondary-title&gt;Journal of Exercise Science &amp;amp; Fitness&lt;/secondary-title&gt;&lt;/titles&gt;&lt;periodical&gt;&lt;full-title&gt;Journal of Exercise Science &amp;amp; Fitness&lt;/full-title&gt;&lt;/periodical&gt;&lt;pages&gt;391-399&lt;/pages&gt;&lt;volume&gt;20&lt;/volume&gt;&lt;number&gt;4&lt;/number&gt;&lt;dates&gt;&lt;year&gt;2022&lt;/year&gt;&lt;/dates&gt;&lt;isbn&gt;1728-869X&lt;/isbn&gt;&lt;urls&gt;&lt;/urls&gt;&lt;/record&gt;&lt;/Cite&gt;&lt;/EndNote&gt;</w:instrText>
      </w:r>
      <w:r w:rsidR="00046D36" w:rsidRPr="00ED35A9">
        <w:rPr>
          <w:rFonts w:ascii="Times New Roman" w:hAnsi="Times New Roman" w:cs="Times New Roman"/>
          <w:sz w:val="24"/>
          <w:szCs w:val="24"/>
        </w:rPr>
        <w:fldChar w:fldCharType="separate"/>
      </w:r>
      <w:r w:rsidR="00046D36" w:rsidRPr="00ED35A9">
        <w:rPr>
          <w:rFonts w:ascii="Times New Roman" w:hAnsi="Times New Roman" w:cs="Times New Roman"/>
          <w:noProof/>
          <w:sz w:val="24"/>
          <w:szCs w:val="24"/>
        </w:rPr>
        <w:t>(Mancera-Soto et al., 2022)</w:t>
      </w:r>
      <w:r w:rsidR="00046D36" w:rsidRPr="00ED35A9">
        <w:rPr>
          <w:rFonts w:ascii="Times New Roman" w:hAnsi="Times New Roman" w:cs="Times New Roman"/>
          <w:sz w:val="24"/>
          <w:szCs w:val="24"/>
        </w:rPr>
        <w:fldChar w:fldCharType="end"/>
      </w:r>
      <w:r w:rsidRPr="00ED35A9">
        <w:rPr>
          <w:rFonts w:ascii="Times New Roman" w:hAnsi="Times New Roman" w:cs="Times New Roman"/>
          <w:sz w:val="24"/>
          <w:szCs w:val="24"/>
        </w:rPr>
        <w:t>. The test concluded when the participant could not maintain the number of revolutions (cycle ergometer) or speed (treadmill). Selection of VO</w:t>
      </w:r>
      <w:r w:rsidRPr="00ED35A9">
        <w:rPr>
          <w:rFonts w:ascii="Times New Roman" w:hAnsi="Times New Roman" w:cs="Times New Roman"/>
          <w:sz w:val="24"/>
          <w:szCs w:val="24"/>
          <w:vertAlign w:val="subscript"/>
        </w:rPr>
        <w:t>2max</w:t>
      </w:r>
      <w:r w:rsidRPr="00ED35A9">
        <w:rPr>
          <w:rFonts w:ascii="Times New Roman" w:hAnsi="Times New Roman" w:cs="Times New Roman"/>
          <w:sz w:val="24"/>
          <w:szCs w:val="24"/>
        </w:rPr>
        <w:t xml:space="preserve"> values occurred when the athlete met at least three of the following criteria during the test: a) VO</w:t>
      </w:r>
      <w:r w:rsidRPr="00ED35A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4"/>
          <w:id w:val="-505739541"/>
        </w:sdtPr>
        <w:sdtContent>
          <w:r w:rsidRPr="00ED35A9">
            <w:rPr>
              <w:rFonts w:ascii="Times New Roman" w:eastAsia="Gungsuh" w:hAnsi="Times New Roman" w:cs="Times New Roman"/>
              <w:sz w:val="24"/>
              <w:szCs w:val="24"/>
            </w:rPr>
            <w:t xml:space="preserve"> plateau ≤ 150 mL·min</w:t>
          </w:r>
        </w:sdtContent>
      </w:sdt>
      <w:r w:rsidRPr="00ED35A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D35A9">
        <w:rPr>
          <w:rFonts w:ascii="Times New Roman" w:hAnsi="Times New Roman" w:cs="Times New Roman"/>
          <w:sz w:val="24"/>
          <w:szCs w:val="24"/>
        </w:rPr>
        <w:t>, b) respiratory exchange ratio (RER VCO</w:t>
      </w:r>
      <w:r w:rsidRPr="00ED35A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D35A9">
        <w:rPr>
          <w:rFonts w:ascii="Times New Roman" w:hAnsi="Times New Roman" w:cs="Times New Roman"/>
          <w:sz w:val="24"/>
          <w:szCs w:val="24"/>
        </w:rPr>
        <w:t>/ VO</w:t>
      </w:r>
      <w:r w:rsidRPr="00ED35A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5"/>
          <w:id w:val="-1235550662"/>
        </w:sdtPr>
        <w:sdtContent>
          <w:r w:rsidRPr="00ED35A9">
            <w:rPr>
              <w:rFonts w:ascii="Times New Roman" w:eastAsia="Gungsuh" w:hAnsi="Times New Roman" w:cs="Times New Roman"/>
              <w:sz w:val="24"/>
              <w:szCs w:val="24"/>
            </w:rPr>
            <w:t>) ≥ 1.10, c) peak heart rate higher than 90% of the age-predicted, and d) (Borg scale) rating of perceived exertion ≥ 19 (6-20)</w:t>
          </w:r>
          <w:r w:rsidR="00046D36" w:rsidRPr="00ED35A9">
            <w:rPr>
              <w:rFonts w:ascii="Times New Roman" w:eastAsia="Gungsuh" w:hAnsi="Times New Roman" w:cs="Times New Roman"/>
              <w:sz w:val="24"/>
              <w:szCs w:val="24"/>
            </w:rPr>
            <w:t xml:space="preserve"> </w:t>
          </w:r>
          <w:r w:rsidRPr="00ED35A9">
            <w:rPr>
              <w:rFonts w:ascii="Times New Roman" w:eastAsia="Gungsuh" w:hAnsi="Times New Roman" w:cs="Times New Roman"/>
              <w:sz w:val="24"/>
              <w:szCs w:val="24"/>
            </w:rPr>
            <w:t xml:space="preserve"> </w:t>
          </w:r>
          <w:r w:rsidR="00046D36" w:rsidRPr="00ED35A9">
            <w:rPr>
              <w:rFonts w:ascii="Times New Roman" w:eastAsia="Gungsuh" w:hAnsi="Times New Roman" w:cs="Times New Roman"/>
              <w:sz w:val="24"/>
              <w:szCs w:val="24"/>
            </w:rPr>
            <w:fldChar w:fldCharType="begin"/>
          </w:r>
          <w:r w:rsidR="00046D36" w:rsidRPr="00ED35A9">
            <w:rPr>
              <w:rFonts w:ascii="Times New Roman" w:eastAsia="Gungsuh" w:hAnsi="Times New Roman" w:cs="Times New Roman"/>
              <w:sz w:val="24"/>
              <w:szCs w:val="24"/>
            </w:rPr>
            <w:instrText xml:space="preserve"> ADDIN EN.CITE &lt;EndNote&gt;&lt;Cite&gt;&lt;Author&gt;Howley&lt;/Author&gt;&lt;Year&gt;1995&lt;/Year&gt;&lt;RecNum&gt;112&lt;/RecNum&gt;&lt;DisplayText&gt;(Howley et al., 1995)&lt;/DisplayText&gt;&lt;record&gt;&lt;rec-number&gt;112&lt;/rec-number&gt;&lt;foreign-keys&gt;&lt;key app="EN" db-id="5zwrs59df9pdt9ee00qvssw90wee0adeaddp" timestamp="1697217086"&gt;112&lt;/key&gt;&lt;/foreign-keys&gt;&lt;ref-type name="Journal Article"&gt;17&lt;/ref-type&gt;&lt;contributors&gt;&lt;authors&gt;&lt;author&gt;Howley, Edward T&lt;/author&gt;&lt;author&gt;Bassett, David R&lt;/author&gt;&lt;author&gt;Welch, Hugh G&lt;/author&gt;&lt;/authors&gt;&lt;/contributors&gt;&lt;titles&gt;&lt;title&gt;Criteria for maximal oxygen uptake: review and commentary&lt;/title&gt;&lt;secondary-title&gt;Medicine &amp;amp; Science in Sports &amp;amp; Exercise&lt;/secondary-title&gt;&lt;/titles&gt;&lt;periodical&gt;&lt;full-title&gt;Medicine &amp;amp; Science in Sports &amp;amp; Exercise&lt;/full-title&gt;&lt;/periodical&gt;&lt;pages&gt;1292-1301&lt;/pages&gt;&lt;volume&gt;27&lt;/volume&gt;&lt;number&gt;9&lt;/number&gt;&lt;dates&gt;&lt;year&gt;1995&lt;/year&gt;&lt;/dates&gt;&lt;isbn&gt;0195-9131&lt;/isbn&gt;&lt;urls&gt;&lt;/urls&gt;&lt;/record&gt;&lt;/Cite&gt;&lt;/EndNote&gt;</w:instrText>
          </w:r>
          <w:r w:rsidR="00046D36" w:rsidRPr="00ED35A9">
            <w:rPr>
              <w:rFonts w:ascii="Times New Roman" w:eastAsia="Gungsuh" w:hAnsi="Times New Roman" w:cs="Times New Roman"/>
              <w:sz w:val="24"/>
              <w:szCs w:val="24"/>
            </w:rPr>
            <w:fldChar w:fldCharType="separate"/>
          </w:r>
          <w:r w:rsidR="00046D36" w:rsidRPr="00ED35A9">
            <w:rPr>
              <w:rFonts w:ascii="Times New Roman" w:eastAsia="Gungsuh" w:hAnsi="Times New Roman" w:cs="Times New Roman"/>
              <w:noProof/>
              <w:sz w:val="24"/>
              <w:szCs w:val="24"/>
            </w:rPr>
            <w:t>(Howley et al., 1995)</w:t>
          </w:r>
          <w:r w:rsidR="00046D36" w:rsidRPr="00ED35A9">
            <w:rPr>
              <w:rFonts w:ascii="Times New Roman" w:eastAsia="Gungsuh" w:hAnsi="Times New Roman" w:cs="Times New Roman"/>
              <w:sz w:val="24"/>
              <w:szCs w:val="24"/>
            </w:rPr>
            <w:fldChar w:fldCharType="end"/>
          </w:r>
        </w:sdtContent>
      </w:sdt>
      <w:r w:rsidRPr="00ED35A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E85F37" w:rsidRPr="00ED35A9">
        <w:rPr>
          <w:rFonts w:ascii="Times New Roman" w:hAnsi="Times New Roman" w:cs="Times New Roman"/>
          <w:sz w:val="24"/>
          <w:szCs w:val="24"/>
        </w:rPr>
        <w:t>VO₂max</w:t>
      </w:r>
      <w:proofErr w:type="spellEnd"/>
      <w:r w:rsidR="00E85F37" w:rsidRPr="00ED35A9">
        <w:rPr>
          <w:rFonts w:ascii="Times New Roman" w:hAnsi="Times New Roman" w:cs="Times New Roman"/>
          <w:sz w:val="24"/>
          <w:szCs w:val="24"/>
        </w:rPr>
        <w:t xml:space="preserve"> levels of runners were adjusted by 7%, following established correction methods </w:t>
      </w:r>
      <w:r w:rsidR="00046D36" w:rsidRPr="00ED35A9">
        <w:rPr>
          <w:rFonts w:ascii="Times New Roman" w:hAnsi="Times New Roman" w:cs="Times New Roman"/>
          <w:sz w:val="24"/>
          <w:szCs w:val="24"/>
        </w:rPr>
        <w:fldChar w:fldCharType="begin"/>
      </w:r>
      <w:r w:rsidR="00046D36" w:rsidRPr="00ED35A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ermansen&lt;/Author&gt;&lt;Year&gt;1969&lt;/Year&gt;&lt;RecNum&gt;302&lt;/RecNum&gt;&lt;DisplayText&gt;(Hermansen and Saltin, 1969)&lt;/DisplayText&gt;&lt;record&gt;&lt;rec-number&gt;302&lt;/rec-number&gt;&lt;foreign-keys&gt;&lt;key app="EN" db-id="5zwrs59df9pdt9ee00qvssw90wee0adeaddp" timestamp="1743860363"&gt;302&lt;/key&gt;&lt;/foreign-keys&gt;&lt;ref-type name="Journal Article"&gt;17&lt;/ref-type&gt;&lt;contributors&gt;&lt;authors&gt;&lt;author&gt;Hermansen, Lars&lt;/author&gt;&lt;author&gt;Saltin, Bengt&lt;/author&gt;&lt;/authors&gt;&lt;/contributors&gt;&lt;titles&gt;&lt;title&gt;Oxygen uptake during maximal treadmill and bicycle exercise&lt;/title&gt;&lt;secondary-title&gt;Journal of applied physiology&lt;/secondary-title&gt;&lt;/titles&gt;&lt;periodical&gt;&lt;full-title&gt;Journal of applied physiology&lt;/full-title&gt;&lt;/periodical&gt;&lt;pages&gt;31-37&lt;/pages&gt;&lt;volume&gt;26&lt;/volume&gt;&lt;number&gt;1&lt;/number&gt;&lt;dates&gt;&lt;year&gt;1969&lt;/year&gt;&lt;/dates&gt;&lt;isbn&gt;8750-7587&lt;/isbn&gt;&lt;urls&gt;&lt;/urls&gt;&lt;/record&gt;&lt;/Cite&gt;&lt;/EndNote&gt;</w:instrText>
      </w:r>
      <w:r w:rsidR="00046D36" w:rsidRPr="00ED35A9">
        <w:rPr>
          <w:rFonts w:ascii="Times New Roman" w:hAnsi="Times New Roman" w:cs="Times New Roman"/>
          <w:sz w:val="24"/>
          <w:szCs w:val="24"/>
        </w:rPr>
        <w:fldChar w:fldCharType="separate"/>
      </w:r>
      <w:r w:rsidR="00046D36" w:rsidRPr="00ED35A9">
        <w:rPr>
          <w:rFonts w:ascii="Times New Roman" w:hAnsi="Times New Roman" w:cs="Times New Roman"/>
          <w:noProof/>
          <w:sz w:val="24"/>
          <w:szCs w:val="24"/>
        </w:rPr>
        <w:t>(Hermansen and Saltin, 1969)</w:t>
      </w:r>
      <w:r w:rsidR="00046D36" w:rsidRPr="00ED35A9">
        <w:rPr>
          <w:rFonts w:ascii="Times New Roman" w:hAnsi="Times New Roman" w:cs="Times New Roman"/>
          <w:sz w:val="24"/>
          <w:szCs w:val="24"/>
        </w:rPr>
        <w:fldChar w:fldCharType="end"/>
      </w:r>
      <w:r w:rsidR="00E85F37" w:rsidRPr="00ED35A9">
        <w:rPr>
          <w:rFonts w:ascii="Times New Roman" w:hAnsi="Times New Roman" w:cs="Times New Roman"/>
          <w:sz w:val="24"/>
          <w:szCs w:val="24"/>
        </w:rPr>
        <w:t>. This correction aimed to minimize discrepancies between the testing modalities and ensure comparability across participants from different sport backgrounds.</w:t>
      </w:r>
    </w:p>
    <w:p w14:paraId="01EADE0F" w14:textId="77777777" w:rsidR="00514A2B" w:rsidRPr="00ED35A9" w:rsidRDefault="00514A2B" w:rsidP="0045248D">
      <w:pPr>
        <w:spacing w:line="240" w:lineRule="auto"/>
        <w:ind w:firstLine="708"/>
        <w:jc w:val="both"/>
        <w:rPr>
          <w:rFonts w:ascii="Times New Roman" w:hAnsi="Times New Roman" w:cs="Times New Roman"/>
          <w:b/>
          <w:sz w:val="24"/>
          <w:szCs w:val="16"/>
          <w:highlight w:val="yellow"/>
        </w:rPr>
      </w:pPr>
    </w:p>
    <w:p w14:paraId="3EEDFD7D" w14:textId="77777777" w:rsidR="008F6D23" w:rsidRPr="00ED35A9" w:rsidRDefault="008F6D23" w:rsidP="004931B6">
      <w:pPr>
        <w:rPr>
          <w:rFonts w:ascii="Times New Roman" w:hAnsi="Times New Roman" w:cs="Times New Roman"/>
          <w:b/>
          <w:sz w:val="24"/>
          <w:szCs w:val="16"/>
          <w:highlight w:val="yellow"/>
        </w:rPr>
        <w:sectPr w:rsidR="008F6D23" w:rsidRPr="00ED35A9" w:rsidSect="008F6D23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1CA9A86C" w14:textId="16477281" w:rsidR="000E69E4" w:rsidRPr="00ED35A9" w:rsidRDefault="000E69E4" w:rsidP="004931B6">
      <w:pPr>
        <w:rPr>
          <w:rFonts w:ascii="Times New Roman" w:hAnsi="Times New Roman" w:cs="Times New Roman"/>
          <w:b/>
          <w:sz w:val="24"/>
          <w:szCs w:val="16"/>
        </w:rPr>
      </w:pPr>
      <w:r w:rsidRPr="00ED35A9">
        <w:rPr>
          <w:rFonts w:ascii="Times New Roman" w:hAnsi="Times New Roman" w:cs="Times New Roman"/>
          <w:b/>
          <w:sz w:val="24"/>
          <w:szCs w:val="16"/>
        </w:rPr>
        <w:lastRenderedPageBreak/>
        <w:t xml:space="preserve">Table S1. </w:t>
      </w:r>
      <w:r w:rsidRPr="00ED35A9">
        <w:rPr>
          <w:rFonts w:ascii="Times New Roman" w:hAnsi="Times New Roman" w:cs="Times New Roman"/>
          <w:bCs/>
          <w:sz w:val="24"/>
          <w:szCs w:val="16"/>
        </w:rPr>
        <w:t>Di</w:t>
      </w:r>
      <w:r w:rsidRPr="00ED35A9">
        <w:rPr>
          <w:rFonts w:ascii="Times New Roman" w:hAnsi="Times New Roman" w:cs="Times New Roman"/>
          <w:sz w:val="24"/>
          <w:szCs w:val="16"/>
        </w:rPr>
        <w:t>stribution of the different sports included in the study</w:t>
      </w:r>
      <w:r w:rsidR="003C6BEE" w:rsidRPr="00ED35A9">
        <w:rPr>
          <w:rFonts w:ascii="Times New Roman" w:hAnsi="Times New Roman" w:cs="Times New Roman"/>
          <w:sz w:val="24"/>
          <w:szCs w:val="16"/>
        </w:rPr>
        <w:t>.</w:t>
      </w:r>
    </w:p>
    <w:p w14:paraId="5AFE7C4D" w14:textId="77777777" w:rsidR="000E69E4" w:rsidRPr="00ED35A9" w:rsidRDefault="000E69E4" w:rsidP="004931B6">
      <w:pPr>
        <w:rPr>
          <w:rFonts w:ascii="Times New Roman" w:hAnsi="Times New Roman" w:cs="Times New Roman"/>
          <w:b/>
          <w:sz w:val="24"/>
          <w:szCs w:val="16"/>
        </w:rPr>
      </w:pPr>
    </w:p>
    <w:tbl>
      <w:tblPr>
        <w:tblStyle w:val="TableGrid"/>
        <w:tblW w:w="12900" w:type="dxa"/>
        <w:jc w:val="center"/>
        <w:tblLayout w:type="fixed"/>
        <w:tblLook w:val="04A0" w:firstRow="1" w:lastRow="0" w:firstColumn="1" w:lastColumn="0" w:noHBand="0" w:noVBand="1"/>
      </w:tblPr>
      <w:tblGrid>
        <w:gridCol w:w="3423"/>
        <w:gridCol w:w="3240"/>
        <w:gridCol w:w="2977"/>
        <w:gridCol w:w="3260"/>
      </w:tblGrid>
      <w:tr w:rsidR="00FE50DE" w:rsidRPr="00ED35A9" w14:paraId="0F8D2F7C" w14:textId="77777777" w:rsidTr="00FE50DE">
        <w:trPr>
          <w:trHeight w:val="353"/>
          <w:jc w:val="center"/>
        </w:trPr>
        <w:tc>
          <w:tcPr>
            <w:tcW w:w="3423" w:type="dxa"/>
            <w:vMerge w:val="restart"/>
            <w:vAlign w:val="center"/>
          </w:tcPr>
          <w:p w14:paraId="55602EBD" w14:textId="77777777" w:rsidR="00FE50DE" w:rsidRPr="00ED35A9" w:rsidRDefault="00FE50DE" w:rsidP="000A7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vMerge w:val="restart"/>
            <w:tcBorders>
              <w:right w:val="nil"/>
            </w:tcBorders>
            <w:vAlign w:val="center"/>
          </w:tcPr>
          <w:p w14:paraId="65EDFDEC" w14:textId="12B51683" w:rsidR="00FE50DE" w:rsidRPr="00ED35A9" w:rsidRDefault="00FE50DE" w:rsidP="000A7377">
            <w:pPr>
              <w:pStyle w:val="NormalWeb"/>
              <w:spacing w:before="0" w:after="0"/>
              <w:jc w:val="center"/>
            </w:pPr>
            <w:r w:rsidRPr="00ED35A9">
              <w:t xml:space="preserve">INLINE SKATING </w:t>
            </w:r>
          </w:p>
          <w:p w14:paraId="76332AD6" w14:textId="0BC52EC5" w:rsidR="00FE50DE" w:rsidRPr="00ED35A9" w:rsidRDefault="00FE50DE" w:rsidP="000A7377">
            <w:pPr>
              <w:pStyle w:val="NormalWeb"/>
              <w:spacing w:before="0" w:after="0"/>
              <w:jc w:val="center"/>
            </w:pPr>
            <w:r w:rsidRPr="00ED35A9">
              <w:t>N = 1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9CEE7" w14:textId="749CA372" w:rsidR="00FE50DE" w:rsidRPr="00ED35A9" w:rsidRDefault="00FE50DE" w:rsidP="000A7377">
            <w:pPr>
              <w:pStyle w:val="NormalWeb"/>
              <w:spacing w:before="0" w:after="0"/>
              <w:jc w:val="center"/>
            </w:pPr>
            <w:r w:rsidRPr="00ED35A9">
              <w:t>ATHLETICS</w:t>
            </w:r>
            <w:r w:rsidR="00E91BD8" w:rsidRPr="00ED35A9">
              <w:t xml:space="preserve"> RUNNERS</w:t>
            </w:r>
          </w:p>
        </w:tc>
        <w:tc>
          <w:tcPr>
            <w:tcW w:w="3260" w:type="dxa"/>
            <w:vMerge w:val="restart"/>
            <w:tcBorders>
              <w:left w:val="nil"/>
            </w:tcBorders>
            <w:vAlign w:val="center"/>
          </w:tcPr>
          <w:p w14:paraId="23FF475C" w14:textId="5C8CC3BA" w:rsidR="00FE50DE" w:rsidRPr="00ED35A9" w:rsidRDefault="00FE50DE" w:rsidP="000A7377">
            <w:pPr>
              <w:pStyle w:val="NormalWeb"/>
              <w:spacing w:before="0" w:after="0"/>
              <w:jc w:val="center"/>
            </w:pPr>
            <w:r w:rsidRPr="00ED35A9">
              <w:t xml:space="preserve">CYCLING </w:t>
            </w:r>
          </w:p>
          <w:p w14:paraId="13615264" w14:textId="06DBBC10" w:rsidR="00FE50DE" w:rsidRPr="00ED35A9" w:rsidRDefault="00FE50DE" w:rsidP="000A7377">
            <w:pPr>
              <w:pStyle w:val="NormalWeb"/>
              <w:spacing w:before="0" w:after="0"/>
              <w:jc w:val="center"/>
            </w:pPr>
            <w:r w:rsidRPr="00ED35A9">
              <w:t>N = 50</w:t>
            </w:r>
          </w:p>
        </w:tc>
      </w:tr>
      <w:tr w:rsidR="00FE50DE" w:rsidRPr="00ED35A9" w14:paraId="316DC709" w14:textId="77777777" w:rsidTr="00FE50DE">
        <w:trPr>
          <w:trHeight w:val="353"/>
          <w:jc w:val="center"/>
        </w:trPr>
        <w:tc>
          <w:tcPr>
            <w:tcW w:w="3423" w:type="dxa"/>
            <w:vMerge/>
            <w:vAlign w:val="center"/>
          </w:tcPr>
          <w:p w14:paraId="36635322" w14:textId="77777777" w:rsidR="00FE50DE" w:rsidRPr="00ED35A9" w:rsidRDefault="00FE50DE" w:rsidP="000A7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  <w:vAlign w:val="center"/>
          </w:tcPr>
          <w:p w14:paraId="1B7903D7" w14:textId="77777777" w:rsidR="00FE50DE" w:rsidRPr="00ED35A9" w:rsidRDefault="00FE50DE" w:rsidP="000A7377">
            <w:pPr>
              <w:pStyle w:val="NormalWeb"/>
              <w:spacing w:before="0" w:after="0"/>
              <w:jc w:val="center"/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EC655" w14:textId="442AA80F" w:rsidR="00FE50DE" w:rsidRPr="00ED35A9" w:rsidRDefault="00FE50DE" w:rsidP="00811EA6">
            <w:pPr>
              <w:pStyle w:val="NormalWeb"/>
              <w:spacing w:before="0" w:after="0"/>
              <w:jc w:val="center"/>
            </w:pPr>
            <w:r w:rsidRPr="00ED35A9">
              <w:t>N = 20</w:t>
            </w:r>
          </w:p>
        </w:tc>
        <w:tc>
          <w:tcPr>
            <w:tcW w:w="3260" w:type="dxa"/>
            <w:vMerge/>
            <w:tcBorders>
              <w:left w:val="nil"/>
            </w:tcBorders>
            <w:vAlign w:val="center"/>
          </w:tcPr>
          <w:p w14:paraId="0C950355" w14:textId="46D34870" w:rsidR="00FE50DE" w:rsidRPr="00ED35A9" w:rsidRDefault="00FE50DE" w:rsidP="000A7377">
            <w:pPr>
              <w:pStyle w:val="NormalWeb"/>
              <w:spacing w:before="0" w:after="0"/>
              <w:jc w:val="center"/>
            </w:pPr>
          </w:p>
        </w:tc>
      </w:tr>
      <w:tr w:rsidR="00FE50DE" w:rsidRPr="00ED35A9" w14:paraId="4896E8E5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5B796202" w14:textId="77777777" w:rsidR="00FE50DE" w:rsidRPr="00ED35A9" w:rsidRDefault="00FE50DE" w:rsidP="000A7377">
            <w:pPr>
              <w:pStyle w:val="NormalWeb"/>
              <w:spacing w:before="0" w:after="0"/>
              <w:jc w:val="center"/>
              <w:rPr>
                <w:b/>
                <w:bCs/>
              </w:rPr>
            </w:pPr>
            <w:r w:rsidRPr="00ED35A9">
              <w:rPr>
                <w:b/>
                <w:bCs/>
              </w:rPr>
              <w:t>ANTHROPOMETRIC DATA</w:t>
            </w:r>
          </w:p>
        </w:tc>
        <w:tc>
          <w:tcPr>
            <w:tcW w:w="3240" w:type="dxa"/>
            <w:vAlign w:val="center"/>
          </w:tcPr>
          <w:p w14:paraId="5AB1DA57" w14:textId="77777777" w:rsidR="00FE50DE" w:rsidRPr="00ED35A9" w:rsidRDefault="00FE50DE" w:rsidP="00FE50DE">
            <w:pPr>
              <w:pStyle w:val="NormalWeb"/>
              <w:spacing w:before="0" w:after="0"/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1C911FF" w14:textId="77777777" w:rsidR="00FE50DE" w:rsidRPr="00ED35A9" w:rsidRDefault="00FE50DE" w:rsidP="00FE50DE">
            <w:pPr>
              <w:pStyle w:val="NormalWeb"/>
              <w:spacing w:before="0" w:after="0"/>
              <w:jc w:val="center"/>
            </w:pPr>
          </w:p>
        </w:tc>
        <w:tc>
          <w:tcPr>
            <w:tcW w:w="3260" w:type="dxa"/>
            <w:vAlign w:val="center"/>
          </w:tcPr>
          <w:p w14:paraId="74121FDB" w14:textId="2A5B75F5" w:rsidR="00FE50DE" w:rsidRPr="00ED35A9" w:rsidRDefault="00FE50DE" w:rsidP="00FE50DE">
            <w:pPr>
              <w:pStyle w:val="NormalWeb"/>
              <w:spacing w:before="0" w:after="0"/>
              <w:jc w:val="center"/>
            </w:pPr>
          </w:p>
        </w:tc>
      </w:tr>
      <w:tr w:rsidR="00FE50DE" w:rsidRPr="00ED35A9" w14:paraId="4F4081B3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60717580" w14:textId="77777777" w:rsidR="00FE50DE" w:rsidRPr="00ED35A9" w:rsidRDefault="00FE50DE" w:rsidP="000A7377">
            <w:pPr>
              <w:pStyle w:val="NormalWeb"/>
              <w:spacing w:before="0" w:after="0"/>
            </w:pPr>
            <w:r w:rsidRPr="00ED35A9">
              <w:t>Age (y)</w:t>
            </w:r>
          </w:p>
        </w:tc>
        <w:tc>
          <w:tcPr>
            <w:tcW w:w="3240" w:type="dxa"/>
            <w:vAlign w:val="center"/>
          </w:tcPr>
          <w:p w14:paraId="7BB5A74F" w14:textId="18E49FB1" w:rsidR="00FE50DE" w:rsidRPr="00ED35A9" w:rsidRDefault="00893ECD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  <w:r w:rsidRPr="00ED35A9">
              <w:rPr>
                <w:color w:val="000000" w:themeColor="text1"/>
              </w:rPr>
              <w:t xml:space="preserve">14.7 </w:t>
            </w:r>
            <w:r w:rsidRPr="00ED35A9">
              <w:t>± 2.0</w:t>
            </w:r>
            <w:r w:rsidR="005B5929" w:rsidRPr="00ED35A9">
              <w:t xml:space="preserve"> (12-18)</w:t>
            </w:r>
          </w:p>
        </w:tc>
        <w:tc>
          <w:tcPr>
            <w:tcW w:w="2977" w:type="dxa"/>
          </w:tcPr>
          <w:p w14:paraId="2394DB40" w14:textId="43B87291" w:rsidR="00FE50DE" w:rsidRPr="00ED35A9" w:rsidRDefault="00893ECD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  <w:r w:rsidRPr="00ED35A9">
              <w:rPr>
                <w:color w:val="000000" w:themeColor="text1"/>
              </w:rPr>
              <w:t xml:space="preserve">15.5 </w:t>
            </w:r>
            <w:r w:rsidRPr="00ED35A9">
              <w:t>± 1.5</w:t>
            </w:r>
            <w:r w:rsidR="005B5929" w:rsidRPr="00ED35A9">
              <w:t xml:space="preserve"> (13-18)</w:t>
            </w:r>
          </w:p>
        </w:tc>
        <w:tc>
          <w:tcPr>
            <w:tcW w:w="3260" w:type="dxa"/>
            <w:vAlign w:val="center"/>
          </w:tcPr>
          <w:p w14:paraId="02E06C8D" w14:textId="5CC88E4A" w:rsidR="00FE50DE" w:rsidRPr="00ED35A9" w:rsidRDefault="00893ECD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  <w:r w:rsidRPr="00ED35A9">
              <w:rPr>
                <w:color w:val="000000" w:themeColor="text1"/>
              </w:rPr>
              <w:t xml:space="preserve">15.4 </w:t>
            </w:r>
            <w:r w:rsidRPr="00ED35A9">
              <w:t>± 1.8</w:t>
            </w:r>
            <w:r w:rsidR="005B5929" w:rsidRPr="00ED35A9">
              <w:t xml:space="preserve"> (10-18)</w:t>
            </w:r>
          </w:p>
        </w:tc>
      </w:tr>
      <w:tr w:rsidR="00FE50DE" w:rsidRPr="00ED35A9" w14:paraId="35A7B3F1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78BC8B96" w14:textId="77777777" w:rsidR="00FE50DE" w:rsidRPr="00ED35A9" w:rsidRDefault="00FE50DE" w:rsidP="000A7377">
            <w:pPr>
              <w:pStyle w:val="NormalWeb"/>
              <w:spacing w:before="0" w:after="0"/>
            </w:pPr>
            <w:r w:rsidRPr="00ED35A9">
              <w:t>Height (cm)</w:t>
            </w:r>
          </w:p>
        </w:tc>
        <w:tc>
          <w:tcPr>
            <w:tcW w:w="3240" w:type="dxa"/>
            <w:vAlign w:val="center"/>
          </w:tcPr>
          <w:p w14:paraId="7443F858" w14:textId="72A31A57" w:rsidR="00FE50DE" w:rsidRPr="00ED35A9" w:rsidRDefault="00893ECD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  <w:r w:rsidRPr="00ED35A9">
              <w:rPr>
                <w:color w:val="000000" w:themeColor="text1"/>
              </w:rPr>
              <w:t xml:space="preserve">165.3 </w:t>
            </w:r>
            <w:r w:rsidRPr="00ED35A9">
              <w:t>± 6.5</w:t>
            </w:r>
            <w:r w:rsidR="00CD2841" w:rsidRPr="00ED35A9">
              <w:t xml:space="preserve"> (156-175)</w:t>
            </w:r>
          </w:p>
        </w:tc>
        <w:tc>
          <w:tcPr>
            <w:tcW w:w="2977" w:type="dxa"/>
          </w:tcPr>
          <w:p w14:paraId="7FEB76C7" w14:textId="6FA60383" w:rsidR="00FE50DE" w:rsidRPr="00ED35A9" w:rsidRDefault="00893ECD" w:rsidP="00FE50DE">
            <w:pPr>
              <w:pStyle w:val="NormalWeb"/>
              <w:spacing w:before="0" w:after="0"/>
              <w:jc w:val="center"/>
              <w:rPr>
                <w:rFonts w:eastAsia="Times"/>
                <w:color w:val="000000" w:themeColor="text1"/>
              </w:rPr>
            </w:pPr>
            <w:r w:rsidRPr="00ED35A9">
              <w:rPr>
                <w:rFonts w:eastAsia="Times"/>
                <w:color w:val="000000" w:themeColor="text1"/>
              </w:rPr>
              <w:t xml:space="preserve">165.8 </w:t>
            </w:r>
            <w:r w:rsidRPr="00ED35A9">
              <w:t>± 7.6</w:t>
            </w:r>
            <w:r w:rsidR="00CD2841" w:rsidRPr="00ED35A9">
              <w:t xml:space="preserve"> (151-176)</w:t>
            </w:r>
          </w:p>
        </w:tc>
        <w:tc>
          <w:tcPr>
            <w:tcW w:w="3260" w:type="dxa"/>
            <w:vAlign w:val="center"/>
          </w:tcPr>
          <w:p w14:paraId="6E9B35BC" w14:textId="69954E91" w:rsidR="00FE50DE" w:rsidRPr="00ED35A9" w:rsidRDefault="00893ECD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  <w:r w:rsidRPr="00ED35A9">
              <w:rPr>
                <w:color w:val="000000" w:themeColor="text1"/>
              </w:rPr>
              <w:t xml:space="preserve">167.4 </w:t>
            </w:r>
            <w:r w:rsidRPr="00ED35A9">
              <w:t>± 7.7</w:t>
            </w:r>
            <w:r w:rsidR="00CD2841" w:rsidRPr="00ED35A9">
              <w:t xml:space="preserve"> (146-180)</w:t>
            </w:r>
          </w:p>
        </w:tc>
      </w:tr>
      <w:tr w:rsidR="00FE50DE" w:rsidRPr="00ED35A9" w14:paraId="19231E84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7DAEF253" w14:textId="77777777" w:rsidR="00FE50DE" w:rsidRPr="00ED35A9" w:rsidRDefault="00FE50DE" w:rsidP="000A7377">
            <w:pPr>
              <w:pStyle w:val="NormalWeb"/>
              <w:spacing w:before="0" w:after="0"/>
            </w:pPr>
            <w:r w:rsidRPr="00ED35A9">
              <w:t>Body mass (kg)</w:t>
            </w:r>
          </w:p>
        </w:tc>
        <w:tc>
          <w:tcPr>
            <w:tcW w:w="3240" w:type="dxa"/>
            <w:vAlign w:val="center"/>
          </w:tcPr>
          <w:p w14:paraId="3B9348D2" w14:textId="4025FF93" w:rsidR="00FE50DE" w:rsidRPr="00ED35A9" w:rsidRDefault="00735935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  <w:r w:rsidRPr="00ED35A9">
              <w:rPr>
                <w:color w:val="000000" w:themeColor="text1"/>
              </w:rPr>
              <w:t xml:space="preserve">56.0 </w:t>
            </w:r>
            <w:r w:rsidRPr="00ED35A9">
              <w:t>± 8.9</w:t>
            </w:r>
            <w:r w:rsidR="00CD2841" w:rsidRPr="00ED35A9">
              <w:t xml:space="preserve"> (41-70)</w:t>
            </w:r>
          </w:p>
        </w:tc>
        <w:tc>
          <w:tcPr>
            <w:tcW w:w="2977" w:type="dxa"/>
          </w:tcPr>
          <w:p w14:paraId="2256C6A6" w14:textId="7DAA7081" w:rsidR="00FE50DE" w:rsidRPr="00ED35A9" w:rsidRDefault="00735935" w:rsidP="00FE50DE">
            <w:pPr>
              <w:pStyle w:val="NormalWeb"/>
              <w:spacing w:before="0" w:after="0"/>
              <w:jc w:val="center"/>
              <w:rPr>
                <w:rFonts w:eastAsia="Times"/>
                <w:color w:val="000000" w:themeColor="text1"/>
              </w:rPr>
            </w:pPr>
            <w:r w:rsidRPr="00ED35A9">
              <w:rPr>
                <w:rFonts w:eastAsia="Times"/>
                <w:color w:val="000000" w:themeColor="text1"/>
              </w:rPr>
              <w:t xml:space="preserve">52.8 </w:t>
            </w:r>
            <w:r w:rsidRPr="00ED35A9">
              <w:t>± 7.9</w:t>
            </w:r>
            <w:r w:rsidR="00CD2841" w:rsidRPr="00ED35A9">
              <w:t xml:space="preserve"> (37-63)</w:t>
            </w:r>
          </w:p>
        </w:tc>
        <w:tc>
          <w:tcPr>
            <w:tcW w:w="3260" w:type="dxa"/>
            <w:vAlign w:val="center"/>
          </w:tcPr>
          <w:p w14:paraId="1C5D8512" w14:textId="15678AFC" w:rsidR="00FE50DE" w:rsidRPr="00ED35A9" w:rsidRDefault="00735935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  <w:r w:rsidRPr="00ED35A9">
              <w:rPr>
                <w:color w:val="000000" w:themeColor="text1"/>
              </w:rPr>
              <w:t xml:space="preserve">55.4 </w:t>
            </w:r>
            <w:r w:rsidRPr="00ED35A9">
              <w:t>± 7.5</w:t>
            </w:r>
            <w:r w:rsidR="00CD2841" w:rsidRPr="00ED35A9">
              <w:t xml:space="preserve"> (35-70)</w:t>
            </w:r>
          </w:p>
        </w:tc>
      </w:tr>
      <w:tr w:rsidR="00FE50DE" w:rsidRPr="00ED35A9" w14:paraId="189EA876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735669E5" w14:textId="77777777" w:rsidR="00FE50DE" w:rsidRPr="00ED35A9" w:rsidRDefault="00FE50DE" w:rsidP="000A7377">
            <w:pPr>
              <w:pStyle w:val="NormalWeb"/>
              <w:spacing w:before="0" w:after="0"/>
            </w:pPr>
            <w:r w:rsidRPr="00ED35A9">
              <w:t>BMI (kg</w:t>
            </w:r>
            <w:r w:rsidRPr="00ED35A9">
              <w:rPr>
                <w:rFonts w:eastAsia="Cambria Math"/>
                <w:color w:val="000000"/>
              </w:rPr>
              <w:t>∙</w:t>
            </w:r>
            <w:r w:rsidRPr="00ED35A9">
              <w:t>m</w:t>
            </w:r>
            <w:r w:rsidRPr="00ED35A9">
              <w:rPr>
                <w:vertAlign w:val="superscript"/>
              </w:rPr>
              <w:t>-2</w:t>
            </w:r>
            <w:r w:rsidRPr="00ED35A9">
              <w:t>)</w:t>
            </w:r>
          </w:p>
        </w:tc>
        <w:tc>
          <w:tcPr>
            <w:tcW w:w="3240" w:type="dxa"/>
            <w:vAlign w:val="center"/>
          </w:tcPr>
          <w:p w14:paraId="55297305" w14:textId="33D16E51" w:rsidR="00FE50DE" w:rsidRPr="00ED35A9" w:rsidRDefault="00257218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  <w:r w:rsidRPr="00ED35A9">
              <w:rPr>
                <w:color w:val="000000" w:themeColor="text1"/>
              </w:rPr>
              <w:t xml:space="preserve">20.4 </w:t>
            </w:r>
            <w:r w:rsidRPr="00ED35A9">
              <w:t>± 2.6</w:t>
            </w:r>
            <w:r w:rsidRPr="00ED35A9">
              <w:rPr>
                <w:color w:val="000000" w:themeColor="text1"/>
              </w:rPr>
              <w:t xml:space="preserve"> </w:t>
            </w:r>
          </w:p>
        </w:tc>
        <w:tc>
          <w:tcPr>
            <w:tcW w:w="2977" w:type="dxa"/>
          </w:tcPr>
          <w:p w14:paraId="515F08DD" w14:textId="7585DC32" w:rsidR="00FE50DE" w:rsidRPr="00ED35A9" w:rsidRDefault="00257218" w:rsidP="00FE50DE">
            <w:pPr>
              <w:pStyle w:val="NormalWeb"/>
              <w:spacing w:before="0" w:after="0"/>
              <w:jc w:val="center"/>
              <w:rPr>
                <w:rFonts w:eastAsia="Times"/>
                <w:color w:val="000000" w:themeColor="text1"/>
              </w:rPr>
            </w:pPr>
            <w:r w:rsidRPr="00ED35A9">
              <w:rPr>
                <w:rFonts w:eastAsia="Times"/>
                <w:color w:val="000000" w:themeColor="text1"/>
              </w:rPr>
              <w:t xml:space="preserve">19.1 </w:t>
            </w:r>
            <w:r w:rsidRPr="00ED35A9">
              <w:t>± 1.7</w:t>
            </w:r>
          </w:p>
        </w:tc>
        <w:tc>
          <w:tcPr>
            <w:tcW w:w="3260" w:type="dxa"/>
            <w:vAlign w:val="center"/>
          </w:tcPr>
          <w:p w14:paraId="322E7855" w14:textId="73AEF1CB" w:rsidR="00FE50DE" w:rsidRPr="00ED35A9" w:rsidRDefault="00257218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  <w:r w:rsidRPr="00ED35A9">
              <w:rPr>
                <w:color w:val="000000" w:themeColor="text1"/>
              </w:rPr>
              <w:t xml:space="preserve">19.6 </w:t>
            </w:r>
            <w:r w:rsidRPr="00ED35A9">
              <w:t>± 1.6</w:t>
            </w:r>
          </w:p>
        </w:tc>
      </w:tr>
      <w:tr w:rsidR="00FE50DE" w:rsidRPr="00ED35A9" w14:paraId="11A023E4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19B166F9" w14:textId="77777777" w:rsidR="00FE50DE" w:rsidRPr="00ED35A9" w:rsidRDefault="00FE50DE" w:rsidP="000A7377">
            <w:pPr>
              <w:pStyle w:val="NormalWeb"/>
              <w:spacing w:before="0" w:after="0"/>
            </w:pPr>
            <w:r w:rsidRPr="00ED35A9">
              <w:t>Fat-free Mass (kg)</w:t>
            </w:r>
          </w:p>
        </w:tc>
        <w:tc>
          <w:tcPr>
            <w:tcW w:w="3240" w:type="dxa"/>
            <w:vAlign w:val="center"/>
          </w:tcPr>
          <w:p w14:paraId="45C82976" w14:textId="18689FFF" w:rsidR="00FE50DE" w:rsidRPr="00ED35A9" w:rsidRDefault="00BE797F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  <w:r w:rsidRPr="00ED35A9">
              <w:rPr>
                <w:color w:val="000000" w:themeColor="text1"/>
              </w:rPr>
              <w:t xml:space="preserve">48.4 </w:t>
            </w:r>
            <w:r w:rsidRPr="00ED35A9">
              <w:t>± 8.1</w:t>
            </w:r>
            <w:r w:rsidR="00CD2841" w:rsidRPr="00ED35A9">
              <w:t xml:space="preserve"> (35-60)</w:t>
            </w:r>
          </w:p>
        </w:tc>
        <w:tc>
          <w:tcPr>
            <w:tcW w:w="2977" w:type="dxa"/>
          </w:tcPr>
          <w:p w14:paraId="52B53650" w14:textId="66F10EE7" w:rsidR="00FE50DE" w:rsidRPr="00ED35A9" w:rsidRDefault="00BE797F" w:rsidP="00FE50DE">
            <w:pPr>
              <w:pStyle w:val="NormalWeb"/>
              <w:spacing w:before="0" w:after="0"/>
              <w:jc w:val="center"/>
              <w:rPr>
                <w:rFonts w:eastAsia="Times"/>
                <w:color w:val="000000" w:themeColor="text1"/>
              </w:rPr>
            </w:pPr>
            <w:r w:rsidRPr="00ED35A9">
              <w:rPr>
                <w:rFonts w:eastAsia="Times"/>
                <w:color w:val="000000" w:themeColor="text1"/>
              </w:rPr>
              <w:t xml:space="preserve">47.4 </w:t>
            </w:r>
            <w:r w:rsidRPr="00ED35A9">
              <w:t>± 6.9</w:t>
            </w:r>
            <w:r w:rsidR="00CD2841" w:rsidRPr="00ED35A9">
              <w:t xml:space="preserve"> (33-56)</w:t>
            </w:r>
          </w:p>
        </w:tc>
        <w:tc>
          <w:tcPr>
            <w:tcW w:w="3260" w:type="dxa"/>
            <w:vAlign w:val="center"/>
          </w:tcPr>
          <w:p w14:paraId="2AEB66E4" w14:textId="307B3253" w:rsidR="00FE50DE" w:rsidRPr="00ED35A9" w:rsidRDefault="00BE797F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  <w:r w:rsidRPr="00ED35A9">
              <w:rPr>
                <w:color w:val="000000" w:themeColor="text1"/>
              </w:rPr>
              <w:t xml:space="preserve">48.2 </w:t>
            </w:r>
            <w:r w:rsidRPr="00ED35A9">
              <w:t>± 7.1</w:t>
            </w:r>
            <w:r w:rsidR="00CD2841" w:rsidRPr="00ED35A9">
              <w:t xml:space="preserve"> (28-63)</w:t>
            </w:r>
          </w:p>
        </w:tc>
      </w:tr>
      <w:tr w:rsidR="00FE50DE" w:rsidRPr="00ED35A9" w14:paraId="58E50595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478DA916" w14:textId="77777777" w:rsidR="00FE50DE" w:rsidRPr="00ED35A9" w:rsidRDefault="00FE50DE" w:rsidP="000A7377">
            <w:pPr>
              <w:pStyle w:val="NormalWeb"/>
              <w:spacing w:before="0" w:after="0"/>
            </w:pPr>
            <w:r w:rsidRPr="00ED35A9">
              <w:t>Percent Fat %</w:t>
            </w:r>
          </w:p>
        </w:tc>
        <w:tc>
          <w:tcPr>
            <w:tcW w:w="3240" w:type="dxa"/>
            <w:vAlign w:val="center"/>
          </w:tcPr>
          <w:p w14:paraId="209C80DE" w14:textId="3D41DE53" w:rsidR="00FE50DE" w:rsidRPr="00ED35A9" w:rsidRDefault="00BE797F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  <w:r w:rsidRPr="00ED35A9">
              <w:rPr>
                <w:color w:val="000000" w:themeColor="text1"/>
              </w:rPr>
              <w:t xml:space="preserve">13.5 </w:t>
            </w:r>
            <w:r w:rsidRPr="00ED35A9">
              <w:t>± 1.9</w:t>
            </w:r>
            <w:r w:rsidR="00CD2841" w:rsidRPr="00ED35A9">
              <w:t xml:space="preserve"> (9-</w:t>
            </w:r>
            <w:proofErr w:type="gramStart"/>
            <w:r w:rsidR="00CD2841" w:rsidRPr="00ED35A9">
              <w:t>15)</w:t>
            </w:r>
            <w:r w:rsidR="00846853" w:rsidRPr="00ED35A9">
              <w:rPr>
                <w:vertAlign w:val="superscript"/>
              </w:rPr>
              <w:t>#</w:t>
            </w:r>
            <w:proofErr w:type="gramEnd"/>
          </w:p>
        </w:tc>
        <w:tc>
          <w:tcPr>
            <w:tcW w:w="2977" w:type="dxa"/>
          </w:tcPr>
          <w:p w14:paraId="2732872D" w14:textId="4D58917D" w:rsidR="00FE50DE" w:rsidRPr="00ED35A9" w:rsidRDefault="00BE797F" w:rsidP="00FE50DE">
            <w:pPr>
              <w:pStyle w:val="NormalWeb"/>
              <w:spacing w:before="0" w:after="0"/>
              <w:jc w:val="center"/>
              <w:rPr>
                <w:rFonts w:eastAsia="Times"/>
                <w:color w:val="000000" w:themeColor="text1"/>
              </w:rPr>
            </w:pPr>
            <w:r w:rsidRPr="00ED35A9">
              <w:rPr>
                <w:rFonts w:eastAsia="Times"/>
                <w:color w:val="000000" w:themeColor="text1"/>
              </w:rPr>
              <w:t xml:space="preserve">10.1 </w:t>
            </w:r>
            <w:r w:rsidRPr="00ED35A9">
              <w:t>± 2.0</w:t>
            </w:r>
            <w:r w:rsidR="00CD2841" w:rsidRPr="00ED35A9">
              <w:t xml:space="preserve"> (5-13)</w:t>
            </w:r>
          </w:p>
        </w:tc>
        <w:tc>
          <w:tcPr>
            <w:tcW w:w="3260" w:type="dxa"/>
            <w:vAlign w:val="center"/>
          </w:tcPr>
          <w:p w14:paraId="2F089041" w14:textId="31BA3AFB" w:rsidR="00FE50DE" w:rsidRPr="00ED35A9" w:rsidRDefault="00BE797F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  <w:r w:rsidRPr="00ED35A9">
              <w:rPr>
                <w:color w:val="000000" w:themeColor="text1"/>
              </w:rPr>
              <w:t xml:space="preserve">12.9 </w:t>
            </w:r>
            <w:r w:rsidRPr="00ED35A9">
              <w:t>± 3.9</w:t>
            </w:r>
            <w:r w:rsidR="00CD2841" w:rsidRPr="00ED35A9">
              <w:t xml:space="preserve"> (6-</w:t>
            </w:r>
            <w:proofErr w:type="gramStart"/>
            <w:r w:rsidR="00CD2841" w:rsidRPr="00ED35A9">
              <w:t>26)</w:t>
            </w:r>
            <w:r w:rsidR="00846853" w:rsidRPr="00ED35A9">
              <w:rPr>
                <w:vertAlign w:val="superscript"/>
              </w:rPr>
              <w:t>#</w:t>
            </w:r>
            <w:proofErr w:type="gramEnd"/>
          </w:p>
        </w:tc>
      </w:tr>
      <w:tr w:rsidR="00FE50DE" w:rsidRPr="00ED35A9" w14:paraId="4BC054E6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65141C43" w14:textId="77777777" w:rsidR="00FE50DE" w:rsidRPr="00ED35A9" w:rsidRDefault="00FE50DE" w:rsidP="000A7377">
            <w:pPr>
              <w:pStyle w:val="NormalWeb"/>
              <w:spacing w:before="0" w:after="0"/>
              <w:rPr>
                <w:b/>
                <w:bCs/>
              </w:rPr>
            </w:pPr>
            <w:r w:rsidRPr="00ED35A9">
              <w:rPr>
                <w:b/>
                <w:bCs/>
              </w:rPr>
              <w:t>PERFORMANCE DATA</w:t>
            </w:r>
          </w:p>
        </w:tc>
        <w:tc>
          <w:tcPr>
            <w:tcW w:w="3240" w:type="dxa"/>
            <w:vAlign w:val="center"/>
          </w:tcPr>
          <w:p w14:paraId="4F8D2F33" w14:textId="77777777" w:rsidR="00FE50DE" w:rsidRPr="00ED35A9" w:rsidRDefault="00FE50DE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2977" w:type="dxa"/>
          </w:tcPr>
          <w:p w14:paraId="253C0F94" w14:textId="77777777" w:rsidR="00FE50DE" w:rsidRPr="00ED35A9" w:rsidRDefault="00FE50DE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3260" w:type="dxa"/>
            <w:vAlign w:val="center"/>
          </w:tcPr>
          <w:p w14:paraId="765890D7" w14:textId="587896BF" w:rsidR="00FE50DE" w:rsidRPr="00ED35A9" w:rsidRDefault="00FE50DE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</w:p>
        </w:tc>
      </w:tr>
      <w:tr w:rsidR="00FE50DE" w:rsidRPr="00ED35A9" w14:paraId="5658DD31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2C85CCB4" w14:textId="77777777" w:rsidR="00FE50DE" w:rsidRPr="00ED35A9" w:rsidRDefault="00FE50DE" w:rsidP="000A7377">
            <w:pPr>
              <w:pStyle w:val="NormalWeb"/>
              <w:spacing w:before="0" w:after="0"/>
            </w:pPr>
            <w:r w:rsidRPr="00ED35A9">
              <w:t>Training Load (hours per week)</w:t>
            </w:r>
          </w:p>
        </w:tc>
        <w:tc>
          <w:tcPr>
            <w:tcW w:w="3240" w:type="dxa"/>
            <w:vAlign w:val="center"/>
          </w:tcPr>
          <w:p w14:paraId="240AE45E" w14:textId="59A0F5AC" w:rsidR="00FE50DE" w:rsidRPr="00ED35A9" w:rsidRDefault="009C600D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  <w:r w:rsidRPr="00ED35A9">
              <w:rPr>
                <w:color w:val="000000" w:themeColor="text1"/>
              </w:rPr>
              <w:t xml:space="preserve">17.4 </w:t>
            </w:r>
            <w:r w:rsidRPr="00ED35A9">
              <w:t xml:space="preserve">± 7.2 </w:t>
            </w:r>
            <w:r w:rsidR="00CD2841" w:rsidRPr="00ED35A9">
              <w:t>(10-30)</w:t>
            </w:r>
          </w:p>
        </w:tc>
        <w:tc>
          <w:tcPr>
            <w:tcW w:w="2977" w:type="dxa"/>
          </w:tcPr>
          <w:p w14:paraId="6D19E9E0" w14:textId="56C123D7" w:rsidR="00FE50DE" w:rsidRPr="00ED35A9" w:rsidRDefault="009C600D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  <w:r w:rsidRPr="00ED35A9">
              <w:rPr>
                <w:color w:val="000000" w:themeColor="text1"/>
              </w:rPr>
              <w:t xml:space="preserve">13.6 </w:t>
            </w:r>
            <w:r w:rsidRPr="00ED35A9">
              <w:t>± 4.3</w:t>
            </w:r>
            <w:r w:rsidR="00CD2841" w:rsidRPr="00ED35A9">
              <w:t xml:space="preserve"> (6-21)</w:t>
            </w:r>
          </w:p>
        </w:tc>
        <w:tc>
          <w:tcPr>
            <w:tcW w:w="3260" w:type="dxa"/>
            <w:vAlign w:val="center"/>
          </w:tcPr>
          <w:p w14:paraId="50E7AEDB" w14:textId="08578A7F" w:rsidR="00FE50DE" w:rsidRPr="00ED35A9" w:rsidRDefault="009C600D" w:rsidP="00FE50DE">
            <w:pPr>
              <w:pStyle w:val="NormalWeb"/>
              <w:spacing w:before="0" w:after="0"/>
              <w:jc w:val="center"/>
              <w:rPr>
                <w:color w:val="000000" w:themeColor="text1"/>
              </w:rPr>
            </w:pPr>
            <w:r w:rsidRPr="00ED35A9">
              <w:rPr>
                <w:color w:val="000000" w:themeColor="text1"/>
              </w:rPr>
              <w:t xml:space="preserve">15.9 </w:t>
            </w:r>
            <w:r w:rsidRPr="00ED35A9">
              <w:t>± 5.5</w:t>
            </w:r>
            <w:r w:rsidR="00CD2841" w:rsidRPr="00ED35A9">
              <w:t xml:space="preserve"> (6-33)</w:t>
            </w:r>
          </w:p>
        </w:tc>
      </w:tr>
      <w:tr w:rsidR="00FE50DE" w:rsidRPr="00ED35A9" w14:paraId="301E0A73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2A2A7E9D" w14:textId="77777777" w:rsidR="00FE50DE" w:rsidRPr="00ED35A9" w:rsidRDefault="00FE50DE" w:rsidP="000A7377">
            <w:pPr>
              <w:pStyle w:val="NormalWeb"/>
              <w:spacing w:before="0" w:after="0"/>
            </w:pPr>
            <w:r w:rsidRPr="00ED35A9">
              <w:rPr>
                <w:rFonts w:eastAsia="Times"/>
                <w:color w:val="000000"/>
              </w:rPr>
              <w:t>HR</w:t>
            </w:r>
            <w:r w:rsidRPr="00ED35A9">
              <w:rPr>
                <w:rFonts w:eastAsia="Times"/>
                <w:color w:val="000000"/>
                <w:vertAlign w:val="subscript"/>
              </w:rPr>
              <w:t>max</w:t>
            </w:r>
            <w:r w:rsidRPr="00ED35A9">
              <w:rPr>
                <w:rFonts w:eastAsia="Times"/>
                <w:color w:val="000000"/>
              </w:rPr>
              <w:t xml:space="preserve"> (beats</w:t>
            </w:r>
            <w:r w:rsidRPr="00ED35A9">
              <w:rPr>
                <w:rFonts w:eastAsia="Cambria Math"/>
                <w:color w:val="000000"/>
              </w:rPr>
              <w:t>∙</w:t>
            </w:r>
            <w:r w:rsidRPr="00ED35A9">
              <w:rPr>
                <w:rFonts w:eastAsia="Times"/>
                <w:color w:val="000000"/>
              </w:rPr>
              <w:t>min</w:t>
            </w:r>
            <w:r w:rsidRPr="00ED35A9">
              <w:rPr>
                <w:rFonts w:eastAsia="Times"/>
                <w:color w:val="000000"/>
                <w:vertAlign w:val="superscript"/>
              </w:rPr>
              <w:t>-1</w:t>
            </w:r>
            <w:r w:rsidRPr="00ED35A9">
              <w:rPr>
                <w:rFonts w:eastAsia="Times"/>
                <w:color w:val="000000"/>
              </w:rPr>
              <w:t>)</w:t>
            </w:r>
          </w:p>
        </w:tc>
        <w:tc>
          <w:tcPr>
            <w:tcW w:w="3240" w:type="dxa"/>
            <w:vAlign w:val="center"/>
          </w:tcPr>
          <w:p w14:paraId="3B481065" w14:textId="72AA8E45" w:rsidR="00FE50DE" w:rsidRPr="00ED35A9" w:rsidRDefault="00904262" w:rsidP="00FE50DE">
            <w:pPr>
              <w:pStyle w:val="NormalWeb"/>
              <w:spacing w:before="0" w:after="0"/>
              <w:jc w:val="center"/>
            </w:pPr>
            <w:r w:rsidRPr="00ED35A9">
              <w:t>192.0 ± 4.0</w:t>
            </w:r>
          </w:p>
        </w:tc>
        <w:tc>
          <w:tcPr>
            <w:tcW w:w="2977" w:type="dxa"/>
          </w:tcPr>
          <w:p w14:paraId="0532E60D" w14:textId="50B58DC3" w:rsidR="00FE50DE" w:rsidRPr="00ED35A9" w:rsidRDefault="00904262" w:rsidP="00FE50DE">
            <w:pPr>
              <w:pStyle w:val="NormalWeb"/>
              <w:spacing w:before="0" w:after="0"/>
              <w:jc w:val="center"/>
            </w:pPr>
            <w:r w:rsidRPr="00ED35A9">
              <w:t>192.4 ± 6.7</w:t>
            </w:r>
          </w:p>
        </w:tc>
        <w:tc>
          <w:tcPr>
            <w:tcW w:w="3260" w:type="dxa"/>
            <w:vAlign w:val="center"/>
          </w:tcPr>
          <w:p w14:paraId="56A9D7D8" w14:textId="738AD03B" w:rsidR="00FE50DE" w:rsidRPr="00ED35A9" w:rsidRDefault="00904262" w:rsidP="00FE50DE">
            <w:pPr>
              <w:pStyle w:val="NormalWeb"/>
              <w:spacing w:before="0" w:after="0"/>
              <w:jc w:val="center"/>
            </w:pPr>
            <w:r w:rsidRPr="00ED35A9">
              <w:t>194.2 ± 8.0</w:t>
            </w:r>
          </w:p>
        </w:tc>
      </w:tr>
      <w:tr w:rsidR="00FE50DE" w:rsidRPr="00ED35A9" w14:paraId="30ABB1EA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0B83A5C9" w14:textId="77777777" w:rsidR="00FE50DE" w:rsidRPr="00ED35A9" w:rsidRDefault="00FE50DE" w:rsidP="000A7377">
            <w:pPr>
              <w:pStyle w:val="NormalWeb"/>
              <w:spacing w:before="0" w:after="0"/>
            </w:pPr>
            <w:r w:rsidRPr="00ED35A9">
              <w:rPr>
                <w:rFonts w:eastAsia="Times"/>
                <w:color w:val="000000"/>
              </w:rPr>
              <w:t>VO</w:t>
            </w:r>
            <w:r w:rsidRPr="00ED35A9">
              <w:rPr>
                <w:rFonts w:eastAsia="Times"/>
                <w:color w:val="000000"/>
                <w:vertAlign w:val="subscript"/>
              </w:rPr>
              <w:t>2max</w:t>
            </w:r>
            <w:r w:rsidRPr="00ED35A9">
              <w:rPr>
                <w:rFonts w:eastAsia="Times"/>
                <w:color w:val="000000"/>
              </w:rPr>
              <w:t xml:space="preserve"> (mL</w:t>
            </w:r>
            <w:r w:rsidRPr="00ED35A9">
              <w:rPr>
                <w:rFonts w:eastAsia="Cambria Math"/>
                <w:color w:val="000000"/>
              </w:rPr>
              <w:t>∙</w:t>
            </w:r>
            <w:r w:rsidRPr="00ED35A9">
              <w:rPr>
                <w:rFonts w:eastAsia="Times"/>
                <w:color w:val="000000"/>
              </w:rPr>
              <w:t>min</w:t>
            </w:r>
            <w:r w:rsidRPr="00ED35A9">
              <w:rPr>
                <w:rFonts w:eastAsia="Times"/>
                <w:color w:val="000000"/>
                <w:vertAlign w:val="superscript"/>
              </w:rPr>
              <w:t>-1</w:t>
            </w:r>
            <w:r w:rsidRPr="00ED35A9">
              <w:rPr>
                <w:rFonts w:eastAsia="Cambria Math"/>
                <w:color w:val="000000"/>
              </w:rPr>
              <w:t>∙</w:t>
            </w:r>
            <w:r w:rsidRPr="00ED35A9">
              <w:rPr>
                <w:rFonts w:eastAsia="Times"/>
                <w:color w:val="000000"/>
              </w:rPr>
              <w:t>kg</w:t>
            </w:r>
            <w:r w:rsidRPr="00ED35A9">
              <w:rPr>
                <w:rFonts w:eastAsia="Times"/>
                <w:color w:val="000000"/>
                <w:vertAlign w:val="superscript"/>
              </w:rPr>
              <w:t>-1</w:t>
            </w:r>
            <w:r w:rsidRPr="00ED35A9">
              <w:rPr>
                <w:rFonts w:eastAsia="Times"/>
                <w:color w:val="000000"/>
              </w:rPr>
              <w:t>)</w:t>
            </w:r>
          </w:p>
        </w:tc>
        <w:tc>
          <w:tcPr>
            <w:tcW w:w="3240" w:type="dxa"/>
            <w:vAlign w:val="center"/>
          </w:tcPr>
          <w:p w14:paraId="547BD8D9" w14:textId="15AC3D97" w:rsidR="00FE50DE" w:rsidRPr="00ED35A9" w:rsidRDefault="00FE50DE" w:rsidP="00FE50DE">
            <w:pPr>
              <w:pStyle w:val="NormalWeb"/>
              <w:spacing w:before="0" w:after="0"/>
              <w:jc w:val="center"/>
            </w:pPr>
            <w:r w:rsidRPr="00ED35A9">
              <w:t>58.4 ± 4.2</w:t>
            </w:r>
          </w:p>
        </w:tc>
        <w:tc>
          <w:tcPr>
            <w:tcW w:w="2977" w:type="dxa"/>
          </w:tcPr>
          <w:p w14:paraId="604DA8FF" w14:textId="021A8D76" w:rsidR="00FE50DE" w:rsidRPr="00ED35A9" w:rsidRDefault="00FE50DE" w:rsidP="00FE50DE">
            <w:pPr>
              <w:pStyle w:val="NormalWeb"/>
              <w:spacing w:before="0" w:after="0"/>
              <w:jc w:val="center"/>
            </w:pPr>
            <w:r w:rsidRPr="00ED35A9">
              <w:t>61.2 ± 6.8</w:t>
            </w:r>
          </w:p>
        </w:tc>
        <w:tc>
          <w:tcPr>
            <w:tcW w:w="3260" w:type="dxa"/>
            <w:vAlign w:val="center"/>
          </w:tcPr>
          <w:p w14:paraId="2E3AEBF4" w14:textId="16DB0238" w:rsidR="00FE50DE" w:rsidRPr="00ED35A9" w:rsidRDefault="00FE50DE" w:rsidP="00FE50DE">
            <w:pPr>
              <w:pStyle w:val="NormalWeb"/>
              <w:spacing w:before="0" w:after="0"/>
              <w:jc w:val="center"/>
            </w:pPr>
            <w:r w:rsidRPr="00ED35A9">
              <w:t>60.8 ± 5.9</w:t>
            </w:r>
          </w:p>
        </w:tc>
      </w:tr>
      <w:tr w:rsidR="00FE50DE" w:rsidRPr="00ED35A9" w14:paraId="1E2B7E5B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45D53BAB" w14:textId="77777777" w:rsidR="00FE50DE" w:rsidRPr="00ED35A9" w:rsidRDefault="00FE50DE" w:rsidP="000A7377">
            <w:pPr>
              <w:pStyle w:val="NormalWeb"/>
              <w:spacing w:before="0" w:after="0"/>
              <w:rPr>
                <w:rFonts w:eastAsia="Times"/>
                <w:color w:val="000000"/>
              </w:rPr>
            </w:pPr>
            <w:r w:rsidRPr="00ED35A9">
              <w:rPr>
                <w:rFonts w:eastAsia="Times"/>
                <w:color w:val="000000"/>
              </w:rPr>
              <w:t>VO</w:t>
            </w:r>
            <w:r w:rsidRPr="00ED35A9">
              <w:rPr>
                <w:rFonts w:eastAsia="Times"/>
                <w:color w:val="000000"/>
                <w:vertAlign w:val="subscript"/>
              </w:rPr>
              <w:t>2max</w:t>
            </w:r>
            <w:r w:rsidRPr="00ED35A9">
              <w:rPr>
                <w:rFonts w:eastAsia="Times"/>
                <w:color w:val="000000"/>
              </w:rPr>
              <w:t xml:space="preserve"> (mL</w:t>
            </w:r>
            <w:r w:rsidRPr="00ED35A9">
              <w:rPr>
                <w:rFonts w:eastAsia="Cambria Math"/>
                <w:color w:val="000000"/>
              </w:rPr>
              <w:t>∙</w:t>
            </w:r>
            <w:r w:rsidRPr="00ED35A9">
              <w:rPr>
                <w:rFonts w:eastAsia="Times"/>
                <w:color w:val="000000"/>
              </w:rPr>
              <w:t>min</w:t>
            </w:r>
            <w:r w:rsidRPr="00ED35A9">
              <w:rPr>
                <w:rFonts w:eastAsia="Times"/>
                <w:color w:val="000000"/>
                <w:vertAlign w:val="superscript"/>
              </w:rPr>
              <w:t>-1</w:t>
            </w:r>
            <w:r w:rsidRPr="00ED35A9">
              <w:rPr>
                <w:rFonts w:eastAsia="Cambria Math"/>
                <w:color w:val="000000"/>
              </w:rPr>
              <w:t>∙</w:t>
            </w:r>
            <w:r w:rsidRPr="00ED35A9">
              <w:rPr>
                <w:rFonts w:eastAsia="Times"/>
                <w:color w:val="000000"/>
              </w:rPr>
              <w:t>kg</w:t>
            </w:r>
            <w:r w:rsidRPr="00ED35A9">
              <w:rPr>
                <w:rFonts w:eastAsia="Times"/>
                <w:color w:val="000000"/>
                <w:vertAlign w:val="superscript"/>
              </w:rPr>
              <w:t>-1</w:t>
            </w:r>
            <w:r w:rsidRPr="00ED35A9">
              <w:rPr>
                <w:rFonts w:eastAsia="Times"/>
                <w:color w:val="000000"/>
              </w:rPr>
              <w:t>LBM</w:t>
            </w:r>
            <w:r w:rsidRPr="00ED35A9">
              <w:rPr>
                <w:rFonts w:eastAsia="Times"/>
                <w:color w:val="000000"/>
                <w:vertAlign w:val="superscript"/>
              </w:rPr>
              <w:t>-1</w:t>
            </w:r>
            <w:r w:rsidRPr="00ED35A9">
              <w:rPr>
                <w:rFonts w:eastAsia="Times"/>
                <w:color w:val="000000"/>
              </w:rPr>
              <w:t>)</w:t>
            </w:r>
          </w:p>
        </w:tc>
        <w:tc>
          <w:tcPr>
            <w:tcW w:w="3240" w:type="dxa"/>
            <w:vAlign w:val="center"/>
          </w:tcPr>
          <w:p w14:paraId="205EEAE9" w14:textId="627CC3A1" w:rsidR="00FE50DE" w:rsidRPr="00ED35A9" w:rsidRDefault="003C6BEE" w:rsidP="00FE50DE">
            <w:pPr>
              <w:pStyle w:val="NormalWeb"/>
              <w:spacing w:before="0" w:after="0"/>
              <w:jc w:val="center"/>
            </w:pPr>
            <w:r w:rsidRPr="00ED35A9">
              <w:t>69.8 ± 3.8</w:t>
            </w:r>
          </w:p>
        </w:tc>
        <w:tc>
          <w:tcPr>
            <w:tcW w:w="2977" w:type="dxa"/>
          </w:tcPr>
          <w:p w14:paraId="5F14C390" w14:textId="2F03D669" w:rsidR="00FE50DE" w:rsidRPr="00ED35A9" w:rsidRDefault="003C6BEE" w:rsidP="00FE50DE">
            <w:pPr>
              <w:pStyle w:val="NormalWeb"/>
              <w:spacing w:before="0" w:after="0"/>
              <w:jc w:val="center"/>
            </w:pPr>
            <w:r w:rsidRPr="00ED35A9">
              <w:t>69.3 ± 12.4</w:t>
            </w:r>
          </w:p>
        </w:tc>
        <w:tc>
          <w:tcPr>
            <w:tcW w:w="3260" w:type="dxa"/>
            <w:vAlign w:val="center"/>
          </w:tcPr>
          <w:p w14:paraId="7466B3AC" w14:textId="1F29A1CC" w:rsidR="00FE50DE" w:rsidRPr="00ED35A9" w:rsidRDefault="003C6BEE" w:rsidP="00FE50DE">
            <w:pPr>
              <w:pStyle w:val="NormalWeb"/>
              <w:spacing w:before="0" w:after="0"/>
              <w:jc w:val="center"/>
            </w:pPr>
            <w:r w:rsidRPr="00ED35A9">
              <w:t>70.3 ± 5.6</w:t>
            </w:r>
          </w:p>
        </w:tc>
      </w:tr>
      <w:tr w:rsidR="00FE50DE" w:rsidRPr="00ED35A9" w14:paraId="0BE50CDB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059B3C3C" w14:textId="77777777" w:rsidR="00FE50DE" w:rsidRPr="00ED35A9" w:rsidRDefault="00FE50DE" w:rsidP="000A7377">
            <w:pPr>
              <w:pStyle w:val="NormalWeb"/>
              <w:spacing w:before="0" w:after="0"/>
              <w:rPr>
                <w:rFonts w:eastAsia="Times"/>
                <w:color w:val="000000"/>
              </w:rPr>
            </w:pPr>
            <w:r w:rsidRPr="00ED35A9">
              <w:rPr>
                <w:rFonts w:eastAsia="Times"/>
                <w:color w:val="000000"/>
              </w:rPr>
              <w:t>VO</w:t>
            </w:r>
            <w:r w:rsidRPr="00ED35A9">
              <w:rPr>
                <w:rFonts w:eastAsia="Times"/>
                <w:color w:val="000000"/>
                <w:vertAlign w:val="subscript"/>
              </w:rPr>
              <w:t>2maxalt</w:t>
            </w:r>
            <w:r w:rsidRPr="00ED35A9">
              <w:rPr>
                <w:rFonts w:eastAsia="Times"/>
                <w:color w:val="000000"/>
              </w:rPr>
              <w:t xml:space="preserve"> (mL</w:t>
            </w:r>
            <w:r w:rsidRPr="00ED35A9">
              <w:rPr>
                <w:rFonts w:eastAsia="Cambria Math"/>
                <w:color w:val="000000"/>
              </w:rPr>
              <w:t>∙</w:t>
            </w:r>
            <w:r w:rsidRPr="00ED35A9">
              <w:rPr>
                <w:rFonts w:eastAsia="Times"/>
                <w:color w:val="000000"/>
              </w:rPr>
              <w:t>min</w:t>
            </w:r>
            <w:r w:rsidRPr="00ED35A9">
              <w:rPr>
                <w:rFonts w:eastAsia="Times"/>
                <w:color w:val="000000"/>
                <w:vertAlign w:val="superscript"/>
              </w:rPr>
              <w:t>-1</w:t>
            </w:r>
            <w:r w:rsidRPr="00ED35A9">
              <w:rPr>
                <w:rFonts w:eastAsia="Cambria Math"/>
                <w:color w:val="000000"/>
              </w:rPr>
              <w:t>∙</w:t>
            </w:r>
            <w:r w:rsidRPr="00ED35A9">
              <w:rPr>
                <w:rFonts w:eastAsia="Times"/>
                <w:color w:val="000000"/>
              </w:rPr>
              <w:t>kg</w:t>
            </w:r>
            <w:r w:rsidRPr="00ED35A9">
              <w:rPr>
                <w:rFonts w:eastAsia="Times"/>
                <w:color w:val="000000"/>
                <w:vertAlign w:val="superscript"/>
              </w:rPr>
              <w:t>-1</w:t>
            </w:r>
            <w:r w:rsidRPr="00ED35A9">
              <w:rPr>
                <w:rFonts w:eastAsia="Times"/>
                <w:color w:val="000000"/>
              </w:rPr>
              <w:t>)</w:t>
            </w:r>
          </w:p>
        </w:tc>
        <w:tc>
          <w:tcPr>
            <w:tcW w:w="3240" w:type="dxa"/>
            <w:vAlign w:val="center"/>
          </w:tcPr>
          <w:p w14:paraId="2F626EBD" w14:textId="7B2DE45C" w:rsidR="00FE50DE" w:rsidRPr="00ED35A9" w:rsidRDefault="003C6BEE" w:rsidP="00FE50DE">
            <w:pPr>
              <w:pStyle w:val="NormalWeb"/>
              <w:spacing w:before="0" w:after="0"/>
              <w:jc w:val="center"/>
            </w:pPr>
            <w:r w:rsidRPr="00ED35A9">
              <w:t xml:space="preserve">57.1 ± 5.5 </w:t>
            </w:r>
          </w:p>
        </w:tc>
        <w:tc>
          <w:tcPr>
            <w:tcW w:w="2977" w:type="dxa"/>
          </w:tcPr>
          <w:p w14:paraId="0D9C7EC8" w14:textId="0888BEE3" w:rsidR="00FE50DE" w:rsidRPr="00ED35A9" w:rsidRDefault="003C6BEE" w:rsidP="00FE50DE">
            <w:pPr>
              <w:pStyle w:val="NormalWeb"/>
              <w:spacing w:before="0" w:after="0"/>
              <w:jc w:val="center"/>
            </w:pPr>
            <w:r w:rsidRPr="00ED35A9">
              <w:t>59.1 ± 8.7</w:t>
            </w:r>
          </w:p>
        </w:tc>
        <w:tc>
          <w:tcPr>
            <w:tcW w:w="3260" w:type="dxa"/>
            <w:vAlign w:val="center"/>
          </w:tcPr>
          <w:p w14:paraId="6E3F1130" w14:textId="012C8371" w:rsidR="00FE50DE" w:rsidRPr="00ED35A9" w:rsidRDefault="003C6BEE" w:rsidP="00FE50DE">
            <w:pPr>
              <w:pStyle w:val="NormalWeb"/>
              <w:spacing w:before="0" w:after="0"/>
              <w:jc w:val="center"/>
            </w:pPr>
            <w:r w:rsidRPr="00ED35A9">
              <w:t>55.5 ± 7.6</w:t>
            </w:r>
          </w:p>
        </w:tc>
      </w:tr>
      <w:tr w:rsidR="00FE50DE" w:rsidRPr="00ED35A9" w14:paraId="0790D369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6D2AD651" w14:textId="77777777" w:rsidR="00FE50DE" w:rsidRPr="00ED35A9" w:rsidRDefault="00FE50DE" w:rsidP="000A7377">
            <w:pPr>
              <w:pStyle w:val="NormalWeb"/>
              <w:spacing w:before="0" w:after="0"/>
              <w:rPr>
                <w:rFonts w:eastAsia="Times"/>
                <w:color w:val="000000"/>
              </w:rPr>
            </w:pPr>
            <w:r w:rsidRPr="00ED35A9">
              <w:rPr>
                <w:rFonts w:eastAsia="Times"/>
                <w:color w:val="000000"/>
              </w:rPr>
              <w:t>RQ</w:t>
            </w:r>
          </w:p>
        </w:tc>
        <w:tc>
          <w:tcPr>
            <w:tcW w:w="3240" w:type="dxa"/>
            <w:vAlign w:val="center"/>
          </w:tcPr>
          <w:p w14:paraId="1F6CDA70" w14:textId="3E228947" w:rsidR="00FE50DE" w:rsidRPr="00ED35A9" w:rsidRDefault="003C6BEE" w:rsidP="00FE50DE">
            <w:pPr>
              <w:pStyle w:val="NormalWeb"/>
              <w:spacing w:before="0" w:after="0"/>
              <w:jc w:val="center"/>
            </w:pPr>
            <w:r w:rsidRPr="00ED35A9">
              <w:t>1.22 ± 0.05</w:t>
            </w:r>
          </w:p>
        </w:tc>
        <w:tc>
          <w:tcPr>
            <w:tcW w:w="2977" w:type="dxa"/>
          </w:tcPr>
          <w:p w14:paraId="0825095E" w14:textId="4F90F10B" w:rsidR="00FE50DE" w:rsidRPr="00ED35A9" w:rsidRDefault="003C6BEE" w:rsidP="00FE50DE">
            <w:pPr>
              <w:pStyle w:val="NormalWeb"/>
              <w:spacing w:before="0" w:after="0"/>
              <w:jc w:val="center"/>
            </w:pPr>
            <w:r w:rsidRPr="00ED35A9">
              <w:t>1.15 ± 0.07</w:t>
            </w:r>
          </w:p>
        </w:tc>
        <w:tc>
          <w:tcPr>
            <w:tcW w:w="3260" w:type="dxa"/>
            <w:vAlign w:val="center"/>
          </w:tcPr>
          <w:p w14:paraId="2E04BBA7" w14:textId="14CD6F8E" w:rsidR="00FE50DE" w:rsidRPr="00ED35A9" w:rsidRDefault="003C6BEE" w:rsidP="00FE50DE">
            <w:pPr>
              <w:pStyle w:val="NormalWeb"/>
              <w:spacing w:before="0" w:after="0"/>
              <w:jc w:val="center"/>
            </w:pPr>
            <w:r w:rsidRPr="00ED35A9">
              <w:t>1.27 ± 0.08</w:t>
            </w:r>
            <w:r w:rsidRPr="00ED35A9">
              <w:rPr>
                <w:vertAlign w:val="superscript"/>
              </w:rPr>
              <w:t>#</w:t>
            </w:r>
          </w:p>
        </w:tc>
      </w:tr>
      <w:tr w:rsidR="00FE50DE" w:rsidRPr="00ED35A9" w14:paraId="5530AA87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5A0B150C" w14:textId="77777777" w:rsidR="00FE50DE" w:rsidRPr="00ED35A9" w:rsidRDefault="00FE50DE" w:rsidP="000A7377">
            <w:pPr>
              <w:pStyle w:val="NormalWeb"/>
              <w:spacing w:before="0" w:after="0"/>
              <w:rPr>
                <w:rFonts w:eastAsia="Times"/>
                <w:b/>
                <w:bCs/>
                <w:color w:val="000000"/>
              </w:rPr>
            </w:pPr>
            <w:r w:rsidRPr="00ED35A9">
              <w:rPr>
                <w:rFonts w:eastAsia="Times"/>
                <w:b/>
                <w:bCs/>
                <w:color w:val="000000"/>
              </w:rPr>
              <w:t>HEMATOLOGICAL DATA</w:t>
            </w:r>
          </w:p>
        </w:tc>
        <w:tc>
          <w:tcPr>
            <w:tcW w:w="3240" w:type="dxa"/>
            <w:vAlign w:val="center"/>
          </w:tcPr>
          <w:p w14:paraId="76334625" w14:textId="77777777" w:rsidR="00FE50DE" w:rsidRPr="00ED35A9" w:rsidRDefault="00FE50DE" w:rsidP="00FE50DE">
            <w:pPr>
              <w:pStyle w:val="NormalWeb"/>
              <w:spacing w:before="0" w:after="0"/>
              <w:jc w:val="center"/>
            </w:pPr>
          </w:p>
        </w:tc>
        <w:tc>
          <w:tcPr>
            <w:tcW w:w="2977" w:type="dxa"/>
          </w:tcPr>
          <w:p w14:paraId="5FC854CE" w14:textId="77777777" w:rsidR="00FE50DE" w:rsidRPr="00ED35A9" w:rsidRDefault="00FE50DE" w:rsidP="00FE50DE">
            <w:pPr>
              <w:pStyle w:val="NormalWeb"/>
              <w:spacing w:before="0" w:after="0"/>
              <w:jc w:val="center"/>
            </w:pPr>
          </w:p>
        </w:tc>
        <w:tc>
          <w:tcPr>
            <w:tcW w:w="3260" w:type="dxa"/>
            <w:vAlign w:val="center"/>
          </w:tcPr>
          <w:p w14:paraId="28170303" w14:textId="0FE5039D" w:rsidR="00FE50DE" w:rsidRPr="00ED35A9" w:rsidRDefault="00FE50DE" w:rsidP="00FE50DE">
            <w:pPr>
              <w:pStyle w:val="NormalWeb"/>
              <w:spacing w:before="0" w:after="0"/>
              <w:jc w:val="center"/>
            </w:pPr>
          </w:p>
        </w:tc>
      </w:tr>
      <w:tr w:rsidR="00FE50DE" w:rsidRPr="00ED35A9" w14:paraId="3AA3CBDC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470AEA10" w14:textId="77777777" w:rsidR="00FE50DE" w:rsidRPr="00ED35A9" w:rsidRDefault="00FE50DE" w:rsidP="000A7377">
            <w:pPr>
              <w:pStyle w:val="NormalWeb"/>
              <w:spacing w:before="0" w:after="0"/>
              <w:rPr>
                <w:rFonts w:eastAsia="Times"/>
                <w:color w:val="000000"/>
              </w:rPr>
            </w:pPr>
            <w:proofErr w:type="spellStart"/>
            <w:r w:rsidRPr="00ED35A9">
              <w:t>Htc</w:t>
            </w:r>
            <w:proofErr w:type="spellEnd"/>
            <w:r w:rsidRPr="00ED35A9">
              <w:t xml:space="preserve"> (%)</w:t>
            </w:r>
          </w:p>
        </w:tc>
        <w:tc>
          <w:tcPr>
            <w:tcW w:w="3240" w:type="dxa"/>
            <w:vAlign w:val="center"/>
          </w:tcPr>
          <w:p w14:paraId="08C24CAB" w14:textId="62AB5BC1" w:rsidR="00FE50DE" w:rsidRPr="00ED35A9" w:rsidRDefault="0004397A" w:rsidP="00FE50DE">
            <w:pPr>
              <w:pStyle w:val="NormalWeb"/>
              <w:spacing w:before="0" w:after="0"/>
              <w:jc w:val="center"/>
            </w:pPr>
            <w:r w:rsidRPr="00ED35A9">
              <w:t>47.1 ± 1.7</w:t>
            </w:r>
          </w:p>
        </w:tc>
        <w:tc>
          <w:tcPr>
            <w:tcW w:w="2977" w:type="dxa"/>
          </w:tcPr>
          <w:p w14:paraId="422176EB" w14:textId="1841DB2D" w:rsidR="00FE50DE" w:rsidRPr="00ED35A9" w:rsidRDefault="0004397A" w:rsidP="00FE50DE">
            <w:pPr>
              <w:pStyle w:val="NormalWeb"/>
              <w:spacing w:before="0" w:after="0"/>
              <w:jc w:val="center"/>
            </w:pPr>
            <w:r w:rsidRPr="00ED35A9">
              <w:t>46.0 ± 3.3</w:t>
            </w:r>
          </w:p>
        </w:tc>
        <w:tc>
          <w:tcPr>
            <w:tcW w:w="3260" w:type="dxa"/>
            <w:vAlign w:val="center"/>
          </w:tcPr>
          <w:p w14:paraId="21040255" w14:textId="239DAD2D" w:rsidR="00FE50DE" w:rsidRPr="00ED35A9" w:rsidRDefault="0004397A" w:rsidP="00FE50DE">
            <w:pPr>
              <w:pStyle w:val="NormalWeb"/>
              <w:spacing w:before="0" w:after="0"/>
              <w:jc w:val="center"/>
            </w:pPr>
            <w:r w:rsidRPr="00ED35A9">
              <w:t>45.7 ± 3.0</w:t>
            </w:r>
          </w:p>
        </w:tc>
      </w:tr>
      <w:tr w:rsidR="00FE50DE" w:rsidRPr="00ED35A9" w14:paraId="0AB1E8F0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38D07856" w14:textId="77777777" w:rsidR="00FE50DE" w:rsidRPr="00ED35A9" w:rsidRDefault="00FE50DE" w:rsidP="000A7377">
            <w:pPr>
              <w:pStyle w:val="NormalWeb"/>
              <w:spacing w:before="0" w:after="0"/>
              <w:rPr>
                <w:rFonts w:eastAsia="Times"/>
                <w:color w:val="000000"/>
              </w:rPr>
            </w:pPr>
            <w:r w:rsidRPr="00ED35A9">
              <w:t>[Hb] (g∙dL</w:t>
            </w:r>
            <w:r w:rsidRPr="00ED35A9">
              <w:rPr>
                <w:vertAlign w:val="superscript"/>
              </w:rPr>
              <w:t>-1</w:t>
            </w:r>
            <w:r w:rsidRPr="00ED35A9">
              <w:t>)</w:t>
            </w:r>
          </w:p>
        </w:tc>
        <w:tc>
          <w:tcPr>
            <w:tcW w:w="3240" w:type="dxa"/>
            <w:vAlign w:val="center"/>
          </w:tcPr>
          <w:p w14:paraId="30A544AC" w14:textId="727A895A" w:rsidR="00FE50DE" w:rsidRPr="00ED35A9" w:rsidRDefault="0004397A" w:rsidP="00FE50DE">
            <w:pPr>
              <w:pStyle w:val="NormalWeb"/>
              <w:spacing w:before="0" w:after="0"/>
              <w:jc w:val="center"/>
            </w:pPr>
            <w:r w:rsidRPr="00ED35A9">
              <w:t>16.3 ± 0.64</w:t>
            </w:r>
          </w:p>
        </w:tc>
        <w:tc>
          <w:tcPr>
            <w:tcW w:w="2977" w:type="dxa"/>
          </w:tcPr>
          <w:p w14:paraId="492F93E2" w14:textId="5FEC62E4" w:rsidR="00FE50DE" w:rsidRPr="00ED35A9" w:rsidRDefault="0004397A" w:rsidP="00FE50DE">
            <w:pPr>
              <w:pStyle w:val="NormalWeb"/>
              <w:spacing w:before="0" w:after="0"/>
              <w:jc w:val="center"/>
            </w:pPr>
            <w:r w:rsidRPr="00ED35A9">
              <w:t>15.9 ± 1.3</w:t>
            </w:r>
          </w:p>
        </w:tc>
        <w:tc>
          <w:tcPr>
            <w:tcW w:w="3260" w:type="dxa"/>
            <w:vAlign w:val="center"/>
          </w:tcPr>
          <w:p w14:paraId="4F48549F" w14:textId="0F29BDA6" w:rsidR="00FE50DE" w:rsidRPr="00ED35A9" w:rsidRDefault="0004397A" w:rsidP="00FE50DE">
            <w:pPr>
              <w:pStyle w:val="NormalWeb"/>
              <w:spacing w:before="0" w:after="0"/>
              <w:jc w:val="center"/>
            </w:pPr>
            <w:r w:rsidRPr="00ED35A9">
              <w:t>15.5 ± 1.1</w:t>
            </w:r>
          </w:p>
        </w:tc>
      </w:tr>
      <w:tr w:rsidR="00FE50DE" w:rsidRPr="00ED35A9" w14:paraId="7518419D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66420578" w14:textId="77777777" w:rsidR="00FE50DE" w:rsidRPr="00ED35A9" w:rsidRDefault="00FE50DE" w:rsidP="000A7377">
            <w:pPr>
              <w:pStyle w:val="NormalWeb"/>
              <w:spacing w:before="0" w:after="0"/>
            </w:pPr>
            <w:proofErr w:type="spellStart"/>
            <w:r w:rsidRPr="00ED35A9">
              <w:t>Hbmass</w:t>
            </w:r>
            <w:proofErr w:type="spellEnd"/>
            <w:r w:rsidRPr="00ED35A9">
              <w:t xml:space="preserve"> (g)</w:t>
            </w:r>
          </w:p>
        </w:tc>
        <w:tc>
          <w:tcPr>
            <w:tcW w:w="3240" w:type="dxa"/>
            <w:vAlign w:val="center"/>
          </w:tcPr>
          <w:p w14:paraId="0DD8B4F9" w14:textId="5D4D2E68" w:rsidR="00FE50DE" w:rsidRPr="00ED35A9" w:rsidRDefault="0004397A" w:rsidP="00FE50DE">
            <w:pPr>
              <w:pStyle w:val="NormalWeb"/>
              <w:spacing w:before="0" w:after="0"/>
              <w:jc w:val="center"/>
            </w:pPr>
            <w:r w:rsidRPr="00ED35A9">
              <w:t>816.2 ± 171.7</w:t>
            </w:r>
          </w:p>
        </w:tc>
        <w:tc>
          <w:tcPr>
            <w:tcW w:w="2977" w:type="dxa"/>
          </w:tcPr>
          <w:p w14:paraId="2D3D74D6" w14:textId="66E8612A" w:rsidR="00FE50DE" w:rsidRPr="00ED35A9" w:rsidRDefault="0004397A" w:rsidP="00FE50DE">
            <w:pPr>
              <w:pStyle w:val="NormalWeb"/>
              <w:spacing w:before="0" w:after="0"/>
              <w:jc w:val="center"/>
            </w:pPr>
            <w:r w:rsidRPr="00ED35A9">
              <w:t>756.9 ± 162.0</w:t>
            </w:r>
          </w:p>
        </w:tc>
        <w:tc>
          <w:tcPr>
            <w:tcW w:w="3260" w:type="dxa"/>
            <w:vAlign w:val="center"/>
          </w:tcPr>
          <w:p w14:paraId="4DA368E8" w14:textId="01D555A0" w:rsidR="00FE50DE" w:rsidRPr="00ED35A9" w:rsidRDefault="0004397A" w:rsidP="00FE50DE">
            <w:pPr>
              <w:pStyle w:val="NormalWeb"/>
              <w:spacing w:before="0" w:after="0"/>
              <w:jc w:val="center"/>
            </w:pPr>
            <w:r w:rsidRPr="00ED35A9">
              <w:t>761.6 ± 157.7</w:t>
            </w:r>
          </w:p>
        </w:tc>
      </w:tr>
      <w:tr w:rsidR="00FE50DE" w:rsidRPr="00ED35A9" w14:paraId="202549ED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3E9A170D" w14:textId="77777777" w:rsidR="00FE50DE" w:rsidRPr="00ED35A9" w:rsidRDefault="00FE50DE" w:rsidP="000A7377">
            <w:pPr>
              <w:pStyle w:val="NormalWeb"/>
              <w:spacing w:before="0" w:after="0"/>
            </w:pPr>
            <w:r w:rsidRPr="00ED35A9">
              <w:t>EV (mL)</w:t>
            </w:r>
          </w:p>
        </w:tc>
        <w:tc>
          <w:tcPr>
            <w:tcW w:w="3240" w:type="dxa"/>
            <w:vAlign w:val="center"/>
          </w:tcPr>
          <w:p w14:paraId="387320AB" w14:textId="0F30A01A" w:rsidR="00FE50DE" w:rsidRPr="00ED35A9" w:rsidRDefault="00EC177A" w:rsidP="00FE50DE">
            <w:pPr>
              <w:pStyle w:val="NormalWeb"/>
              <w:spacing w:before="0" w:after="0"/>
              <w:jc w:val="center"/>
            </w:pPr>
            <w:r w:rsidRPr="00ED35A9">
              <w:t>2355.7 ± 521.8</w:t>
            </w:r>
          </w:p>
        </w:tc>
        <w:tc>
          <w:tcPr>
            <w:tcW w:w="2977" w:type="dxa"/>
          </w:tcPr>
          <w:p w14:paraId="134F0EEB" w14:textId="0D4A85F7" w:rsidR="00FE50DE" w:rsidRPr="00ED35A9" w:rsidRDefault="00EC177A" w:rsidP="00FE50DE">
            <w:pPr>
              <w:pStyle w:val="NormalWeb"/>
              <w:spacing w:before="0" w:after="0"/>
              <w:jc w:val="center"/>
            </w:pPr>
            <w:r w:rsidRPr="00ED35A9">
              <w:t>2194.6 ± 465.3</w:t>
            </w:r>
          </w:p>
        </w:tc>
        <w:tc>
          <w:tcPr>
            <w:tcW w:w="3260" w:type="dxa"/>
            <w:vAlign w:val="center"/>
          </w:tcPr>
          <w:p w14:paraId="33B91CE2" w14:textId="2729C03A" w:rsidR="00FE50DE" w:rsidRPr="00ED35A9" w:rsidRDefault="00EC177A" w:rsidP="00FE50DE">
            <w:pPr>
              <w:pStyle w:val="NormalWeb"/>
              <w:spacing w:before="0" w:after="0"/>
              <w:jc w:val="center"/>
            </w:pPr>
            <w:r w:rsidRPr="00ED35A9">
              <w:t>2246.2 ± 461.6</w:t>
            </w:r>
          </w:p>
        </w:tc>
      </w:tr>
      <w:tr w:rsidR="00FE50DE" w:rsidRPr="00ED35A9" w14:paraId="5B569947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5191D719" w14:textId="77777777" w:rsidR="00FE50DE" w:rsidRPr="00ED35A9" w:rsidRDefault="00FE50DE" w:rsidP="000A7377">
            <w:pPr>
              <w:pStyle w:val="NormalWeb"/>
              <w:spacing w:before="0" w:after="0"/>
            </w:pPr>
            <w:r w:rsidRPr="00ED35A9">
              <w:t>BV (mL)</w:t>
            </w:r>
          </w:p>
        </w:tc>
        <w:tc>
          <w:tcPr>
            <w:tcW w:w="3240" w:type="dxa"/>
            <w:vAlign w:val="center"/>
          </w:tcPr>
          <w:p w14:paraId="62F5B74B" w14:textId="39172204" w:rsidR="00FE50DE" w:rsidRPr="00ED35A9" w:rsidRDefault="00942D3A" w:rsidP="00FE50DE">
            <w:pPr>
              <w:pStyle w:val="NormalWeb"/>
              <w:spacing w:before="0" w:after="0"/>
              <w:jc w:val="center"/>
            </w:pPr>
            <w:r w:rsidRPr="00ED35A9">
              <w:t>5489.5 ± 1163.1</w:t>
            </w:r>
          </w:p>
        </w:tc>
        <w:tc>
          <w:tcPr>
            <w:tcW w:w="2977" w:type="dxa"/>
          </w:tcPr>
          <w:p w14:paraId="12C75ED7" w14:textId="676A5022" w:rsidR="00FE50DE" w:rsidRPr="00ED35A9" w:rsidRDefault="00942D3A" w:rsidP="00FE50DE">
            <w:pPr>
              <w:pStyle w:val="NormalWeb"/>
              <w:spacing w:before="0" w:after="0"/>
              <w:jc w:val="center"/>
            </w:pPr>
            <w:r w:rsidRPr="00ED35A9">
              <w:t>5207.3 ± 939.8</w:t>
            </w:r>
          </w:p>
        </w:tc>
        <w:tc>
          <w:tcPr>
            <w:tcW w:w="3260" w:type="dxa"/>
            <w:vAlign w:val="center"/>
          </w:tcPr>
          <w:p w14:paraId="07859097" w14:textId="7C2AFDE0" w:rsidR="00FE50DE" w:rsidRPr="00ED35A9" w:rsidRDefault="00942D3A" w:rsidP="00FE50DE">
            <w:pPr>
              <w:pStyle w:val="NormalWeb"/>
              <w:spacing w:before="0" w:after="0"/>
              <w:jc w:val="center"/>
            </w:pPr>
            <w:r w:rsidRPr="00ED35A9">
              <w:t>5389. 5 ± 979.4</w:t>
            </w:r>
          </w:p>
        </w:tc>
      </w:tr>
      <w:tr w:rsidR="00FE50DE" w:rsidRPr="00ED35A9" w14:paraId="3C7BD830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2443213F" w14:textId="77777777" w:rsidR="00FE50DE" w:rsidRPr="00ED35A9" w:rsidRDefault="00FE50DE" w:rsidP="000A7377">
            <w:pPr>
              <w:pStyle w:val="NormalWeb"/>
              <w:spacing w:before="0" w:after="0"/>
            </w:pPr>
            <w:r w:rsidRPr="00ED35A9">
              <w:t>PV (mL)</w:t>
            </w:r>
          </w:p>
        </w:tc>
        <w:tc>
          <w:tcPr>
            <w:tcW w:w="3240" w:type="dxa"/>
            <w:vAlign w:val="center"/>
          </w:tcPr>
          <w:p w14:paraId="3E5F294E" w14:textId="00DF898A" w:rsidR="00FE50DE" w:rsidRPr="00ED35A9" w:rsidRDefault="00FB7F05" w:rsidP="00FE50DE">
            <w:pPr>
              <w:pStyle w:val="NormalWeb"/>
              <w:spacing w:before="0" w:after="0"/>
              <w:jc w:val="center"/>
            </w:pPr>
            <w:r w:rsidRPr="00ED35A9">
              <w:t>3133.8 ± 656.0</w:t>
            </w:r>
          </w:p>
        </w:tc>
        <w:tc>
          <w:tcPr>
            <w:tcW w:w="2977" w:type="dxa"/>
          </w:tcPr>
          <w:p w14:paraId="382B1CF2" w14:textId="438270A4" w:rsidR="00FE50DE" w:rsidRPr="00ED35A9" w:rsidRDefault="00FB7F05" w:rsidP="00FE50DE">
            <w:pPr>
              <w:pStyle w:val="NormalWeb"/>
              <w:spacing w:before="0" w:after="0"/>
              <w:jc w:val="center"/>
            </w:pPr>
            <w:r w:rsidRPr="00ED35A9">
              <w:t>3012.7 ± 520.6</w:t>
            </w:r>
          </w:p>
        </w:tc>
        <w:tc>
          <w:tcPr>
            <w:tcW w:w="3260" w:type="dxa"/>
            <w:vAlign w:val="center"/>
          </w:tcPr>
          <w:p w14:paraId="63C070BF" w14:textId="35A313C5" w:rsidR="00FE50DE" w:rsidRPr="00ED35A9" w:rsidRDefault="00FB7F05" w:rsidP="00FE50DE">
            <w:pPr>
              <w:pStyle w:val="NormalWeb"/>
              <w:spacing w:before="0" w:after="0"/>
              <w:jc w:val="center"/>
            </w:pPr>
            <w:r w:rsidRPr="00ED35A9">
              <w:t>3143.2 ± 558.3</w:t>
            </w:r>
          </w:p>
        </w:tc>
      </w:tr>
      <w:tr w:rsidR="00FE50DE" w:rsidRPr="00ED35A9" w14:paraId="159D5676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76216AB2" w14:textId="77777777" w:rsidR="00FE50DE" w:rsidRPr="00ED35A9" w:rsidRDefault="00FE50DE" w:rsidP="000A7377">
            <w:pPr>
              <w:pStyle w:val="NormalWeb"/>
              <w:spacing w:before="0" w:after="0"/>
              <w:rPr>
                <w:rFonts w:eastAsia="Times"/>
                <w:color w:val="000000"/>
              </w:rPr>
            </w:pPr>
            <w:proofErr w:type="spellStart"/>
            <w:r w:rsidRPr="00ED35A9">
              <w:rPr>
                <w:rFonts w:eastAsia="Times"/>
                <w:color w:val="000000"/>
              </w:rPr>
              <w:t>Hbmass</w:t>
            </w:r>
            <w:proofErr w:type="spellEnd"/>
            <w:r w:rsidRPr="00ED35A9">
              <w:rPr>
                <w:rFonts w:eastAsia="Times"/>
                <w:color w:val="000000"/>
              </w:rPr>
              <w:t xml:space="preserve"> (g∙kg</w:t>
            </w:r>
            <w:r w:rsidRPr="00ED35A9">
              <w:rPr>
                <w:vertAlign w:val="superscript"/>
              </w:rPr>
              <w:t>-1</w:t>
            </w:r>
            <w:r w:rsidRPr="00ED35A9">
              <w:rPr>
                <w:rFonts w:eastAsia="Times"/>
                <w:color w:val="000000"/>
              </w:rPr>
              <w:t xml:space="preserve"> LBM)</w:t>
            </w:r>
          </w:p>
        </w:tc>
        <w:tc>
          <w:tcPr>
            <w:tcW w:w="3240" w:type="dxa"/>
            <w:vAlign w:val="center"/>
          </w:tcPr>
          <w:p w14:paraId="7B0736E1" w14:textId="6C9EC55B" w:rsidR="00FE50DE" w:rsidRPr="00ED35A9" w:rsidRDefault="00FB7F05" w:rsidP="00FE50DE">
            <w:pPr>
              <w:pStyle w:val="NormalWeb"/>
              <w:spacing w:before="0" w:after="0"/>
              <w:jc w:val="center"/>
            </w:pPr>
            <w:r w:rsidRPr="00ED35A9">
              <w:t>16.7 ± 1.2</w:t>
            </w:r>
          </w:p>
        </w:tc>
        <w:tc>
          <w:tcPr>
            <w:tcW w:w="2977" w:type="dxa"/>
          </w:tcPr>
          <w:p w14:paraId="16DFEDC8" w14:textId="2B8A7801" w:rsidR="00FE50DE" w:rsidRPr="00ED35A9" w:rsidRDefault="005B5929" w:rsidP="00FE50DE">
            <w:pPr>
              <w:pStyle w:val="NormalWeb"/>
              <w:spacing w:before="0" w:after="0"/>
              <w:jc w:val="center"/>
            </w:pPr>
            <w:r w:rsidRPr="00ED35A9">
              <w:t>15.8 ± 1.4</w:t>
            </w:r>
          </w:p>
        </w:tc>
        <w:tc>
          <w:tcPr>
            <w:tcW w:w="3260" w:type="dxa"/>
            <w:vAlign w:val="center"/>
          </w:tcPr>
          <w:p w14:paraId="5ED15EA1" w14:textId="2A9598D8" w:rsidR="00FE50DE" w:rsidRPr="00ED35A9" w:rsidRDefault="005B5929" w:rsidP="00FE50DE">
            <w:pPr>
              <w:pStyle w:val="NormalWeb"/>
              <w:spacing w:before="0" w:after="0"/>
              <w:jc w:val="center"/>
            </w:pPr>
            <w:r w:rsidRPr="00ED35A9">
              <w:t>15.6 ± 1.6</w:t>
            </w:r>
          </w:p>
        </w:tc>
      </w:tr>
      <w:tr w:rsidR="00FE50DE" w:rsidRPr="00ED35A9" w14:paraId="2AE94425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500AA9A2" w14:textId="77777777" w:rsidR="00FE50DE" w:rsidRPr="00ED35A9" w:rsidRDefault="00FE50DE" w:rsidP="000A7377">
            <w:pPr>
              <w:pStyle w:val="NormalWeb"/>
              <w:spacing w:before="0" w:after="0"/>
              <w:rPr>
                <w:rFonts w:eastAsia="Times"/>
                <w:color w:val="000000"/>
              </w:rPr>
            </w:pPr>
            <w:r w:rsidRPr="00ED35A9">
              <w:rPr>
                <w:rFonts w:eastAsia="Times"/>
                <w:color w:val="000000"/>
              </w:rPr>
              <w:lastRenderedPageBreak/>
              <w:t>EV (mL∙kg</w:t>
            </w:r>
            <w:r w:rsidRPr="00ED35A9">
              <w:rPr>
                <w:vertAlign w:val="superscript"/>
              </w:rPr>
              <w:t>-1</w:t>
            </w:r>
            <w:r w:rsidRPr="00ED35A9">
              <w:rPr>
                <w:rFonts w:eastAsia="Times"/>
                <w:color w:val="000000"/>
              </w:rPr>
              <w:t xml:space="preserve"> LBM)</w:t>
            </w:r>
          </w:p>
        </w:tc>
        <w:tc>
          <w:tcPr>
            <w:tcW w:w="3240" w:type="dxa"/>
            <w:vAlign w:val="center"/>
          </w:tcPr>
          <w:p w14:paraId="441A919B" w14:textId="35EBEBE5" w:rsidR="00FE50DE" w:rsidRPr="00ED35A9" w:rsidRDefault="005B5929" w:rsidP="00FE50DE">
            <w:pPr>
              <w:pStyle w:val="NormalWeb"/>
              <w:spacing w:before="0" w:after="0"/>
              <w:jc w:val="center"/>
            </w:pPr>
            <w:r w:rsidRPr="00ED35A9">
              <w:t>41.8 ± 4.3</w:t>
            </w:r>
          </w:p>
        </w:tc>
        <w:tc>
          <w:tcPr>
            <w:tcW w:w="2977" w:type="dxa"/>
          </w:tcPr>
          <w:p w14:paraId="6A93D322" w14:textId="7828F01D" w:rsidR="00FE50DE" w:rsidRPr="00ED35A9" w:rsidRDefault="005B5929" w:rsidP="00FE50DE">
            <w:pPr>
              <w:pStyle w:val="NormalWeb"/>
              <w:spacing w:before="0" w:after="0"/>
              <w:jc w:val="center"/>
            </w:pPr>
            <w:r w:rsidRPr="00ED35A9">
              <w:t xml:space="preserve">40.8 ± 3.8 </w:t>
            </w:r>
          </w:p>
        </w:tc>
        <w:tc>
          <w:tcPr>
            <w:tcW w:w="3260" w:type="dxa"/>
            <w:vAlign w:val="center"/>
          </w:tcPr>
          <w:p w14:paraId="4A50B469" w14:textId="3699705E" w:rsidR="00FE50DE" w:rsidRPr="00ED35A9" w:rsidRDefault="005B5929" w:rsidP="00FE50DE">
            <w:pPr>
              <w:pStyle w:val="NormalWeb"/>
              <w:spacing w:before="0" w:after="0"/>
              <w:jc w:val="center"/>
            </w:pPr>
            <w:r w:rsidRPr="00ED35A9">
              <w:t>40.1 ± 4.9</w:t>
            </w:r>
          </w:p>
        </w:tc>
      </w:tr>
      <w:tr w:rsidR="00FE50DE" w:rsidRPr="00ED35A9" w14:paraId="0AD8C980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51E7FED4" w14:textId="77777777" w:rsidR="00FE50DE" w:rsidRPr="00ED35A9" w:rsidRDefault="00FE50DE" w:rsidP="000A7377">
            <w:pPr>
              <w:pStyle w:val="NormalWeb"/>
              <w:spacing w:before="0" w:after="0"/>
              <w:rPr>
                <w:rFonts w:eastAsia="Times"/>
                <w:color w:val="000000"/>
              </w:rPr>
            </w:pPr>
            <w:r w:rsidRPr="00ED35A9">
              <w:rPr>
                <w:rFonts w:eastAsia="Times"/>
                <w:color w:val="000000"/>
              </w:rPr>
              <w:t>BV (mL∙kg</w:t>
            </w:r>
            <w:r w:rsidRPr="00ED35A9">
              <w:rPr>
                <w:vertAlign w:val="superscript"/>
              </w:rPr>
              <w:t>-1</w:t>
            </w:r>
            <w:r w:rsidRPr="00ED35A9">
              <w:rPr>
                <w:rFonts w:eastAsia="Times"/>
                <w:color w:val="000000"/>
              </w:rPr>
              <w:t xml:space="preserve"> LBM)</w:t>
            </w:r>
          </w:p>
        </w:tc>
        <w:tc>
          <w:tcPr>
            <w:tcW w:w="3240" w:type="dxa"/>
            <w:vAlign w:val="center"/>
          </w:tcPr>
          <w:p w14:paraId="4C27FE7B" w14:textId="1D756098" w:rsidR="00FE50DE" w:rsidRPr="00ED35A9" w:rsidRDefault="005B5929" w:rsidP="00FE50DE">
            <w:pPr>
              <w:pStyle w:val="NormalWeb"/>
              <w:spacing w:before="0" w:after="0"/>
              <w:jc w:val="center"/>
            </w:pPr>
            <w:r w:rsidRPr="00ED35A9">
              <w:t>97.6 ± 10.4</w:t>
            </w:r>
          </w:p>
        </w:tc>
        <w:tc>
          <w:tcPr>
            <w:tcW w:w="2977" w:type="dxa"/>
          </w:tcPr>
          <w:p w14:paraId="5ADDC1A2" w14:textId="6A567138" w:rsidR="00FE50DE" w:rsidRPr="00ED35A9" w:rsidRDefault="005B5929" w:rsidP="00FE50DE">
            <w:pPr>
              <w:pStyle w:val="NormalWeb"/>
              <w:spacing w:before="0" w:after="0"/>
              <w:jc w:val="center"/>
            </w:pPr>
            <w:r w:rsidRPr="00ED35A9">
              <w:t>97.5 ± 7.1</w:t>
            </w:r>
          </w:p>
        </w:tc>
        <w:tc>
          <w:tcPr>
            <w:tcW w:w="3260" w:type="dxa"/>
            <w:vAlign w:val="center"/>
          </w:tcPr>
          <w:p w14:paraId="355A8B01" w14:textId="3DB3633F" w:rsidR="00FE50DE" w:rsidRPr="00ED35A9" w:rsidRDefault="005B5929" w:rsidP="00FE50DE">
            <w:pPr>
              <w:pStyle w:val="NormalWeb"/>
              <w:spacing w:before="0" w:after="0"/>
              <w:jc w:val="center"/>
            </w:pPr>
            <w:r w:rsidRPr="00ED35A9">
              <w:t>96.7 ± 10.3</w:t>
            </w:r>
          </w:p>
        </w:tc>
      </w:tr>
      <w:tr w:rsidR="00FE50DE" w:rsidRPr="00ED35A9" w14:paraId="66751C66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39B6DA3D" w14:textId="77777777" w:rsidR="00FE50DE" w:rsidRPr="00ED35A9" w:rsidRDefault="00FE50DE" w:rsidP="000A7377">
            <w:pPr>
              <w:pStyle w:val="NormalWeb"/>
              <w:spacing w:before="0" w:after="0"/>
              <w:rPr>
                <w:rFonts w:eastAsia="Times"/>
                <w:color w:val="000000"/>
              </w:rPr>
            </w:pPr>
            <w:r w:rsidRPr="00ED35A9">
              <w:rPr>
                <w:rFonts w:eastAsia="Times"/>
                <w:color w:val="000000"/>
              </w:rPr>
              <w:t>PV (mL∙kg</w:t>
            </w:r>
            <w:r w:rsidRPr="00ED35A9">
              <w:rPr>
                <w:vertAlign w:val="superscript"/>
              </w:rPr>
              <w:t>-1</w:t>
            </w:r>
            <w:r w:rsidRPr="00ED35A9">
              <w:rPr>
                <w:rFonts w:eastAsia="Times"/>
                <w:color w:val="000000"/>
              </w:rPr>
              <w:t xml:space="preserve"> LBM)</w:t>
            </w:r>
          </w:p>
        </w:tc>
        <w:tc>
          <w:tcPr>
            <w:tcW w:w="3240" w:type="dxa"/>
            <w:vAlign w:val="center"/>
          </w:tcPr>
          <w:p w14:paraId="36DF2C7A" w14:textId="1EDA7929" w:rsidR="00FE50DE" w:rsidRPr="00ED35A9" w:rsidRDefault="005B5929" w:rsidP="00FE50DE">
            <w:pPr>
              <w:pStyle w:val="NormalWeb"/>
              <w:spacing w:before="0" w:after="0"/>
              <w:jc w:val="center"/>
            </w:pPr>
            <w:r w:rsidRPr="00ED35A9">
              <w:t>55.8 ± 6.6</w:t>
            </w:r>
          </w:p>
        </w:tc>
        <w:tc>
          <w:tcPr>
            <w:tcW w:w="2977" w:type="dxa"/>
          </w:tcPr>
          <w:p w14:paraId="092E5EC7" w14:textId="7E9B2104" w:rsidR="00FE50DE" w:rsidRPr="00ED35A9" w:rsidRDefault="005B5929" w:rsidP="00FE50DE">
            <w:pPr>
              <w:pStyle w:val="NormalWeb"/>
              <w:spacing w:before="0" w:after="0"/>
              <w:jc w:val="center"/>
            </w:pPr>
            <w:r w:rsidRPr="00ED35A9">
              <w:t>56.6 ± 5.5</w:t>
            </w:r>
          </w:p>
        </w:tc>
        <w:tc>
          <w:tcPr>
            <w:tcW w:w="3260" w:type="dxa"/>
            <w:vAlign w:val="center"/>
          </w:tcPr>
          <w:p w14:paraId="2ABA27C0" w14:textId="0FC1C8E5" w:rsidR="00FE50DE" w:rsidRPr="00ED35A9" w:rsidRDefault="005B5929" w:rsidP="00FE50DE">
            <w:pPr>
              <w:pStyle w:val="NormalWeb"/>
              <w:spacing w:before="0" w:after="0"/>
              <w:jc w:val="center"/>
            </w:pPr>
            <w:r w:rsidRPr="00ED35A9">
              <w:t>56.5 ± 6.7</w:t>
            </w:r>
          </w:p>
        </w:tc>
      </w:tr>
      <w:tr w:rsidR="00FE50DE" w:rsidRPr="00ED35A9" w14:paraId="4EB709AA" w14:textId="77777777" w:rsidTr="00FE50DE">
        <w:trPr>
          <w:trHeight w:val="300"/>
          <w:jc w:val="center"/>
        </w:trPr>
        <w:tc>
          <w:tcPr>
            <w:tcW w:w="3423" w:type="dxa"/>
            <w:vAlign w:val="center"/>
          </w:tcPr>
          <w:p w14:paraId="35CF70FD" w14:textId="55389FDD" w:rsidR="00FE50DE" w:rsidRPr="00ED35A9" w:rsidRDefault="00FE50DE" w:rsidP="000A7377">
            <w:pPr>
              <w:pStyle w:val="NormalWeb"/>
              <w:spacing w:before="0" w:after="0"/>
              <w:rPr>
                <w:rFonts w:eastAsia="Times"/>
                <w:color w:val="000000"/>
              </w:rPr>
            </w:pPr>
            <w:r w:rsidRPr="00ED35A9">
              <w:t>ARC (</w:t>
            </w:r>
            <w:r w:rsidR="003C6BEE" w:rsidRPr="00ED35A9">
              <w:t>10</w:t>
            </w:r>
            <w:r w:rsidR="003C6BEE" w:rsidRPr="00ED35A9">
              <w:rPr>
                <w:vertAlign w:val="superscript"/>
              </w:rPr>
              <w:t xml:space="preserve">-3 </w:t>
            </w:r>
            <w:r w:rsidR="003C6BEE" w:rsidRPr="00ED35A9">
              <w:t>cells</w:t>
            </w:r>
            <w:r w:rsidR="003C6BEE" w:rsidRPr="00ED35A9">
              <w:rPr>
                <w:rFonts w:eastAsia="Cambria Math"/>
                <w:color w:val="000000"/>
              </w:rPr>
              <w:t>∙</w:t>
            </w:r>
            <w:r w:rsidR="003C6BEE" w:rsidRPr="00ED35A9">
              <w:rPr>
                <w:rFonts w:ascii="Symbol" w:eastAsia="Symbol" w:hAnsi="Symbol"/>
              </w:rPr>
              <w:t></w:t>
            </w:r>
            <w:r w:rsidR="003C6BEE" w:rsidRPr="00ED35A9">
              <w:t>L</w:t>
            </w:r>
            <w:r w:rsidR="003C6BEE" w:rsidRPr="00ED35A9">
              <w:rPr>
                <w:vertAlign w:val="superscript"/>
              </w:rPr>
              <w:t>-1</w:t>
            </w:r>
            <w:r w:rsidRPr="00ED35A9">
              <w:t>)</w:t>
            </w:r>
          </w:p>
        </w:tc>
        <w:tc>
          <w:tcPr>
            <w:tcW w:w="3240" w:type="dxa"/>
            <w:vAlign w:val="center"/>
          </w:tcPr>
          <w:p w14:paraId="722E697B" w14:textId="7C2E06A6" w:rsidR="00FE50DE" w:rsidRPr="00ED35A9" w:rsidRDefault="005B5929" w:rsidP="00FE50DE">
            <w:pPr>
              <w:pStyle w:val="NormalWeb"/>
              <w:spacing w:before="0" w:after="0"/>
              <w:jc w:val="center"/>
            </w:pPr>
            <w:r w:rsidRPr="00ED35A9">
              <w:t>52.8 ± 16.4</w:t>
            </w:r>
          </w:p>
        </w:tc>
        <w:tc>
          <w:tcPr>
            <w:tcW w:w="2977" w:type="dxa"/>
          </w:tcPr>
          <w:p w14:paraId="5D170B81" w14:textId="696169E8" w:rsidR="00FE50DE" w:rsidRPr="00ED35A9" w:rsidRDefault="005B5929" w:rsidP="00FE50DE">
            <w:pPr>
              <w:pStyle w:val="NormalWeb"/>
              <w:spacing w:before="0" w:after="0"/>
              <w:jc w:val="center"/>
            </w:pPr>
            <w:r w:rsidRPr="00ED35A9">
              <w:t>64.6 ± 24.2</w:t>
            </w:r>
          </w:p>
        </w:tc>
        <w:tc>
          <w:tcPr>
            <w:tcW w:w="3260" w:type="dxa"/>
            <w:vAlign w:val="center"/>
          </w:tcPr>
          <w:p w14:paraId="79919023" w14:textId="5CAC28BB" w:rsidR="00FE50DE" w:rsidRPr="00ED35A9" w:rsidRDefault="005B5929" w:rsidP="00FE50DE">
            <w:pPr>
              <w:pStyle w:val="NormalWeb"/>
              <w:spacing w:before="0" w:after="0"/>
              <w:jc w:val="center"/>
            </w:pPr>
            <w:r w:rsidRPr="00ED35A9">
              <w:t>54.5 ± 15.3</w:t>
            </w:r>
          </w:p>
        </w:tc>
      </w:tr>
    </w:tbl>
    <w:p w14:paraId="451887D3" w14:textId="77777777" w:rsidR="000E69E4" w:rsidRPr="00ED35A9" w:rsidRDefault="000E69E4" w:rsidP="004931B6">
      <w:pPr>
        <w:rPr>
          <w:rFonts w:ascii="Times New Roman" w:hAnsi="Times New Roman" w:cs="Times New Roman"/>
          <w:b/>
          <w:sz w:val="24"/>
          <w:szCs w:val="16"/>
        </w:rPr>
      </w:pPr>
    </w:p>
    <w:p w14:paraId="2EDE835D" w14:textId="7ECC2F98" w:rsidR="00C01A97" w:rsidRPr="00C70F60" w:rsidRDefault="00C01A97" w:rsidP="00C70F60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>Abbreviations: LBM, lean body mass; BMI, body mass index; TL, training load; HR</w:t>
      </w:r>
      <w:r w:rsidRPr="00ED35A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max, </w:t>
      </w:r>
      <w:r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>maximal heart rate; VO</w:t>
      </w:r>
      <w:r w:rsidRPr="00ED35A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2max, </w:t>
      </w:r>
      <w:r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ximal oxygen uptake; RQ, respiratory quotient; </w:t>
      </w:r>
      <w:proofErr w:type="spellStart"/>
      <w:r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>Htc</w:t>
      </w:r>
      <w:proofErr w:type="spellEnd"/>
      <w:r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>, hematocrit;</w:t>
      </w:r>
      <w:r w:rsidRPr="00ED35A9">
        <w:rPr>
          <w:rFonts w:ascii="Times New Roman" w:hAnsi="Times New Roman" w:cs="Times New Roman"/>
          <w:sz w:val="24"/>
          <w:szCs w:val="24"/>
        </w:rPr>
        <w:t xml:space="preserve"> </w:t>
      </w:r>
      <w:r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b, hemoglobin concentration; </w:t>
      </w:r>
      <w:proofErr w:type="spellStart"/>
      <w:r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>Hbmass</w:t>
      </w:r>
      <w:proofErr w:type="spellEnd"/>
      <w:r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>, hemoglobin mass; ARC, absolute reticulocyte count; BV, blood volume; PV, plasma volume; EV, erythrocyte volume. CI: confidence interval. Note: Values are presented as mean (SD).</w:t>
      </w:r>
      <w:r w:rsidR="00D31027"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imum and maximum</w:t>
      </w:r>
      <w:r w:rsidR="00D5104B"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</w:t>
      </w:r>
      <w:r w:rsidR="00D31027"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ce of differences between the groups: </w:t>
      </w:r>
      <w:r w:rsidR="00846853" w:rsidRPr="00ED35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 &lt; 0.05. </w:t>
      </w:r>
      <w:r w:rsidR="00846853" w:rsidRPr="00ED35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846853"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ly different from </w:t>
      </w:r>
      <w:r w:rsidR="00E91BD8"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846853"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>thletics</w:t>
      </w:r>
      <w:r w:rsidR="00E91BD8"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unners</w:t>
      </w:r>
      <w:r w:rsidR="00846853" w:rsidRPr="00ED35A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7E1AD23" w14:textId="5A8C2172" w:rsidR="00FE50DE" w:rsidRDefault="00FE50DE" w:rsidP="004931B6">
      <w:pPr>
        <w:rPr>
          <w:rFonts w:ascii="Times New Roman" w:hAnsi="Times New Roman" w:cs="Times New Roman"/>
          <w:b/>
          <w:sz w:val="24"/>
          <w:szCs w:val="16"/>
        </w:rPr>
      </w:pPr>
    </w:p>
    <w:p w14:paraId="4CEBF458" w14:textId="1309BD52" w:rsidR="008E7765" w:rsidRDefault="008E7765" w:rsidP="004931B6">
      <w:pPr>
        <w:rPr>
          <w:rFonts w:ascii="Times New Roman" w:hAnsi="Times New Roman" w:cs="Times New Roman"/>
          <w:b/>
          <w:sz w:val="24"/>
          <w:szCs w:val="16"/>
        </w:rPr>
      </w:pPr>
    </w:p>
    <w:p w14:paraId="77B0B519" w14:textId="512076C5" w:rsidR="008E7765" w:rsidRDefault="008E7765" w:rsidP="004931B6">
      <w:pPr>
        <w:rPr>
          <w:rFonts w:ascii="Times New Roman" w:hAnsi="Times New Roman" w:cs="Times New Roman"/>
          <w:b/>
          <w:sz w:val="24"/>
          <w:szCs w:val="16"/>
        </w:rPr>
      </w:pPr>
    </w:p>
    <w:p w14:paraId="6579329D" w14:textId="7597A313" w:rsidR="008E7765" w:rsidRDefault="008E7765" w:rsidP="004931B6">
      <w:pPr>
        <w:rPr>
          <w:rFonts w:ascii="Times New Roman" w:hAnsi="Times New Roman" w:cs="Times New Roman"/>
          <w:b/>
          <w:sz w:val="24"/>
          <w:szCs w:val="16"/>
        </w:rPr>
      </w:pPr>
    </w:p>
    <w:p w14:paraId="5557FB46" w14:textId="2B4F9182" w:rsidR="008E7765" w:rsidRDefault="008E7765" w:rsidP="004931B6">
      <w:pPr>
        <w:rPr>
          <w:rFonts w:ascii="Times New Roman" w:hAnsi="Times New Roman" w:cs="Times New Roman"/>
          <w:b/>
          <w:sz w:val="24"/>
          <w:szCs w:val="16"/>
        </w:rPr>
      </w:pPr>
    </w:p>
    <w:p w14:paraId="268E0357" w14:textId="3122F5A6" w:rsidR="008E7765" w:rsidRDefault="008E7765" w:rsidP="004931B6">
      <w:pPr>
        <w:rPr>
          <w:rFonts w:ascii="Times New Roman" w:hAnsi="Times New Roman" w:cs="Times New Roman"/>
          <w:b/>
          <w:sz w:val="24"/>
          <w:szCs w:val="16"/>
        </w:rPr>
      </w:pPr>
    </w:p>
    <w:p w14:paraId="2536C15D" w14:textId="40A4E161" w:rsidR="008E7765" w:rsidRDefault="008E7765" w:rsidP="004931B6">
      <w:pPr>
        <w:rPr>
          <w:rFonts w:ascii="Times New Roman" w:hAnsi="Times New Roman" w:cs="Times New Roman"/>
          <w:b/>
          <w:sz w:val="24"/>
          <w:szCs w:val="16"/>
        </w:rPr>
      </w:pPr>
    </w:p>
    <w:p w14:paraId="106722DA" w14:textId="5FB0CC27" w:rsidR="008E7765" w:rsidRDefault="008E7765" w:rsidP="004931B6">
      <w:pPr>
        <w:rPr>
          <w:rFonts w:ascii="Times New Roman" w:hAnsi="Times New Roman" w:cs="Times New Roman"/>
          <w:b/>
          <w:sz w:val="24"/>
          <w:szCs w:val="16"/>
        </w:rPr>
      </w:pPr>
    </w:p>
    <w:p w14:paraId="1C94CE89" w14:textId="13C4137F" w:rsidR="008E7765" w:rsidRDefault="008E7765" w:rsidP="004931B6">
      <w:pPr>
        <w:rPr>
          <w:rFonts w:ascii="Times New Roman" w:hAnsi="Times New Roman" w:cs="Times New Roman"/>
          <w:b/>
          <w:sz w:val="24"/>
          <w:szCs w:val="16"/>
        </w:rPr>
      </w:pPr>
    </w:p>
    <w:p w14:paraId="642CABAD" w14:textId="20C30310" w:rsidR="008E7765" w:rsidRDefault="008E7765" w:rsidP="004931B6">
      <w:pPr>
        <w:rPr>
          <w:rFonts w:ascii="Times New Roman" w:hAnsi="Times New Roman" w:cs="Times New Roman"/>
          <w:b/>
          <w:sz w:val="24"/>
          <w:szCs w:val="16"/>
        </w:rPr>
      </w:pPr>
    </w:p>
    <w:p w14:paraId="74592FE9" w14:textId="1C8FF934" w:rsidR="008E7765" w:rsidRDefault="008E7765" w:rsidP="004931B6">
      <w:pPr>
        <w:rPr>
          <w:rFonts w:ascii="Times New Roman" w:hAnsi="Times New Roman" w:cs="Times New Roman"/>
          <w:b/>
          <w:sz w:val="24"/>
          <w:szCs w:val="16"/>
        </w:rPr>
      </w:pPr>
    </w:p>
    <w:p w14:paraId="5A580799" w14:textId="7E284BE6" w:rsidR="008E7765" w:rsidRDefault="008E7765" w:rsidP="004931B6">
      <w:pPr>
        <w:rPr>
          <w:rFonts w:ascii="Times New Roman" w:hAnsi="Times New Roman" w:cs="Times New Roman"/>
          <w:b/>
          <w:sz w:val="24"/>
          <w:szCs w:val="16"/>
        </w:rPr>
      </w:pPr>
    </w:p>
    <w:p w14:paraId="3C14CC87" w14:textId="59163C6A" w:rsidR="004931B6" w:rsidRPr="004931B6" w:rsidRDefault="004931B6" w:rsidP="004931B6">
      <w:pPr>
        <w:rPr>
          <w:rFonts w:ascii="Times New Roman" w:hAnsi="Times New Roman" w:cs="Times New Roman"/>
          <w:sz w:val="24"/>
          <w:szCs w:val="16"/>
        </w:rPr>
      </w:pPr>
      <w:r w:rsidRPr="00BC4948">
        <w:rPr>
          <w:rFonts w:ascii="Times New Roman" w:hAnsi="Times New Roman" w:cs="Times New Roman"/>
          <w:b/>
          <w:sz w:val="24"/>
          <w:szCs w:val="16"/>
        </w:rPr>
        <w:lastRenderedPageBreak/>
        <w:t xml:space="preserve">Table </w:t>
      </w:r>
      <w:r w:rsidR="00634707">
        <w:rPr>
          <w:rFonts w:ascii="Times New Roman" w:hAnsi="Times New Roman" w:cs="Times New Roman"/>
          <w:b/>
          <w:sz w:val="24"/>
          <w:szCs w:val="16"/>
        </w:rPr>
        <w:t>S</w:t>
      </w:r>
      <w:r w:rsidR="000E69E4">
        <w:rPr>
          <w:rFonts w:ascii="Times New Roman" w:hAnsi="Times New Roman" w:cs="Times New Roman"/>
          <w:b/>
          <w:sz w:val="24"/>
          <w:szCs w:val="16"/>
        </w:rPr>
        <w:t>2</w:t>
      </w:r>
      <w:r w:rsidRPr="00BC4948">
        <w:rPr>
          <w:rFonts w:ascii="Times New Roman" w:hAnsi="Times New Roman" w:cs="Times New Roman"/>
          <w:b/>
          <w:sz w:val="24"/>
          <w:szCs w:val="16"/>
        </w:rPr>
        <w:t xml:space="preserve">. </w:t>
      </w:r>
      <w:r w:rsidRPr="004931B6">
        <w:rPr>
          <w:rFonts w:ascii="Times New Roman" w:hAnsi="Times New Roman" w:cs="Times New Roman"/>
          <w:sz w:val="24"/>
          <w:szCs w:val="16"/>
        </w:rPr>
        <w:t xml:space="preserve">Altered metabolites between </w:t>
      </w:r>
      <w:r w:rsidR="00453831">
        <w:rPr>
          <w:rFonts w:ascii="Times New Roman" w:hAnsi="Times New Roman" w:cs="Times New Roman"/>
          <w:sz w:val="24"/>
          <w:szCs w:val="16"/>
        </w:rPr>
        <w:t>a</w:t>
      </w:r>
      <w:r>
        <w:rPr>
          <w:rFonts w:ascii="Times New Roman" w:hAnsi="Times New Roman" w:cs="Times New Roman"/>
          <w:sz w:val="24"/>
          <w:szCs w:val="16"/>
        </w:rPr>
        <w:t xml:space="preserve">ltitude </w:t>
      </w:r>
      <w:proofErr w:type="gramStart"/>
      <w:r>
        <w:rPr>
          <w:rFonts w:ascii="Times New Roman" w:hAnsi="Times New Roman" w:cs="Times New Roman"/>
          <w:sz w:val="24"/>
          <w:szCs w:val="16"/>
        </w:rPr>
        <w:t>natives</w:t>
      </w:r>
      <w:proofErr w:type="gramEnd"/>
      <w:r w:rsidRPr="004931B6">
        <w:rPr>
          <w:rFonts w:ascii="Times New Roman" w:hAnsi="Times New Roman" w:cs="Times New Roman"/>
          <w:sz w:val="24"/>
          <w:szCs w:val="16"/>
        </w:rPr>
        <w:t xml:space="preserve"> vs </w:t>
      </w:r>
      <w:proofErr w:type="gramStart"/>
      <w:r>
        <w:rPr>
          <w:rFonts w:ascii="Times New Roman" w:hAnsi="Times New Roman" w:cs="Times New Roman"/>
          <w:sz w:val="24"/>
          <w:szCs w:val="16"/>
        </w:rPr>
        <w:t>lowlanders</w:t>
      </w:r>
      <w:proofErr w:type="gramEnd"/>
      <w:r>
        <w:rPr>
          <w:rFonts w:ascii="Times New Roman" w:hAnsi="Times New Roman" w:cs="Times New Roman"/>
          <w:sz w:val="24"/>
          <w:szCs w:val="16"/>
        </w:rPr>
        <w:t xml:space="preserve"> </w:t>
      </w:r>
      <w:r w:rsidRPr="004931B6">
        <w:rPr>
          <w:rFonts w:ascii="Times New Roman" w:hAnsi="Times New Roman" w:cs="Times New Roman"/>
          <w:sz w:val="24"/>
          <w:szCs w:val="16"/>
        </w:rPr>
        <w:t>comparisons.</w:t>
      </w:r>
    </w:p>
    <w:tbl>
      <w:tblPr>
        <w:tblW w:w="14536" w:type="dxa"/>
        <w:jc w:val="center"/>
        <w:tblLayout w:type="fixed"/>
        <w:tblLook w:val="04A0" w:firstRow="1" w:lastRow="0" w:firstColumn="1" w:lastColumn="0" w:noHBand="0" w:noVBand="1"/>
      </w:tblPr>
      <w:tblGrid>
        <w:gridCol w:w="3780"/>
        <w:gridCol w:w="1080"/>
        <w:gridCol w:w="1350"/>
        <w:gridCol w:w="720"/>
        <w:gridCol w:w="720"/>
        <w:gridCol w:w="1620"/>
        <w:gridCol w:w="720"/>
        <w:gridCol w:w="1170"/>
        <w:gridCol w:w="540"/>
        <w:gridCol w:w="540"/>
        <w:gridCol w:w="900"/>
        <w:gridCol w:w="810"/>
        <w:gridCol w:w="586"/>
      </w:tblGrid>
      <w:tr w:rsidR="004931B6" w:rsidRPr="004931B6" w14:paraId="33134E93" w14:textId="77777777" w:rsidTr="4B24FF4E">
        <w:trPr>
          <w:trHeight w:val="420"/>
          <w:jc w:val="center"/>
        </w:trPr>
        <w:tc>
          <w:tcPr>
            <w:tcW w:w="378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bookmarkEnd w:id="0"/>
          <w:p w14:paraId="04F71C21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sz w:val="18"/>
                <w:szCs w:val="16"/>
              </w:rPr>
              <w:t>Nam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FEE39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sz w:val="18"/>
                <w:szCs w:val="16"/>
              </w:rPr>
              <w:t>Formula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6E349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sz w:val="18"/>
                <w:szCs w:val="16"/>
              </w:rPr>
              <w:t>Molecular Weight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E4F7D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sz w:val="18"/>
                <w:szCs w:val="16"/>
              </w:rPr>
              <w:t>RT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34051BF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b/>
                <w:bCs/>
                <w:sz w:val="18"/>
                <w:szCs w:val="16"/>
              </w:rPr>
              <w:t>mz</w:t>
            </w:r>
            <w:proofErr w:type="spellEnd"/>
            <w:r w:rsidRPr="004931B6">
              <w:rPr>
                <w:rFonts w:eastAsia="Times New Roman" w:cstheme="minorHAnsi"/>
                <w:b/>
                <w:bCs/>
                <w:sz w:val="18"/>
                <w:szCs w:val="16"/>
              </w:rPr>
              <w:t xml:space="preserve"> Error </w:t>
            </w:r>
            <w:r w:rsidRPr="004931B6">
              <w:rPr>
                <w:rFonts w:eastAsia="Times New Roman" w:cstheme="minorHAnsi"/>
                <w:b/>
                <w:bCs/>
                <w:sz w:val="18"/>
                <w:szCs w:val="16"/>
              </w:rPr>
              <w:br/>
              <w:t>(ppm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0FC92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sz w:val="18"/>
                <w:szCs w:val="16"/>
              </w:rPr>
              <w:t>Adduct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FA4838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 w:themeColor="text1"/>
                <w:sz w:val="18"/>
                <w:szCs w:val="14"/>
                <w:vertAlign w:val="superscript"/>
              </w:rPr>
              <w:t>a</w:t>
            </w:r>
            <w:r w:rsidRPr="004931B6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%CV</w:t>
            </w:r>
            <w:proofErr w:type="spellEnd"/>
            <w:r w:rsidRPr="004931B6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 xml:space="preserve"> QC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556D23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Analytical platform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CC8C9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 w:themeColor="text1"/>
                <w:sz w:val="18"/>
                <w:szCs w:val="14"/>
                <w:vertAlign w:val="superscript"/>
              </w:rPr>
              <w:t>b</w:t>
            </w:r>
            <w:r w:rsidRPr="004931B6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ID</w:t>
            </w:r>
            <w:proofErr w:type="spellEnd"/>
            <w:r w:rsidRPr="004931B6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28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237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ALTITUDE vs LOW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LANDERS</w:t>
            </w:r>
          </w:p>
        </w:tc>
      </w:tr>
      <w:tr w:rsidR="004931B6" w:rsidRPr="004931B6" w14:paraId="6D2BD238" w14:textId="77777777" w:rsidTr="4B24FF4E">
        <w:trPr>
          <w:trHeight w:val="98"/>
          <w:jc w:val="center"/>
        </w:trPr>
        <w:tc>
          <w:tcPr>
            <w:tcW w:w="3780" w:type="dxa"/>
            <w:vMerge/>
            <w:vAlign w:val="center"/>
            <w:hideMark/>
          </w:tcPr>
          <w:p w14:paraId="06BA20E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2D8D7DB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281D6F23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0C3D6364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2A1AA65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5B6CBF48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75F31F45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0B038C69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22E52D1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2BD80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6"/>
              </w:rPr>
            </w:pPr>
            <w:r w:rsidRPr="004931B6">
              <w:rPr>
                <w:rFonts w:eastAsia="Times New Roman" w:cstheme="minorHAnsi"/>
                <w:color w:val="000000" w:themeColor="text1"/>
                <w:sz w:val="18"/>
                <w:szCs w:val="14"/>
                <w:vertAlign w:val="superscript"/>
              </w:rPr>
              <w:t>C</w:t>
            </w:r>
            <w:r w:rsidRPr="004931B6">
              <w:rPr>
                <w:rFonts w:eastAsia="Times New Roman" w:cstheme="minorHAnsi"/>
                <w:b/>
                <w:bCs/>
                <w:sz w:val="18"/>
                <w:szCs w:val="16"/>
              </w:rPr>
              <w:t>F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0B053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</w:rPr>
              <w:t>P 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D4012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</w:rPr>
              <w:t>P val. FDR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DC7E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VIP</w:t>
            </w:r>
          </w:p>
        </w:tc>
      </w:tr>
      <w:tr w:rsidR="004931B6" w:rsidRPr="004931B6" w14:paraId="5D734B24" w14:textId="77777777" w:rsidTr="4B24FF4E">
        <w:trPr>
          <w:trHeight w:val="278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CA99A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20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sz w:val="18"/>
              </w:rPr>
              <w:t>Amino acids</w:t>
            </w:r>
          </w:p>
        </w:tc>
      </w:tr>
      <w:tr w:rsidR="004931B6" w:rsidRPr="004931B6" w14:paraId="647AD5C3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87E2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Glutamic acid // </w:t>
            </w: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Acetylserine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// </w:t>
            </w: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Threomethylaspart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C0D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ECD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7.05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53F42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8CA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DE1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-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3318B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DD7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A05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93A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3F0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58E-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468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40E-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EE4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20</w:t>
            </w:r>
          </w:p>
        </w:tc>
      </w:tr>
      <w:tr w:rsidR="004931B6" w:rsidRPr="004931B6" w14:paraId="2CAB212A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994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xoprol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AAF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7B9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9.04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B3C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3.2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14F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082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81C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741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F35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174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704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22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8AC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.34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70C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1</w:t>
            </w:r>
          </w:p>
        </w:tc>
      </w:tr>
      <w:tr w:rsidR="004931B6" w:rsidRPr="004931B6" w14:paraId="30A908DF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1BCE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Isoleu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759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08A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31.09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1D0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2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891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EE1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7F9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5CC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375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925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107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1D7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55D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2</w:t>
            </w:r>
          </w:p>
        </w:tc>
      </w:tr>
      <w:tr w:rsidR="004931B6" w:rsidRPr="004931B6" w14:paraId="7FFFD954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1399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Alanine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C47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50E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9.0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D78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5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1F5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7F5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957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7E3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67A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7EE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732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87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90F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56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473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3193E87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7A7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Homoserine // Threo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8A0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4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9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74C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19.05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FDCE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039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4AE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-H-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4BEBB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BD3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033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D76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76E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45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A35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49E-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991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7BF8F73A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8599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sz w:val="14"/>
                <w:szCs w:val="16"/>
              </w:rPr>
              <w:t>Methyllys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468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16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A07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60.1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C3309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28B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954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21BA1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48F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1D8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5A5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138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01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A85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84E-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CEF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66755662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64EF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sz w:val="14"/>
                <w:szCs w:val="16"/>
              </w:rPr>
              <w:t>Hydroxyornith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D7D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5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1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946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48.08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7CBEF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BBE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D45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-H-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722ED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36D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A14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41F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494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22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539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01E-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6CF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1FA6E4A0" w14:textId="77777777" w:rsidTr="4B24FF4E">
        <w:trPr>
          <w:trHeight w:val="63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CF9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Aminoisobutyr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5DA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333333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333333"/>
                <w:sz w:val="14"/>
                <w:szCs w:val="16"/>
                <w:vertAlign w:val="subscript"/>
              </w:rPr>
              <w:t>4</w:t>
            </w:r>
            <w:r w:rsidRPr="004931B6">
              <w:rPr>
                <w:rFonts w:eastAsia="Times New Roman" w:cstheme="minorHAnsi"/>
                <w:color w:val="333333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333333"/>
                <w:sz w:val="14"/>
                <w:szCs w:val="16"/>
                <w:vertAlign w:val="subscript"/>
              </w:rPr>
              <w:t>9</w:t>
            </w:r>
            <w:r w:rsidRPr="004931B6">
              <w:rPr>
                <w:rFonts w:eastAsia="Times New Roman" w:cstheme="minorHAnsi"/>
                <w:color w:val="333333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333333"/>
                <w:sz w:val="14"/>
                <w:szCs w:val="16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A7A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3.06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8EE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4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4C2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116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231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094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627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DEA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40E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86E-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B9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16E-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42E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5BA7F242" w14:textId="77777777" w:rsidTr="4B24FF4E">
        <w:trPr>
          <w:trHeight w:val="72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8AE4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Tyro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329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1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4B3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81.07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ECC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7.8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652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70F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E37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178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853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17D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BDC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.83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BFF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21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AC8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9</w:t>
            </w:r>
          </w:p>
        </w:tc>
      </w:tr>
      <w:tr w:rsidR="004931B6" w:rsidRPr="004931B6" w14:paraId="1FB05C08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B18E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Iminodiacet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7DC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62C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33.03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850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5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C54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C75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CFB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408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589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338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B55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92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52C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17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6E2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5</w:t>
            </w:r>
          </w:p>
        </w:tc>
      </w:tr>
      <w:tr w:rsidR="004931B6" w:rsidRPr="004931B6" w14:paraId="3C2B632F" w14:textId="77777777" w:rsidTr="4B24FF4E">
        <w:trPr>
          <w:trHeight w:val="300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C7699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</w:rPr>
              <w:t>Benzenoids</w:t>
            </w:r>
          </w:p>
        </w:tc>
      </w:tr>
      <w:tr w:rsidR="004931B6" w:rsidRPr="004931B6" w14:paraId="11E1EBB6" w14:textId="77777777" w:rsidTr="4B24FF4E">
        <w:trPr>
          <w:trHeight w:val="153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CFE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Aminobenzoic aci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866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CB1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37.0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36B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6.5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63B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93A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695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A3A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9D0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017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151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.94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8A7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5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F96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13AA57EF" w14:textId="77777777" w:rsidTr="4B24FF4E">
        <w:trPr>
          <w:trHeight w:val="300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1C670E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</w:rPr>
              <w:t>Carbohydrate</w:t>
            </w:r>
            <w:r w:rsidRPr="004931B6">
              <w:rPr>
                <w:rFonts w:eastAsia="Times New Roman" w:cstheme="minorHAnsi"/>
                <w:color w:val="000000"/>
                <w:sz w:val="18"/>
              </w:rPr>
              <w:t> </w:t>
            </w:r>
          </w:p>
        </w:tc>
      </w:tr>
      <w:tr w:rsidR="004931B6" w:rsidRPr="004931B6" w14:paraId="646DD818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291F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alactit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2DB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290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82.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0AA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7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0CE7" w14:textId="543ECF22" w:rsidR="004931B6" w:rsidRPr="004931B6" w:rsidRDefault="309CEAA1" w:rsidP="4B24F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4B24FF4E">
              <w:rPr>
                <w:rFonts w:eastAsia="Times New Roman"/>
                <w:color w:val="000000" w:themeColor="text1"/>
                <w:sz w:val="14"/>
                <w:szCs w:val="14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B80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FB0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FEA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035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030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909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54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A60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3F9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3</w:t>
            </w:r>
          </w:p>
        </w:tc>
      </w:tr>
      <w:tr w:rsidR="004931B6" w:rsidRPr="004931B6" w14:paraId="46139D48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0DE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Ribo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049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868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50.0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681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5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781E" w14:textId="29C4A914" w:rsidR="004931B6" w:rsidRPr="004931B6" w:rsidRDefault="3165C126" w:rsidP="4B24F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4B24FF4E">
              <w:rPr>
                <w:rFonts w:eastAsia="Times New Roman"/>
                <w:color w:val="000000" w:themeColor="text1"/>
                <w:sz w:val="14"/>
                <w:szCs w:val="14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B76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E75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771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13E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81D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076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87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C78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0FA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1D648BC1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AE6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lyce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38D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F84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2.04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C4D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7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4E25" w14:textId="73E2F379" w:rsidR="004931B6" w:rsidRPr="004931B6" w:rsidRDefault="181F4F60" w:rsidP="4B24F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4B24FF4E">
              <w:rPr>
                <w:rFonts w:eastAsia="Times New Roman"/>
                <w:color w:val="000000" w:themeColor="text1"/>
                <w:sz w:val="14"/>
                <w:szCs w:val="14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9E9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9C5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544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265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F62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1D8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75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571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.75E-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0CC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4</w:t>
            </w:r>
          </w:p>
        </w:tc>
      </w:tr>
      <w:tr w:rsidR="004931B6" w:rsidRPr="004931B6" w14:paraId="772A79FF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28B5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Acetyl-</w:t>
            </w: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annosam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671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E3A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333333"/>
                <w:sz w:val="14"/>
                <w:szCs w:val="16"/>
              </w:rPr>
              <w:t>221.08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17E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8.9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9BC9" w14:textId="7B6F1687" w:rsidR="004931B6" w:rsidRPr="004931B6" w:rsidRDefault="12C17CBC" w:rsidP="4B24F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4B24FF4E">
              <w:rPr>
                <w:rFonts w:eastAsia="Times New Roman"/>
                <w:color w:val="000000" w:themeColor="text1"/>
                <w:sz w:val="14"/>
                <w:szCs w:val="14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732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09E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594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01F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10C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F31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33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A8A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93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F81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4</w:t>
            </w:r>
          </w:p>
        </w:tc>
      </w:tr>
      <w:tr w:rsidR="004931B6" w:rsidRPr="004931B6" w14:paraId="18E6C285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1E34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Iopropyl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</w:t>
            </w: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thiogalactopyranos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806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4B7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38.08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73C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8.9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CD58" w14:textId="7B15A0F6" w:rsidR="004931B6" w:rsidRPr="004931B6" w:rsidRDefault="2175544A" w:rsidP="4B24F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4B24FF4E">
              <w:rPr>
                <w:rFonts w:eastAsia="Times New Roman"/>
                <w:color w:val="000000" w:themeColor="text1"/>
                <w:sz w:val="14"/>
                <w:szCs w:val="14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955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111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FF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B78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CF3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4F4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46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EA6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.34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21B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2</w:t>
            </w:r>
          </w:p>
        </w:tc>
      </w:tr>
      <w:tr w:rsidR="004931B6" w:rsidRPr="004931B6" w14:paraId="33ABF984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30C5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E83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₆H₁₂O₆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0FA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80.06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176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7.5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1B9F" w14:textId="26F8E593" w:rsidR="004931B6" w:rsidRPr="004931B6" w:rsidRDefault="1C4CB1EB" w:rsidP="4B24F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4B24FF4E">
              <w:rPr>
                <w:rFonts w:eastAsia="Times New Roman"/>
                <w:color w:val="000000" w:themeColor="text1"/>
                <w:sz w:val="14"/>
                <w:szCs w:val="14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5BA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2A8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13E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216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D41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68B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80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0F7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54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759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7</w:t>
            </w:r>
          </w:p>
        </w:tc>
      </w:tr>
      <w:tr w:rsidR="004931B6" w:rsidRPr="004931B6" w14:paraId="1B4C69C0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0748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Mannito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363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B1E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82.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6B9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7.6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720D" w14:textId="17416ADB" w:rsidR="004931B6" w:rsidRPr="004931B6" w:rsidRDefault="560524D7" w:rsidP="4B24F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4B24FF4E">
              <w:rPr>
                <w:rFonts w:eastAsia="Times New Roman"/>
                <w:color w:val="000000" w:themeColor="text1"/>
                <w:sz w:val="14"/>
                <w:szCs w:val="14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094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D21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DDF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920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874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C6B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43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4F3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41E-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F12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594380D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9DED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Sorbito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694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F2D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82.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61E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7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749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FD1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B24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D2C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9C2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035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20F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.26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369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5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F62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3557DE75" w14:textId="77777777" w:rsidTr="4B24FF4E">
        <w:trPr>
          <w:trHeight w:val="288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370F6F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</w:rPr>
              <w:t>Carnitines</w:t>
            </w:r>
          </w:p>
        </w:tc>
      </w:tr>
      <w:tr w:rsidR="004931B6" w:rsidRPr="004931B6" w14:paraId="71796585" w14:textId="77777777" w:rsidTr="4B24FF4E">
        <w:trPr>
          <w:trHeight w:val="99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ECC6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ctenoylcarnit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193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DA3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85.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DAB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EEB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20E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202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30A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C1F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591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FB6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01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B12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49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0BA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482B494A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A271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Decatrienoylcarnit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9E1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DEC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09.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4D0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3CD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030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188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B53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9AB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F34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50C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.48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547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9.67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0F1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2C0E2C5F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647D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Tetradecadiencarnit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E9A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1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6D4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67.27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019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5AD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B0C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33C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904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706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B26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0B1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0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138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35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CEE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58F1FCA3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FCE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exadecadienoylcarnit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BD5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1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1AD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95.3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4D5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E4A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4B1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46D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44C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84D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4AA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CFF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8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2F9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35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B34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7A7446B7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D740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leoylcarnit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8A8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C2B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25.35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D63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72C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BC0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09B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D17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DB3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A98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CD1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1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7B7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19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601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9</w:t>
            </w:r>
          </w:p>
        </w:tc>
      </w:tr>
      <w:tr w:rsidR="004931B6" w:rsidRPr="004931B6" w14:paraId="7B297D99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DE0E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inoelaidylcarnit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976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105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23.33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522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1C2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AFC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5A4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844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596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F58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BEE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23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06E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03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5A4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4</w:t>
            </w:r>
          </w:p>
        </w:tc>
      </w:tr>
      <w:tr w:rsidR="004931B6" w:rsidRPr="004931B6" w14:paraId="48E4FF9C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5ECE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ydroxyoctadecanoylcarnit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C10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17B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43.36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ED660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24F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8B5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C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EFB66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AA0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4D6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E64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F48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65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BF5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55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F9B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65FA30AD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DAD1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ydroxyhexadecanoyl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carnit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40E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4BA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15.32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639FD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925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D2A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C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85147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74E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4B1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848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FA5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33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F0D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02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218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570E03F6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479F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Isobutyrylcarnit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726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1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E85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32.15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289AD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E5C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E6C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C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2310B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89A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F26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32F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E34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40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428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06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0FE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4F4E78DA" w14:textId="77777777" w:rsidTr="4B24FF4E">
        <w:trPr>
          <w:trHeight w:val="300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BAE0CA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</w:rPr>
              <w:t>Cardiolipins</w:t>
            </w:r>
          </w:p>
        </w:tc>
      </w:tr>
      <w:tr w:rsidR="004931B6" w:rsidRPr="004931B6" w14:paraId="7DCE573B" w14:textId="77777777" w:rsidTr="4B24FF4E">
        <w:trPr>
          <w:trHeight w:val="14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2A60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CL 45: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5CE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0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9E7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86.67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98F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419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619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19D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69D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AA0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C6D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4EA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02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F0C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61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7D1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02</w:t>
            </w:r>
          </w:p>
        </w:tc>
      </w:tr>
      <w:tr w:rsidR="004931B6" w:rsidRPr="004931B6" w14:paraId="364A083E" w14:textId="77777777" w:rsidTr="4B24FF4E">
        <w:trPr>
          <w:trHeight w:val="300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F57302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</w:rPr>
              <w:t>Carboxylic acids</w:t>
            </w:r>
          </w:p>
        </w:tc>
      </w:tr>
      <w:tr w:rsidR="004931B6" w:rsidRPr="004931B6" w14:paraId="459AEFAE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F762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ydroxyphenylbutano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41A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198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80.07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68B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222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EF3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F24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98E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EE8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910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611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56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F8F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95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ADC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783795BF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C31F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Fumar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5F1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E59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6.0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FC2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D271" w14:textId="12F7F732" w:rsidR="004931B6" w:rsidRPr="004931B6" w:rsidRDefault="3B21E3E6" w:rsidP="4B24F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4B24FF4E">
              <w:rPr>
                <w:rFonts w:eastAsia="Times New Roman"/>
                <w:color w:val="000000" w:themeColor="text1"/>
                <w:sz w:val="14"/>
                <w:szCs w:val="14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0433" w14:textId="780C5F5A" w:rsidR="004931B6" w:rsidRPr="004931B6" w:rsidRDefault="3B21E3E6" w:rsidP="4B24FF4E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</w:rPr>
            </w:pPr>
            <w:r w:rsidRPr="4B24FF4E">
              <w:rPr>
                <w:rFonts w:eastAsia="Times New Roman"/>
                <w:color w:val="000000" w:themeColor="text1"/>
                <w:sz w:val="14"/>
                <w:szCs w:val="14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1FD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A37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120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664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48D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7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B0F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9.68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36F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6</w:t>
            </w:r>
          </w:p>
        </w:tc>
      </w:tr>
      <w:tr w:rsidR="004931B6" w:rsidRPr="004931B6" w14:paraId="56C57CDD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BAA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al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1CB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911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34.02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368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6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D4E6" w14:textId="2AFE3321" w:rsidR="004931B6" w:rsidRPr="004931B6" w:rsidRDefault="26BEE841" w:rsidP="4B24FF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4B24FF4E">
              <w:rPr>
                <w:rFonts w:eastAsia="Times New Roman"/>
                <w:color w:val="000000" w:themeColor="text1"/>
                <w:sz w:val="14"/>
                <w:szCs w:val="14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5F0F" w14:textId="5A0511D0" w:rsidR="004931B6" w:rsidRPr="004931B6" w:rsidRDefault="26BEE841" w:rsidP="4B24FF4E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4"/>
                <w:szCs w:val="14"/>
              </w:rPr>
            </w:pPr>
            <w:r w:rsidRPr="4B24FF4E">
              <w:rPr>
                <w:rFonts w:eastAsia="Times New Roman"/>
                <w:color w:val="000000" w:themeColor="text1"/>
                <w:sz w:val="14"/>
                <w:szCs w:val="14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A4A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861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38B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2FC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E67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58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430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7CC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3FD00A0E" w14:textId="77777777" w:rsidTr="4B24FF4E">
        <w:trPr>
          <w:trHeight w:val="300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540851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sz w:val="18"/>
              </w:rPr>
              <w:lastRenderedPageBreak/>
              <w:t xml:space="preserve">Fatty acids </w:t>
            </w:r>
          </w:p>
        </w:tc>
      </w:tr>
      <w:tr w:rsidR="004931B6" w:rsidRPr="004931B6" w14:paraId="6C4BE2AC" w14:textId="77777777" w:rsidTr="4B24FF4E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940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inole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9B5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7D4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80.2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89C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26C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BD8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218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6CC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LC/GC-QTOF-MS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9FE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2EB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2AF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75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50C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91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80B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19A20F02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BED2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H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4C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0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3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D05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20.23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A2ED4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9BE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CD8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7F405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F4B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14E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DF8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3F4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33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5C1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68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C69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16860B08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8123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-</w:t>
            </w: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lucopyranosyleicosandi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0B8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545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76.37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3C615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C2E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287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-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D2F8D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F0C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BD4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8B4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129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33E-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04B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73E-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186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46A5A693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E7EE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Eicosapentaeno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 (Iso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6DE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111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02.2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ED6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9C4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2B8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941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33D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3C5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6D6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0C0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16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0DC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63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960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219EFFE7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292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Eicosapentaeno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 (Iso 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59A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E96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02.2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376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AD6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0DF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38C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78B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14C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837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5BC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09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669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01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6AE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42EE740C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0E8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inoleoyl taur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CB3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5D1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87.24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63203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7DD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E92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B6A34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CFA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07B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E83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E71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66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FD4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11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74E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4C0CDD4C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B7B1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ydroxypalmit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D82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CAE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72.23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0EA48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1B3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0C5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1FD11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A89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3E7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0E2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C23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65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7BD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55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031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03</w:t>
            </w:r>
          </w:p>
        </w:tc>
      </w:tr>
      <w:tr w:rsidR="004931B6" w:rsidRPr="004931B6" w14:paraId="52176AAA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8DF1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Arachidonic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2E8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613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04.2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AC082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5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787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041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39A8E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3E2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1E8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225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5D9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09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5EB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2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CCD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18</w:t>
            </w:r>
          </w:p>
        </w:tc>
      </w:tr>
      <w:tr w:rsidR="004931B6" w:rsidRPr="004931B6" w14:paraId="22B1F1E1" w14:textId="77777777" w:rsidTr="4B24FF4E">
        <w:trPr>
          <w:trHeight w:val="63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EBE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ydroxylinolen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B9B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7A6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94.2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F04C1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D38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3B8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569C4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5C9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CBA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811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2A8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93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38B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0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3BA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62</w:t>
            </w:r>
          </w:p>
        </w:tc>
      </w:tr>
      <w:tr w:rsidR="004931B6" w:rsidRPr="004931B6" w14:paraId="0A19017B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07A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xo-</w:t>
            </w: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tridecadieno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4D0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408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24.14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D2967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629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FAA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B5956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A91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315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B98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CD9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05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916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20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951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05</w:t>
            </w:r>
          </w:p>
        </w:tc>
      </w:tr>
      <w:tr w:rsidR="004931B6" w:rsidRPr="004931B6" w14:paraId="0FA2FC61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88E6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ethylenesebac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C8C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6ED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26.1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79C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FC4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838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-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2B1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B32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B5A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1F4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10C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52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D45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9.96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F79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6A5E1EEC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C244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Oxo-ET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B14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ACF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18.2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2DB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735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B08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A4B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6FE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851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248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AF4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9.49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E9A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97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2BC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1253F6A1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3554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Oxo </w:t>
            </w: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undecadieno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991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1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6BA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96.10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19F7C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48C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034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01B67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684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CB2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83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CC1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4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DAF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76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D1B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3476ABD9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4B3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Dihydroleukotriene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B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56D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87F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38.24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0EC1C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FDB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AE2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158D6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22E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DA6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624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099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.20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EBB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67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5B8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377A6C52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75F4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LTB4 // </w:t>
            </w: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epoxilin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B</w:t>
            </w:r>
            <w:proofErr w:type="gram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  /</w:t>
            </w:r>
            <w:proofErr w:type="gram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/ </w:t>
            </w: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EpHETr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EE7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9A2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36.23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C4CB1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753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91C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F7280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4DA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4FC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CF9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0AE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81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367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26E-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E79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55F6E2B9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4A0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xo-ODE // HO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9A6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5EE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94.2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C5671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B1A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146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27B13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B09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BB5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AEF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D47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7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469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07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6C9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76DAEE05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AA32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ETr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3BF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8F7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22.25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E6152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717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0AA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69288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686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7C8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035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C2C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67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1F4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76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6A0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2761779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3C76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DiHETr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647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1A4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38.24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FC8D0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241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DC2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5D99E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254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5BF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71D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198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9.40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04E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34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BAE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07</w:t>
            </w:r>
          </w:p>
        </w:tc>
      </w:tr>
      <w:tr w:rsidR="004931B6" w:rsidRPr="004931B6" w14:paraId="71AF4105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317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sz w:val="14"/>
                <w:szCs w:val="16"/>
              </w:rPr>
              <w:t>DiHE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223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0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3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687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36.23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4B64E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64B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34F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A8028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FFB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B17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870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1A3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45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A7C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DB3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2A0D519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4DCE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Adipam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D4B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1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4F1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44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4F3B6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E4C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00E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66859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E73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53F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17E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C55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6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A54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33E-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36C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19EEC25C" w14:textId="77777777" w:rsidTr="4B24FF4E">
        <w:trPr>
          <w:trHeight w:val="300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1BD60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proofErr w:type="spellStart"/>
            <w:r w:rsidRPr="004931B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</w:rPr>
              <w:t>Glycerolipids</w:t>
            </w:r>
            <w:proofErr w:type="spellEnd"/>
          </w:p>
        </w:tc>
      </w:tr>
      <w:tr w:rsidR="004931B6" w:rsidRPr="004931B6" w14:paraId="10C1F49B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F88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G 24: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E46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4F0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40.38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60A28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EC9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2FE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COOH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9E881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449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DA9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057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874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09E-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B1A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.39E-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FFF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5D17FF58" w14:textId="77777777" w:rsidTr="4B24FF4E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A44A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DG 27: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9DC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93C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98.42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5E7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68D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662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D26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44C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840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D23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877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30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AC2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81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6E4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10524BA5" w14:textId="77777777" w:rsidTr="4B24FF4E">
        <w:trPr>
          <w:trHeight w:val="36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A83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G 16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FAC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D32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30.2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172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C51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538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-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266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49F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</w:t>
            </w:r>
            <w:r>
              <w:rPr>
                <w:rFonts w:eastAsia="Times New Roman" w:cstheme="minorHAnsi"/>
                <w:color w:val="000000"/>
                <w:sz w:val="14"/>
                <w:szCs w:val="16"/>
              </w:rPr>
              <w:t>/G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-QTOF-MS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191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91A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702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58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B0A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28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F09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C9779C8" w14:textId="77777777" w:rsidTr="4B24FF4E">
        <w:trPr>
          <w:trHeight w:val="57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2CAA8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</w:rPr>
              <w:t>Glycerophospholipids</w:t>
            </w:r>
          </w:p>
        </w:tc>
      </w:tr>
      <w:tr w:rsidR="004931B6" w:rsidRPr="004931B6" w14:paraId="4D06F748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949F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HOOA-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5C9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16D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49.39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9F6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0AD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741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0AC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153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A25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AE2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745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12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E43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54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B8B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4B280A19" w14:textId="77777777" w:rsidTr="4B24FF4E">
        <w:trPr>
          <w:trHeight w:val="108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64FE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O-10: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23F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7D5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95.24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D95EC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C36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139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-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38B8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B32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7AA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053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1EE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79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F49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31E-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08D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48E69DF2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488F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18:0 (Iso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69D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544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37.34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C72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5A7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AC4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BF5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586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7C4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46A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11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38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6CD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75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669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7F622B06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1B83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18:0 (Iso 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5F2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6BC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37.34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C6F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67E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5DB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09E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97D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35F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737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8C5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7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41E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56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C8E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5BF4A04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79D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18: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264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CD9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19.3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710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CCF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50B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314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595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874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370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2D5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55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FB3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93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29D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01</w:t>
            </w:r>
          </w:p>
        </w:tc>
      </w:tr>
      <w:tr w:rsidR="004931B6" w:rsidRPr="004931B6" w14:paraId="25731E0A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1E13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LPC 20: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6F3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0A5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61.34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98A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16F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616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1AB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7D3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1F9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D7E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3A1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2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AD5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56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A72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2E0C597B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2DF0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20:4 (Iso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34E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ED7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43.3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B18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F3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6BE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E6E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A95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BAF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034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A6F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.77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F6D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9.75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ACC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3</w:t>
            </w:r>
          </w:p>
        </w:tc>
      </w:tr>
      <w:tr w:rsidR="004931B6" w:rsidRPr="004931B6" w14:paraId="33611B52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A235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20:4 (Iso 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974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034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43.3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93D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F7B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52C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0BE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BF7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BE7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44A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CD6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37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88A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9.87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D93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21</w:t>
            </w:r>
          </w:p>
        </w:tc>
      </w:tr>
      <w:tr w:rsidR="004931B6" w:rsidRPr="004931B6" w14:paraId="1F223E6F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EF8F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22:6 (Iso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017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F4C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67.3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E86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AD0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18E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C3A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11C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65F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A5C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609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66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819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00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334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62CD7D49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EEE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22:6 (Iso 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182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F40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67.3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722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2D0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F3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4E0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FA8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9EF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BA0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772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.20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F54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9.41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693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9</w:t>
            </w:r>
          </w:p>
        </w:tc>
      </w:tr>
      <w:tr w:rsidR="004931B6" w:rsidRPr="004931B6" w14:paraId="4E4D02E2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4CD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LPC 20: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762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8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50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6EE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43.3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F8AFB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1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D56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773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sz w:val="14"/>
                <w:szCs w:val="16"/>
              </w:rPr>
              <w:t>M+C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D235F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3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3FA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F97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C6C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D93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49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2F3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36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D36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5BEF722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7F59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PC 36: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851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8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FA9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85.59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B17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4C6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859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2BC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116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12D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1F4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3BC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5DD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05F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18</w:t>
            </w:r>
          </w:p>
        </w:tc>
      </w:tr>
      <w:tr w:rsidR="004931B6" w:rsidRPr="004931B6" w14:paraId="23A9F1AE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919F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A-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321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7D9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91.44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9AF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D2E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19E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691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5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579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02D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E60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279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35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49D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79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4DE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65D21F1E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6F7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LPC 16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C8A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A77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95.3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85994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8F4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A53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DDADB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F55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ED1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062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6B0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76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684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9.11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391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33</w:t>
            </w:r>
          </w:p>
        </w:tc>
      </w:tr>
      <w:tr w:rsidR="004931B6" w:rsidRPr="004931B6" w14:paraId="24CAC53D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BF6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14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B5C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413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67.3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880ED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F2A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567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32173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CE4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760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CA4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114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42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BFC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9.02E-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760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1BB47AD9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79F3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15: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090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989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79.3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14FDA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A70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E74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FF13E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F8F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C00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702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66A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53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169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55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C3C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63EA484D" w14:textId="77777777" w:rsidTr="4B24FF4E">
        <w:trPr>
          <w:trHeight w:val="108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9578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22: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171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19A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75.39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05353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3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C61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456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COOH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31685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DAF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741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921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456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35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84B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30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183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4A08AC70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AD02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19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E2F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20C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37.3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5D407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D3F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EC4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FA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BBF3B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E63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7B1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9E9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9EA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94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704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62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F8F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3299A46F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31EF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O-19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713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518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37.3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70C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708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EC9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857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5A8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081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270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70B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49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09C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07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B1B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44B51785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0B11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P-17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75B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1F4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93.35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0EA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31E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FE5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91B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F21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648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842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C8B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36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508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65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E1D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3E30B3FC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282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14:0 (Iso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1E8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660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67.3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08D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E1F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B3F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18D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EC7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9C3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E84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DBE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75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631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9.96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2C9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C067489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B28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lastRenderedPageBreak/>
              <w:t>LPC 14:0 (Iso 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833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E30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67.3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DFB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C32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8E4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1A5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8DC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66D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DB2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8F4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02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944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61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513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08</w:t>
            </w:r>
          </w:p>
        </w:tc>
      </w:tr>
      <w:tr w:rsidR="004931B6" w:rsidRPr="004931B6" w14:paraId="178D5A5B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53EE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P-15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B91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62E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65.32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E11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CB7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FF6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D93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527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B67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D56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3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0ED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07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C3D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02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137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3FE7B6FB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0949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16:1 (Iso 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002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885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93.3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904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CF3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14E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AF2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E8E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B49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D45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501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52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575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75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E46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304AB106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8F2E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16:1 (Iso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AE6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855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93.3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AE2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BE5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E46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F4C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4AC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BD1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CEE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991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68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E14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91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ECB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04</w:t>
            </w:r>
          </w:p>
        </w:tc>
      </w:tr>
      <w:tr w:rsidR="004931B6" w:rsidRPr="004931B6" w14:paraId="744E8555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01EE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15:0 (Iso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DDA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3EF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81.3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06B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702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007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46E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D13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527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71C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EBF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74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C11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04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885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16FD2E4A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FC0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15:0 (Iso 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4C9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2C7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81.3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3CE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215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1CB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18E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85F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5C3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F9F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CEF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0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DFE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73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B35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96</w:t>
            </w:r>
          </w:p>
        </w:tc>
      </w:tr>
      <w:tr w:rsidR="004931B6" w:rsidRPr="004931B6" w14:paraId="03F4123E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7A25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17:0 (Iso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85D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EC2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09.34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9C9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4A2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A8F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046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085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9D1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56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691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38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577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23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431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29</w:t>
            </w:r>
          </w:p>
        </w:tc>
      </w:tr>
      <w:tr w:rsidR="004931B6" w:rsidRPr="004931B6" w14:paraId="559EAA6E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872D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17:0 (Iso 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9B1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C81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09.34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718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D56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D0F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6EB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69C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92D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227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1F8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93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68A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41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07B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09</w:t>
            </w:r>
          </w:p>
        </w:tc>
      </w:tr>
      <w:tr w:rsidR="004931B6" w:rsidRPr="004931B6" w14:paraId="1D224127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2B95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O-20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C30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C8F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37.41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90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5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517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891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-M+HCOOH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226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9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E72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377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422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0FD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01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27E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53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104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2621DC9E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2D3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O-17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6BB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82C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95.36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0B3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31E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B30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D9C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A24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4DD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DE3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CAE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34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42B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BDD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3535BAC8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739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20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1C2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224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51.39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94C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3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6D1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791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C19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CF2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9FB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8D1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9CF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06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FDE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02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8ED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73D013AB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663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C 17: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4AD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BB1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07.3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9EB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CCD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456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 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4C3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260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C5A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2DA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0F1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5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E50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22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2B6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4B164B93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78DE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E 20: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85E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FEE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05.3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21150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306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426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A9F7C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B51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884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D45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6D7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8.14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4AB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12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6DC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66</w:t>
            </w:r>
          </w:p>
        </w:tc>
      </w:tr>
      <w:tr w:rsidR="004931B6" w:rsidRPr="004931B6" w14:paraId="382FA5C3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2FE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E 22: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812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16B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29.3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9BC73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677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F5D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5D859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99C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D37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6A7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9F0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59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ED4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83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311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46</w:t>
            </w:r>
          </w:p>
        </w:tc>
      </w:tr>
      <w:tr w:rsidR="004931B6" w:rsidRPr="004931B6" w14:paraId="255BDDFB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F239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E 24: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3A0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85F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53.3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D53EC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4CC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56F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E8386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2FE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3C6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738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740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21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320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8.04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BED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27</w:t>
            </w:r>
          </w:p>
        </w:tc>
      </w:tr>
      <w:tr w:rsidR="004931B6" w:rsidRPr="004931B6" w14:paraId="5824163F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BAC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LPE 22: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40E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7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5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CB3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33.34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4BD8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2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99C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D71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A31E0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7F4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C25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BE6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48B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90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53E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0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853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3C031DF9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607A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 xml:space="preserve">LPE 26: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104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31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6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8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185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07.4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1E276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4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9E6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0AB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6C0AB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EE3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BF7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271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C9E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8.17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425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48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8EC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0696BB4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A894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OB-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2EC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492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63.3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6C4F3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B5B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368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-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C8950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4D3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39D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996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523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9.25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ED8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64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72C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408F2652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9468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KOOA-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469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7A1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05.3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3C053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242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2B8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93FD2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F85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0C5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FF2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790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10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A13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91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BAD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683512DD" w14:textId="77777777" w:rsidTr="4B24FF4E">
        <w:trPr>
          <w:trHeight w:val="11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EB8F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POB-P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A9A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A0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37.3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365B5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355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979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0FEE3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B21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C45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3AD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2B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45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C02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79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256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C0C8BFB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A890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lycerophospho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Oleoyl Ethanolam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74F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89E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79.3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A7E3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FF1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FFA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07CC9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3F9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18D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9E3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663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9.75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159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39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B0C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57</w:t>
            </w:r>
          </w:p>
        </w:tc>
      </w:tr>
      <w:tr w:rsidR="004931B6" w:rsidRPr="004931B6" w14:paraId="56AA892A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D80D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E 16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99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1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B15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53.28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05689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100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95F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13B10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04B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5F0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D13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8CF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70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8CF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9.11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6E9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39</w:t>
            </w:r>
          </w:p>
        </w:tc>
      </w:tr>
      <w:tr w:rsidR="004931B6" w:rsidRPr="004931B6" w14:paraId="15973E0A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DF3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E 16: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507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1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6C8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51.26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7B5BF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2CA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204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307DC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9B9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1CC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53E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0C6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28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ACF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.86E-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933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C21D22F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C5FF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E 17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A29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B50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67.3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279C1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45E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58B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82BF0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035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854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297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D1C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62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B78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89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8A8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24</w:t>
            </w:r>
          </w:p>
        </w:tc>
      </w:tr>
      <w:tr w:rsidR="004931B6" w:rsidRPr="004931B6" w14:paraId="663F3279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FB98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E 18: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A84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E9C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79.3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D58A7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1E2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4C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9D9F9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A17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552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B95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1D1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49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D71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36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8D9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7B9AC4D6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2A98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E 19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CC8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4F0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95.3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6D659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15D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8B4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606A6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A0F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177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2EF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8CA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52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A5A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16E-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066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53</w:t>
            </w:r>
          </w:p>
        </w:tc>
      </w:tr>
      <w:tr w:rsidR="004931B6" w:rsidRPr="004931B6" w14:paraId="1EABD8E0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30E3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 xml:space="preserve">LPE 19:1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6B1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4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48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A66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93.3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8B540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6AE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FC4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5CEEA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8C1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D9E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5AC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2E0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03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C94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27E-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25E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3</w:t>
            </w:r>
          </w:p>
        </w:tc>
      </w:tr>
      <w:tr w:rsidR="004931B6" w:rsidRPr="004931B6" w14:paraId="38F8C5FA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C791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LPE 20: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D65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EC6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09.34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6108D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808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225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FA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29650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FEA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23D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C5A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435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08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A99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61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D97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4672F1AF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E050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E 22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246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0D8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37.3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76084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3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640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462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D0DEF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AEA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1F5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7BB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E1E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04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9DF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02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929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C834160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B013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LPE O-20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992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5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54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353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95.36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94A80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3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BF5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EE9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39B2F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18E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1CB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D80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35F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4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26E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AA5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7410293A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AAF6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 xml:space="preserve">PE 29: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63D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34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64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8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7CC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45.4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44F5A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3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B7D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D1C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+HCOOH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229AB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5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026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F6A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E26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583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5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F99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84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035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6B9CFF37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8E7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I 16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DAA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131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72.29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C0AFC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F9A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24E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 M+H-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4AC7E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9B4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BF6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919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DFB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27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459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80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A0B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97</w:t>
            </w:r>
          </w:p>
        </w:tc>
      </w:tr>
      <w:tr w:rsidR="004931B6" w:rsidRPr="004931B6" w14:paraId="48D9C1F4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DB6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I 17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43D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1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F3F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86.3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47192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B44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C9B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93DEC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5C0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22F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BD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C10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73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172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78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762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33B19D07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921E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LPI 18: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78F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1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77E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98.3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7775C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DD8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D29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FFC93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360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044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388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EB2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84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2BA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69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E39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13309698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DD79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I 18: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532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FEF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96.29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22980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1A8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141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EDA3E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9DF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371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55B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07F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69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966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08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AB9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7518600C" w14:textId="77777777" w:rsidTr="4B24FF4E">
        <w:trPr>
          <w:trHeight w:val="81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128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LPI 20: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49B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EEE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20.29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4C3D0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346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F47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FB30A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469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343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1DE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380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97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1E9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63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3E2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35</w:t>
            </w:r>
          </w:p>
        </w:tc>
      </w:tr>
      <w:tr w:rsidR="004931B6" w:rsidRPr="004931B6" w14:paraId="585B9E7B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976F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PIM1 37: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468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5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95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18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94A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038.6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42B1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1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327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7A0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-H-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BDC36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C32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7C7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D90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85B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24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26C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.40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78B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558807D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AFA5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PS 18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3A6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B67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25.3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BB074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52B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BA8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F9F8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4A7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E50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5A2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090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91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CF6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8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652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2C47BDCB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E8A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S 28: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B6D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5F2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77.42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3D3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D77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FFC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E97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129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DF5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B8F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A39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01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92B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11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A0C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6012A5DE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D8A1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S 29: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880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6CA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91.44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49491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F21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4A3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43916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D95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85A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D6C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168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73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7C6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3D7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59AC9F0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12D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 xml:space="preserve">LPS 26: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5A4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3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6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10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9C1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51.4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F24A2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3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1A5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DA8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22E26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6B3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5EF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0E1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F16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79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12B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054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599257B4" w14:textId="77777777" w:rsidTr="4B24FF4E">
        <w:trPr>
          <w:trHeight w:val="300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41B390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</w:rPr>
              <w:t>Hydroxy acids</w:t>
            </w:r>
          </w:p>
        </w:tc>
      </w:tr>
      <w:tr w:rsidR="004931B6" w:rsidRPr="004931B6" w14:paraId="62A581EC" w14:textId="77777777" w:rsidTr="4B24FF4E">
        <w:trPr>
          <w:trHeight w:val="198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7DAA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3-Hydroxybutyric aci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C47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DDA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4.04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048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.3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57E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2C5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5BD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936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CA0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792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F51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87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02A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298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6E91E1D" w14:textId="77777777" w:rsidTr="4B24FF4E">
        <w:trPr>
          <w:trHeight w:val="300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7613FA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</w:rPr>
              <w:t>Indoles</w:t>
            </w:r>
          </w:p>
        </w:tc>
      </w:tr>
      <w:tr w:rsidR="004931B6" w:rsidRPr="004931B6" w14:paraId="2B11BE4E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EC2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Indole carbi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0FD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A10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7.06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F91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B5E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605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-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B1A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C2F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1DC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116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2EC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8.47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751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8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E96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26235478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7E6A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Tetrahydropteroyltri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glutam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9EA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F11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26.22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F46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BBF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89D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-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C80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CD5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AAB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05D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27B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27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F8D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.67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1E8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3806B328" w14:textId="77777777" w:rsidTr="4B24FF4E">
        <w:trPr>
          <w:trHeight w:val="300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6C4102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</w:rPr>
              <w:t>Lactones</w:t>
            </w:r>
          </w:p>
        </w:tc>
      </w:tr>
      <w:tr w:rsidR="004931B6" w:rsidRPr="004931B6" w14:paraId="37FCBED7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DFA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ulon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 lact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90A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B92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78.0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D10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7.3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158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2FF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B7E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0AB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7EA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59D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456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67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174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07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C15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4B075D6B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FE7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lucuronolact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1C8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613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76.03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FE3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7.6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E37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064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891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393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9DE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3D3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529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47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D6C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91F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4</w:t>
            </w:r>
          </w:p>
        </w:tc>
      </w:tr>
      <w:tr w:rsidR="004931B6" w:rsidRPr="004931B6" w14:paraId="7935FBB3" w14:textId="77777777" w:rsidTr="4B24FF4E">
        <w:trPr>
          <w:trHeight w:val="300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97A8D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</w:rPr>
              <w:lastRenderedPageBreak/>
              <w:t>Peptides</w:t>
            </w:r>
          </w:p>
        </w:tc>
      </w:tr>
      <w:tr w:rsidR="004931B6" w:rsidRPr="004931B6" w14:paraId="03130414" w14:textId="77777777" w:rsidTr="4B24FF4E">
        <w:trPr>
          <w:trHeight w:val="99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04EE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 xml:space="preserve">Arg Asp </w:t>
            </w:r>
            <w:proofErr w:type="spellStart"/>
            <w:r w:rsidRPr="004931B6">
              <w:rPr>
                <w:rFonts w:eastAsia="Times New Roman" w:cstheme="minorHAnsi"/>
                <w:sz w:val="14"/>
                <w:szCs w:val="16"/>
              </w:rPr>
              <w:t>Ph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DE8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19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8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A02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36.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AC0FF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775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99A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1787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5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A2A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F12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1A6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9DB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63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179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39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54C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78BB12B3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2612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Ala Lys A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39D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9C0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88.17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B7C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5AA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722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-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B4D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429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D56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754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331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31E-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83F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50E-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9F8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39C8F295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4541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Ile Leu Ar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9B9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D20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00.27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4EC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42F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CDE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249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80F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E5E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F8A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224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12E-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36A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61E-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0F8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7E673D7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02B0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His Glu </w:t>
            </w: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Tr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FB7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FDC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70.19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39A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6F1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F66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-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FC6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CDB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7D7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F64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3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FCA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36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94B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29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FD5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309ECD47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A240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Ser-Ser-O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2BF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98B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14.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D44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A6E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BB5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E71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8D6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1C3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DFC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2D9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73E-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A2B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17E-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602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30</w:t>
            </w:r>
          </w:p>
        </w:tc>
      </w:tr>
      <w:tr w:rsidR="004931B6" w:rsidRPr="004931B6" w14:paraId="1552CF01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E21A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Aspartyl-threo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D9F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8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14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760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34.08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C1C53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53D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A49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7013C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51C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B2B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33D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80C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00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474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51E-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E71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1C76231A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04E6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Glycyl-Hydroxypro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B37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1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844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88.07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1D3E4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1E1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07F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DA68D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FA4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F8F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012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199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.34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DF2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19E-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221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44061CD5" w14:textId="77777777" w:rsidTr="4B24FF4E">
        <w:trPr>
          <w:trHeight w:val="126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6665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lutamylprol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3B9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A08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44.1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77E7C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B90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0AA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-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EE270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C4C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F27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08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F34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21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229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02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EA6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6E1D4DE0" w14:textId="77777777" w:rsidTr="4B24FF4E">
        <w:trPr>
          <w:trHeight w:val="345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8CEAED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</w:rPr>
              <w:t xml:space="preserve">Prostaglandins </w:t>
            </w:r>
          </w:p>
        </w:tc>
      </w:tr>
      <w:tr w:rsidR="004931B6" w:rsidRPr="004931B6" w14:paraId="4DD69C63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8B06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G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60B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FA5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54.24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C7BB8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A3B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12E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85BC1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1FA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9E0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D07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B32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38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B8A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02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1A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55474799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5C7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Dimethyl Prostaglandin F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9E5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70A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84.28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82C87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3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CD3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0D2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-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4F1D2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89D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AB7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E4D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0CC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11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FD7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39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EA9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57E1FE8C" w14:textId="77777777" w:rsidTr="4B24FF4E">
        <w:trPr>
          <w:trHeight w:val="300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92AC20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</w:rPr>
              <w:t>Pyrimidines</w:t>
            </w:r>
          </w:p>
        </w:tc>
      </w:tr>
      <w:tr w:rsidR="004931B6" w:rsidRPr="004931B6" w14:paraId="47991817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202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Thioxanthine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monophosph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ED4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DC6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80.0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77E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89C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34E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DF1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CA5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884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04B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33D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91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1BB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37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4BE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2D2E451F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FA2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Deoxyurid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952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54C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28.07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EE657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FDF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FF3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-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6D08C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C55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390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B7B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857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69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A5E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60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C60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6985B50A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7C9E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Dihydrourid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A8B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9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14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57B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46.08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46E76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ADF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816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+HCOOH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5312A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658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F15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75C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ADE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37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5E9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49E-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BC3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786E0DE9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34C5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Butyrylphosphourid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583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DA8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94.07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B43F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E50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0F2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C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0F644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2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C85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959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74A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0AA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92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503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62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979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5660251A" w14:textId="77777777" w:rsidTr="4B24FF4E">
        <w:trPr>
          <w:trHeight w:val="72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9B3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dCT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FC6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9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D5D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66.98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3CEF8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A26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F2A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-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C606A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E70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AD2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52F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7E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8.81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C56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26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EAB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56B976A5" w14:textId="77777777" w:rsidTr="4B24FF4E">
        <w:trPr>
          <w:trHeight w:val="300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7C403F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sz w:val="18"/>
                <w:szCs w:val="16"/>
              </w:rPr>
              <w:t>Sterol Lipids</w:t>
            </w:r>
          </w:p>
        </w:tc>
      </w:tr>
      <w:tr w:rsidR="004931B6" w:rsidRPr="004931B6" w14:paraId="2CD4F0B6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75E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Androstan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F03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19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3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4AE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76.2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7DEFA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F04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8B0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-H-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8EED4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619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721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917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ED3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32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D5B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27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573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1D6453CB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4924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sz w:val="14"/>
                <w:szCs w:val="16"/>
              </w:rPr>
              <w:t>Dihydroxycholester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A77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7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46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913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18.34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23BF5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4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815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895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+HCOOH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61C00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8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668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03A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197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536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03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A0C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02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11E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259F9784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4A0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sz w:val="14"/>
                <w:szCs w:val="16"/>
              </w:rPr>
              <w:t>Glutaryloxy</w:t>
            </w:r>
            <w:proofErr w:type="spellEnd"/>
            <w:r w:rsidRPr="004931B6">
              <w:rPr>
                <w:rFonts w:eastAsia="Times New Roman" w:cstheme="minorHAnsi"/>
                <w:sz w:val="14"/>
                <w:szCs w:val="16"/>
              </w:rPr>
              <w:t xml:space="preserve"> </w:t>
            </w:r>
            <w:proofErr w:type="spellStart"/>
            <w:r w:rsidRPr="004931B6">
              <w:rPr>
                <w:rFonts w:eastAsia="Times New Roman" w:cstheme="minorHAnsi"/>
                <w:sz w:val="14"/>
                <w:szCs w:val="16"/>
              </w:rPr>
              <w:t>dihydroxyvitamin</w:t>
            </w:r>
            <w:proofErr w:type="spellEnd"/>
            <w:r w:rsidRPr="004931B6">
              <w:rPr>
                <w:rFonts w:eastAsia="Times New Roman" w:cstheme="minorHAnsi"/>
                <w:sz w:val="14"/>
                <w:szCs w:val="16"/>
              </w:rPr>
              <w:t xml:space="preserve"> 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63C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32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50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DD0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46.35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E51D0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7A0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280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sz w:val="14"/>
                <w:szCs w:val="16"/>
              </w:rPr>
              <w:t>M+C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FE7BB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FA2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CDF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32C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EE8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65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97C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62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3B8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7D6C7651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64E3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Dihydroxycholano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52A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743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92.29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E32C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E89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821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676E0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416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3EF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847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6AD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75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B61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12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589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3A12BC03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0839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Dihydroxycholesteno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43D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F78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32.3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BC077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C2C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8A3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B7518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0FE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B7B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382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054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68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827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6EE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79A1ACEA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9C39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holestanetetr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2E7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891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36.35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C6B0E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3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C30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71A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FA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A70D0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3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696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A17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196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C09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83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31F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6E-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F93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56B99655" w14:textId="77777777" w:rsidTr="4B24FF4E">
        <w:trPr>
          <w:trHeight w:val="99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94B4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lycoursodeoxychol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956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873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49.3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8EBD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C2E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520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6704E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B94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941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1D6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091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05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FAE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9.89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C05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6</w:t>
            </w:r>
          </w:p>
        </w:tc>
      </w:tr>
      <w:tr w:rsidR="004931B6" w:rsidRPr="004931B6" w14:paraId="7159C4D1" w14:textId="77777777" w:rsidTr="4B24FF4E">
        <w:trPr>
          <w:trHeight w:val="9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14B8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lycochenodeoxychol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 glucuron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A88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1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A95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25.34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F2633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40E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436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E66E1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126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5C6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69C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361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55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829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41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0AC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492B64FF" w14:textId="77777777" w:rsidTr="4B24FF4E">
        <w:trPr>
          <w:trHeight w:val="171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732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henodeoxyglycochol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 /</w:t>
            </w:r>
            <w:proofErr w:type="gram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/  </w:t>
            </w: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lycodeoxycholate</w:t>
            </w:r>
            <w:proofErr w:type="spellEnd"/>
            <w:proofErr w:type="gram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// </w:t>
            </w: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lycoursodeoxychol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328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533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49.3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AE32B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DEB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ECF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2A903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6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F7E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362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221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43C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1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ADD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39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D43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D452D12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5498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henodeoxyglycochol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096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D1D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49.3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170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121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29C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-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D76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DDB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980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7F7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999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01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6FB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18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E57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6B4066A7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B92C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Sulfolithocholylglyc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983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378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13.2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CDA6D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3E5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18D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18173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6F0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40A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09B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143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42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4E2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07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308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2D540D3B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11CD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rcholestanepent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A62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5D3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38.33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07D79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F3C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D6C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CEA1E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31E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1E9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79F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38D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26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AC2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8.67E-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484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95920A3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5093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Taurochenodeoxychol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DD7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CB5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99.2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64899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6C0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EEA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0B749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5D3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955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0C3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93D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04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338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02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2B9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0A82430F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C13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holestadienol benzo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371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6A1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88.36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0D787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B9C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293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-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B8EA9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556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945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1A9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853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52E-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8CE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6.06E-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93A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16939D49" w14:textId="77777777" w:rsidTr="4B24FF4E">
        <w:trPr>
          <w:trHeight w:val="57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596F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ydroxygeminivitamin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E00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305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18.39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9AAF3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299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8B0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EE305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33E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0AA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7BC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8C5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49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CA4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52E-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F13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5BBDAFDB" w14:textId="77777777" w:rsidTr="4B24FF4E">
        <w:trPr>
          <w:trHeight w:val="9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B131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lycochenodeoxycholic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acid sulf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7D1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3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CDF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29.27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4F5FF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408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03D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F525C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E30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FD7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EFE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A4A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31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04D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09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719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660E3706" w14:textId="77777777" w:rsidTr="4B24FF4E">
        <w:trPr>
          <w:trHeight w:val="300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104405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</w:rPr>
              <w:t>Sphingolipids</w:t>
            </w:r>
            <w:r w:rsidRPr="004931B6">
              <w:rPr>
                <w:rFonts w:eastAsia="Times New Roman" w:cstheme="minorHAnsi"/>
                <w:color w:val="000000"/>
                <w:sz w:val="18"/>
                <w:szCs w:val="16"/>
              </w:rPr>
              <w:t> </w:t>
            </w:r>
          </w:p>
        </w:tc>
      </w:tr>
      <w:tr w:rsidR="004931B6" w:rsidRPr="004931B6" w14:paraId="0699FD77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DEC2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Sphingosine phosph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A2C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62A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79.2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3B6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4BD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4EE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 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CF4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945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9F8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DFC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56F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45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5B5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08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B3A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49</w:t>
            </w:r>
          </w:p>
        </w:tc>
      </w:tr>
      <w:tr w:rsidR="004931B6" w:rsidRPr="004931B6" w14:paraId="68999091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7201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Sphinganine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phosph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7DE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8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0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1C8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81.26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761CF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53F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313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F2338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0FF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967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83F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211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50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A6C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36E-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134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</w:tr>
      <w:tr w:rsidR="004931B6" w:rsidRPr="004931B6" w14:paraId="298CFD6D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06FB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I-Cer d36: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B22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8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1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B23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07.56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1BEF7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4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F83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AC2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COOH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C4E02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60D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C67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B3E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1FA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F9B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322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78</w:t>
            </w:r>
          </w:p>
        </w:tc>
      </w:tr>
      <w:tr w:rsidR="004931B6" w:rsidRPr="004931B6" w14:paraId="11A7098F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10B9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 xml:space="preserve">C17 </w:t>
            </w:r>
            <w:proofErr w:type="spellStart"/>
            <w:r w:rsidRPr="004931B6">
              <w:rPr>
                <w:rFonts w:eastAsia="Times New Roman" w:cstheme="minorHAnsi"/>
                <w:sz w:val="14"/>
                <w:szCs w:val="16"/>
              </w:rPr>
              <w:t>Sphinganine</w:t>
            </w:r>
            <w:proofErr w:type="spellEnd"/>
            <w:r w:rsidRPr="004931B6">
              <w:rPr>
                <w:rFonts w:eastAsia="Times New Roman" w:cstheme="minorHAnsi"/>
                <w:sz w:val="14"/>
                <w:szCs w:val="16"/>
              </w:rPr>
              <w:t xml:space="preserve"> (Iso 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3FA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17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37</w:t>
            </w:r>
            <w:r w:rsidRPr="004931B6">
              <w:rPr>
                <w:rFonts w:eastAsia="Times New Roman" w:cstheme="minorHAnsi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sz w:val="14"/>
                <w:szCs w:val="16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D21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87.28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F0E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9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AB2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E955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1B5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2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0B6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A30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9ACF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F1C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55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65C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04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D1F1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4.03</w:t>
            </w:r>
          </w:p>
        </w:tc>
      </w:tr>
      <w:tr w:rsidR="004931B6" w:rsidRPr="004931B6" w14:paraId="3C9C129A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61EE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C17 </w:t>
            </w: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Sphinganine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(Iso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BD0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37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A00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87.28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97A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2E6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8F6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DFD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875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8E1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C36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FEF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7.87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0F1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3.04E-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F36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5.26</w:t>
            </w:r>
          </w:p>
        </w:tc>
      </w:tr>
      <w:tr w:rsidR="004931B6" w:rsidRPr="004931B6" w14:paraId="6AB40C31" w14:textId="77777777" w:rsidTr="4B24FF4E">
        <w:trPr>
          <w:trHeight w:val="74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7E87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proofErr w:type="spell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euAcHexCer</w:t>
            </w:r>
            <w:proofErr w:type="spell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 xml:space="preserve"> </w:t>
            </w:r>
            <w:proofErr w:type="gramStart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4:1;O</w:t>
            </w:r>
            <w:proofErr w:type="gramEnd"/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E00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1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9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38D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90.66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CCC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1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B00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FBA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+HCOOH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98C7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7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D2F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7BA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0C9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81D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94F4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46E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42</w:t>
            </w:r>
          </w:p>
        </w:tc>
      </w:tr>
      <w:tr w:rsidR="004931B6" w:rsidRPr="004931B6" w14:paraId="4EA74EC1" w14:textId="77777777" w:rsidTr="4B24FF4E">
        <w:trPr>
          <w:trHeight w:val="126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B2CF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anglioside GA2 d18:1/18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5E1B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6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0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2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006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092.72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33846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3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349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276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M-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0269D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4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71B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LC-QTOF-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7449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099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9C0006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9C0006"/>
                <w:sz w:val="14"/>
                <w:szCs w:val="16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822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C56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7D0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sz w:val="14"/>
                <w:szCs w:val="16"/>
              </w:rPr>
              <w:t>1.8</w:t>
            </w:r>
          </w:p>
        </w:tc>
      </w:tr>
      <w:tr w:rsidR="004931B6" w:rsidRPr="004931B6" w14:paraId="22AB470B" w14:textId="77777777" w:rsidTr="4B24FF4E">
        <w:trPr>
          <w:trHeight w:val="300"/>
          <w:jc w:val="center"/>
        </w:trPr>
        <w:tc>
          <w:tcPr>
            <w:tcW w:w="145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850F5E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</w:rPr>
            </w:pPr>
            <w:r w:rsidRPr="004931B6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</w:rPr>
              <w:t>Purines</w:t>
            </w:r>
          </w:p>
        </w:tc>
      </w:tr>
      <w:tr w:rsidR="004931B6" w:rsidRPr="004931B6" w14:paraId="145C16C8" w14:textId="77777777" w:rsidTr="4B24FF4E">
        <w:trPr>
          <w:trHeight w:val="216"/>
          <w:jc w:val="center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125D3" w14:textId="77777777" w:rsidR="004931B6" w:rsidRPr="004931B6" w:rsidRDefault="004931B6" w:rsidP="00D01D9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9H-Purin-6-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4C54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C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5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H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N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  <w:vertAlign w:val="subscript"/>
              </w:rPr>
              <w:t>4</w:t>
            </w: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F6EA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36.03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1D9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16.4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EE920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495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46AD8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8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3AAF3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GC-QTOF-M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20BE2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ED49D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6100"/>
                <w:sz w:val="14"/>
                <w:szCs w:val="16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F5A16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FC9AC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-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907E" w14:textId="77777777" w:rsidR="004931B6" w:rsidRPr="004931B6" w:rsidRDefault="004931B6" w:rsidP="00D01D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</w:rPr>
            </w:pPr>
            <w:r w:rsidRPr="004931B6">
              <w:rPr>
                <w:rFonts w:eastAsia="Times New Roman" w:cstheme="minorHAnsi"/>
                <w:color w:val="000000"/>
                <w:sz w:val="14"/>
                <w:szCs w:val="16"/>
              </w:rPr>
              <w:t>2.1</w:t>
            </w:r>
          </w:p>
        </w:tc>
      </w:tr>
    </w:tbl>
    <w:p w14:paraId="2BE2A470" w14:textId="3248F114" w:rsidR="004931B6" w:rsidRPr="000D3B09" w:rsidRDefault="004931B6" w:rsidP="004931B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0D3B0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a</w:t>
      </w:r>
      <w:r w:rsidRPr="000D3B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V</w:t>
      </w:r>
      <w:proofErr w:type="spellEnd"/>
      <w:r w:rsidRPr="000D3B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coefficient of variation in the metabolites in the QC samples; </w:t>
      </w:r>
      <w:proofErr w:type="spellStart"/>
      <w:r w:rsidRPr="000D3B0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0D3B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dentification</w:t>
      </w:r>
      <w:proofErr w:type="spellEnd"/>
      <w:r w:rsidRPr="000D3B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evel: Level 1 Structure confirmed, Level 2 Structure probable, Level 3 Unequivocal molecular formula (s), Level 4 Exact mass; </w:t>
      </w:r>
      <w:proofErr w:type="spellStart"/>
      <w:r w:rsidRPr="000D3B0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0D3B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ld</w:t>
      </w:r>
      <w:proofErr w:type="spellEnd"/>
      <w:r w:rsidRPr="000D3B0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0D3B0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hange, change in the abundance of the specified comparison calculated as (case/control); LC: liquid chromatography, GC: gas chromatography, QTOF-MS: quadrupole time-of-flight mass spectrometer; RT: retention time. </w:t>
      </w:r>
    </w:p>
    <w:p w14:paraId="097D2374" w14:textId="34C8C20F" w:rsidR="000A7377" w:rsidRPr="000A7377" w:rsidRDefault="000A7377" w:rsidP="000A737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7377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635D018" wp14:editId="287CAB93">
            <wp:extent cx="7719147" cy="4114800"/>
            <wp:effectExtent l="0" t="0" r="0" b="0"/>
            <wp:docPr id="2" name="Picture 2" descr="C:\Users\Laboratorio\AppData\Local\Packages\Microsoft.Windows.Photos_8wekyb3d8bbwe\TempState\ShareServiceTempFolder\PCA_SPORTOMICS (1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boratorio\AppData\Local\Packages\Microsoft.Windows.Photos_8wekyb3d8bbwe\TempState\ShareServiceTempFolder\PCA_SPORTOMICS (1)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9147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1F8EE" w14:textId="1018CBE8" w:rsidR="00C629EE" w:rsidRDefault="6869FE8C" w:rsidP="00CB4567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D3B0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ure </w:t>
      </w:r>
      <w:r w:rsidR="00634707" w:rsidRPr="000D3B09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0D3B0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1. </w:t>
      </w:r>
      <w:r w:rsidRPr="000D3B09">
        <w:rPr>
          <w:rFonts w:ascii="Times New Roman" w:eastAsia="Calibri" w:hAnsi="Times New Roman" w:cs="Times New Roman"/>
          <w:sz w:val="24"/>
          <w:szCs w:val="24"/>
        </w:rPr>
        <w:t>PCA Models. a) LC-</w:t>
      </w:r>
      <w:proofErr w:type="gramStart"/>
      <w:r w:rsidRPr="000D3B09">
        <w:rPr>
          <w:rFonts w:ascii="Times New Roman" w:eastAsia="Calibri" w:hAnsi="Times New Roman" w:cs="Times New Roman"/>
          <w:sz w:val="24"/>
          <w:szCs w:val="24"/>
        </w:rPr>
        <w:t>MS(</w:t>
      </w:r>
      <w:proofErr w:type="gramEnd"/>
      <w:r w:rsidRPr="000D3B09">
        <w:rPr>
          <w:rFonts w:ascii="Times New Roman" w:eastAsia="Calibri" w:hAnsi="Times New Roman" w:cs="Times New Roman"/>
          <w:sz w:val="24"/>
          <w:szCs w:val="24"/>
        </w:rPr>
        <w:t>+): R</w:t>
      </w:r>
      <w:r w:rsidRPr="000D3B09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0D3B09">
        <w:rPr>
          <w:rFonts w:ascii="Times New Roman" w:eastAsia="Calibri" w:hAnsi="Times New Roman" w:cs="Times New Roman"/>
          <w:sz w:val="24"/>
          <w:szCs w:val="24"/>
        </w:rPr>
        <w:t>Y: 0.856. b) LC-</w:t>
      </w:r>
      <w:proofErr w:type="gramStart"/>
      <w:r w:rsidRPr="000D3B09">
        <w:rPr>
          <w:rFonts w:ascii="Times New Roman" w:eastAsia="Calibri" w:hAnsi="Times New Roman" w:cs="Times New Roman"/>
          <w:sz w:val="24"/>
          <w:szCs w:val="24"/>
        </w:rPr>
        <w:t>MS(</w:t>
      </w:r>
      <w:proofErr w:type="gramEnd"/>
      <w:r w:rsidRPr="000D3B09">
        <w:rPr>
          <w:rFonts w:ascii="Times New Roman" w:eastAsia="Calibri" w:hAnsi="Times New Roman" w:cs="Times New Roman"/>
          <w:sz w:val="24"/>
          <w:szCs w:val="24"/>
        </w:rPr>
        <w:t>-): R</w:t>
      </w:r>
      <w:r w:rsidRPr="000D3B09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0D3B09">
        <w:rPr>
          <w:rFonts w:ascii="Times New Roman" w:eastAsia="Calibri" w:hAnsi="Times New Roman" w:cs="Times New Roman"/>
          <w:sz w:val="24"/>
          <w:szCs w:val="24"/>
        </w:rPr>
        <w:t>Y: 0.834. c) GC-MS: R</w:t>
      </w:r>
      <w:r w:rsidRPr="000D3B09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0D3B09">
        <w:rPr>
          <w:rFonts w:ascii="Times New Roman" w:eastAsia="Calibri" w:hAnsi="Times New Roman" w:cs="Times New Roman"/>
          <w:sz w:val="24"/>
          <w:szCs w:val="24"/>
        </w:rPr>
        <w:t xml:space="preserve">Y: 0.828. </w:t>
      </w:r>
      <w:r w:rsidR="00E46F05" w:rsidRPr="00ED35A9">
        <w:rPr>
          <w:rFonts w:ascii="Times New Roman" w:eastAsia="Calibri" w:hAnsi="Times New Roman" w:cs="Times New Roman"/>
          <w:sz w:val="24"/>
          <w:szCs w:val="24"/>
        </w:rPr>
        <w:t xml:space="preserve">Dots in red, blue and orange colors denote samples from altitude natives, the </w:t>
      </w:r>
      <w:proofErr w:type="gramStart"/>
      <w:r w:rsidR="00E46F05" w:rsidRPr="00ED35A9">
        <w:rPr>
          <w:rFonts w:ascii="Times New Roman" w:eastAsia="Calibri" w:hAnsi="Times New Roman" w:cs="Times New Roman"/>
          <w:sz w:val="24"/>
          <w:szCs w:val="24"/>
        </w:rPr>
        <w:t>lowlanders</w:t>
      </w:r>
      <w:proofErr w:type="gramEnd"/>
      <w:r w:rsidR="00E46F05" w:rsidRPr="00ED35A9">
        <w:rPr>
          <w:rFonts w:ascii="Times New Roman" w:eastAsia="Calibri" w:hAnsi="Times New Roman" w:cs="Times New Roman"/>
          <w:sz w:val="24"/>
          <w:szCs w:val="24"/>
        </w:rPr>
        <w:t xml:space="preserve"> group and QC</w:t>
      </w:r>
      <w:r w:rsidR="00855D4E" w:rsidRPr="00ED35A9">
        <w:rPr>
          <w:rFonts w:ascii="Times New Roman" w:eastAsia="Calibri" w:hAnsi="Times New Roman" w:cs="Times New Roman"/>
          <w:sz w:val="24"/>
          <w:szCs w:val="24"/>
        </w:rPr>
        <w:t>,</w:t>
      </w:r>
      <w:r w:rsidR="00E46F05" w:rsidRPr="00ED35A9">
        <w:rPr>
          <w:rFonts w:ascii="Times New Roman" w:eastAsia="Calibri" w:hAnsi="Times New Roman" w:cs="Times New Roman"/>
          <w:sz w:val="24"/>
          <w:szCs w:val="24"/>
        </w:rPr>
        <w:t xml:space="preserve"> respectively.</w:t>
      </w:r>
      <w:r w:rsidR="00E46F05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0808FF8" w14:textId="1D870377" w:rsidR="008E7765" w:rsidRDefault="00244AE2" w:rsidP="006943F5">
      <w:pPr>
        <w:pStyle w:val="NormalWeb"/>
      </w:pPr>
      <w:r w:rsidRPr="00ED35A9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84D062F" wp14:editId="567762E7">
            <wp:simplePos x="0" y="0"/>
            <wp:positionH relativeFrom="column">
              <wp:posOffset>1099820</wp:posOffset>
            </wp:positionH>
            <wp:positionV relativeFrom="paragraph">
              <wp:posOffset>0</wp:posOffset>
            </wp:positionV>
            <wp:extent cx="5915025" cy="4652010"/>
            <wp:effectExtent l="0" t="0" r="9525" b="0"/>
            <wp:wrapTopAndBottom/>
            <wp:docPr id="1" name="Imagen 1" descr="C:\Users\Daniel Pardo\Downloads\PCA_VARIABLES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niel Pardo\Downloads\PCA_VARIABLES (2)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465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943F5" w:rsidRPr="00ED35A9">
        <w:rPr>
          <w:rStyle w:val="Strong"/>
        </w:rPr>
        <w:t xml:space="preserve"> </w:t>
      </w:r>
      <w:r w:rsidR="008E7765" w:rsidRPr="00ED35A9">
        <w:rPr>
          <w:rStyle w:val="Strong"/>
        </w:rPr>
        <w:t>Figure S2.</w:t>
      </w:r>
      <w:r w:rsidR="008E7765" w:rsidRPr="00ED35A9">
        <w:t xml:space="preserve"> </w:t>
      </w:r>
      <w:r w:rsidR="008E7765" w:rsidRPr="00ED35A9">
        <w:rPr>
          <w:rStyle w:val="Emphasis"/>
          <w:i w:val="0"/>
        </w:rPr>
        <w:t>Exploratory Principal Component Analysis (PCA) of individual characteristics.</w:t>
      </w:r>
      <w:r w:rsidR="006943F5" w:rsidRPr="00ED35A9">
        <w:rPr>
          <w:noProof/>
        </w:rPr>
        <w:t xml:space="preserve"> </w:t>
      </w:r>
      <w:r w:rsidR="006943F5" w:rsidRPr="00ED35A9">
        <w:t>(A) Type of sport practiced—athletics (ATH), cycling (CYC), or inline skating (SKA); (B) Biological maturation status based on Tanner stages (III, IV, and V); (C) Hematocrit (</w:t>
      </w:r>
      <w:proofErr w:type="spellStart"/>
      <w:r w:rsidR="006943F5" w:rsidRPr="00ED35A9">
        <w:t>Htc</w:t>
      </w:r>
      <w:proofErr w:type="spellEnd"/>
      <w:r w:rsidR="006943F5" w:rsidRPr="00ED35A9">
        <w:t xml:space="preserve">%) categorized as &lt;45%, 45–48%, and &gt;48%; (D) Percent body fat (%) classified as &lt;10%, 10–15%, and &gt;15%; (E) </w:t>
      </w:r>
      <w:proofErr w:type="spellStart"/>
      <w:r w:rsidR="006943F5" w:rsidRPr="00ED35A9">
        <w:t>VO₂peak</w:t>
      </w:r>
      <w:proofErr w:type="spellEnd"/>
      <w:r w:rsidR="006943F5" w:rsidRPr="00ED35A9">
        <w:t xml:space="preserve"> (mL∙min⁻¹∙kg⁻¹) categorized as &lt;60, 60–65, and &gt;65.</w:t>
      </w:r>
      <w:r w:rsidR="008E7765" w:rsidRPr="00ED35A9">
        <w:rPr>
          <w:noProof/>
        </w:rPr>
        <w:t xml:space="preserve"> </w:t>
      </w:r>
      <w:r w:rsidR="006943F5" w:rsidRPr="00ED35A9">
        <w:t xml:space="preserve">The classification of samples is represented according to </w:t>
      </w:r>
      <w:proofErr w:type="gramStart"/>
      <w:r w:rsidR="006943F5" w:rsidRPr="00ED35A9">
        <w:t>the figure</w:t>
      </w:r>
      <w:proofErr w:type="gramEnd"/>
      <w:r w:rsidR="006943F5" w:rsidRPr="00ED35A9">
        <w:t xml:space="preserve"> legend.</w:t>
      </w:r>
    </w:p>
    <w:p w14:paraId="139E416E" w14:textId="77777777" w:rsidR="00244AE2" w:rsidRDefault="00244AE2" w:rsidP="008E7765">
      <w:pPr>
        <w:pStyle w:val="NormalWeb"/>
        <w:rPr>
          <w:rFonts w:eastAsia="Calibri"/>
          <w:b/>
          <w:bCs/>
        </w:rPr>
        <w:sectPr w:rsidR="00244AE2" w:rsidSect="008F6D23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E7B7417" w14:textId="2FBA2806" w:rsidR="00046D36" w:rsidRDefault="008E7765" w:rsidP="008E7765">
      <w:pPr>
        <w:pStyle w:val="NormalWeb"/>
        <w:rPr>
          <w:rFonts w:eastAsia="Calibri"/>
        </w:rPr>
      </w:pPr>
      <w:r w:rsidRPr="00ED35A9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6BBD508" wp14:editId="6EE0F944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895975" cy="5440680"/>
            <wp:effectExtent l="0" t="0" r="9525" b="7620"/>
            <wp:wrapTopAndBottom/>
            <wp:docPr id="3" name="Picture 3" descr="C:\Users\Laboratorio\AppData\Local\Packages\Microsoft.Windows.Photos_8wekyb3d8bbwe\TempState\ShareServiceTempFolder\correlacione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aboratorio\AppData\Local\Packages\Microsoft.Windows.Photos_8wekyb3d8bbwe\TempState\ShareServiceTempFolder\correlaciones.jpe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544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B4567" w:rsidRPr="00ED35A9">
        <w:rPr>
          <w:rFonts w:eastAsia="Calibri"/>
          <w:b/>
          <w:bCs/>
        </w:rPr>
        <w:t>Figure S</w:t>
      </w:r>
      <w:r w:rsidR="00D47BB0" w:rsidRPr="00ED35A9">
        <w:rPr>
          <w:rFonts w:eastAsia="Calibri"/>
          <w:b/>
          <w:bCs/>
        </w:rPr>
        <w:t>3</w:t>
      </w:r>
      <w:r w:rsidR="00CB4567" w:rsidRPr="00ED35A9">
        <w:rPr>
          <w:rFonts w:eastAsia="Calibri"/>
          <w:b/>
          <w:bCs/>
        </w:rPr>
        <w:t xml:space="preserve">. </w:t>
      </w:r>
      <w:r w:rsidR="00CB4567" w:rsidRPr="00ED35A9">
        <w:rPr>
          <w:rFonts w:eastAsia="Calibri"/>
        </w:rPr>
        <w:t>Metabolites correlation with physiological and hematology data</w:t>
      </w:r>
      <w:r w:rsidR="008E2145" w:rsidRPr="00ED35A9">
        <w:rPr>
          <w:rFonts w:eastAsia="Calibri"/>
        </w:rPr>
        <w:t>.</w:t>
      </w:r>
      <w:r w:rsidRPr="00ED35A9">
        <w:t xml:space="preserve"> The degree of correlation is presented according to the color scale, where red colors indicate positive correlations and purple colors indicate negative correlations.</w:t>
      </w:r>
    </w:p>
    <w:p w14:paraId="357995EC" w14:textId="77777777" w:rsidR="00046D36" w:rsidRDefault="00046D36" w:rsidP="00046D36">
      <w:pPr>
        <w:pStyle w:val="Heading1"/>
        <w:widowControl w:val="0"/>
        <w:numPr>
          <w:ilvl w:val="0"/>
          <w:numId w:val="0"/>
        </w:numPr>
        <w:autoSpaceDE w:val="0"/>
        <w:autoSpaceDN w:val="0"/>
        <w:spacing w:before="1" w:after="0"/>
        <w:rPr>
          <w:spacing w:val="-2"/>
        </w:rPr>
        <w:sectPr w:rsidR="00046D36" w:rsidSect="00244AE2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14:paraId="36593EC1" w14:textId="77777777" w:rsidR="00046D36" w:rsidRPr="00ED35A9" w:rsidRDefault="00046D36" w:rsidP="00046D36">
      <w:pPr>
        <w:pStyle w:val="Heading1"/>
        <w:widowControl w:val="0"/>
        <w:numPr>
          <w:ilvl w:val="0"/>
          <w:numId w:val="0"/>
        </w:numPr>
        <w:autoSpaceDE w:val="0"/>
        <w:autoSpaceDN w:val="0"/>
        <w:spacing w:before="1" w:after="0"/>
      </w:pPr>
      <w:r w:rsidRPr="00ED35A9">
        <w:rPr>
          <w:spacing w:val="-2"/>
        </w:rPr>
        <w:lastRenderedPageBreak/>
        <w:t>References</w:t>
      </w:r>
    </w:p>
    <w:p w14:paraId="43127682" w14:textId="77777777" w:rsidR="00046D36" w:rsidRPr="00ED35A9" w:rsidRDefault="00046D36" w:rsidP="00046D36">
      <w:pPr>
        <w:pStyle w:val="EndNoteBibliography"/>
        <w:spacing w:after="0"/>
        <w:ind w:left="720" w:hanging="720"/>
      </w:pPr>
    </w:p>
    <w:p w14:paraId="189BB17F" w14:textId="2F53F609" w:rsidR="00046D36" w:rsidRPr="00ED35A9" w:rsidRDefault="00046D36" w:rsidP="00046D36">
      <w:pPr>
        <w:pStyle w:val="EndNoteBibliography"/>
        <w:spacing w:after="0"/>
        <w:ind w:left="720" w:hanging="720"/>
        <w:rPr>
          <w:noProof/>
        </w:rPr>
      </w:pPr>
      <w:r w:rsidRPr="00ED35A9">
        <w:fldChar w:fldCharType="begin"/>
      </w:r>
      <w:r w:rsidRPr="00ED35A9">
        <w:instrText xml:space="preserve"> ADDIN EN.REFLIST </w:instrText>
      </w:r>
      <w:r w:rsidRPr="00ED35A9">
        <w:fldChar w:fldCharType="separate"/>
      </w:r>
      <w:r w:rsidRPr="00ED35A9">
        <w:rPr>
          <w:noProof/>
        </w:rPr>
        <w:t xml:space="preserve">HERMANSEN, L. &amp; SALTIN, B. 1969. Oxygen uptake during maximal treadmill and bicycle exercise. </w:t>
      </w:r>
      <w:r w:rsidRPr="00ED35A9">
        <w:rPr>
          <w:i/>
          <w:noProof/>
        </w:rPr>
        <w:t>Journal of applied physiology,</w:t>
      </w:r>
      <w:r w:rsidRPr="00ED35A9">
        <w:rPr>
          <w:noProof/>
        </w:rPr>
        <w:t xml:space="preserve"> 26</w:t>
      </w:r>
      <w:r w:rsidRPr="00ED35A9">
        <w:rPr>
          <w:b/>
          <w:noProof/>
        </w:rPr>
        <w:t>,</w:t>
      </w:r>
      <w:r w:rsidRPr="00ED35A9">
        <w:rPr>
          <w:noProof/>
        </w:rPr>
        <w:t xml:space="preserve"> 31-37.</w:t>
      </w:r>
    </w:p>
    <w:p w14:paraId="7705D2B5" w14:textId="77777777" w:rsidR="00046D36" w:rsidRPr="00ED35A9" w:rsidRDefault="00046D36" w:rsidP="00046D36">
      <w:pPr>
        <w:pStyle w:val="EndNoteBibliography"/>
        <w:spacing w:after="0"/>
        <w:ind w:left="720" w:hanging="720"/>
        <w:rPr>
          <w:noProof/>
        </w:rPr>
      </w:pPr>
      <w:r w:rsidRPr="00ED35A9">
        <w:rPr>
          <w:noProof/>
        </w:rPr>
        <w:t xml:space="preserve">HOWLEY, E. T., BASSETT, D. R. &amp; WELCH, H. G. 1995. Criteria for maximal oxygen uptake: review and commentary. </w:t>
      </w:r>
      <w:r w:rsidRPr="00ED35A9">
        <w:rPr>
          <w:i/>
          <w:noProof/>
        </w:rPr>
        <w:t>Medicine &amp; Science in Sports &amp; Exercise,</w:t>
      </w:r>
      <w:r w:rsidRPr="00ED35A9">
        <w:rPr>
          <w:noProof/>
        </w:rPr>
        <w:t xml:space="preserve"> 27</w:t>
      </w:r>
      <w:r w:rsidRPr="00ED35A9">
        <w:rPr>
          <w:b/>
          <w:noProof/>
        </w:rPr>
        <w:t>,</w:t>
      </w:r>
      <w:r w:rsidRPr="00ED35A9">
        <w:rPr>
          <w:noProof/>
        </w:rPr>
        <w:t xml:space="preserve"> 1292-1301.</w:t>
      </w:r>
    </w:p>
    <w:p w14:paraId="5AE96E86" w14:textId="77777777" w:rsidR="00046D36" w:rsidRPr="00ED35A9" w:rsidRDefault="00046D36" w:rsidP="00046D36">
      <w:pPr>
        <w:pStyle w:val="EndNoteBibliography"/>
        <w:spacing w:after="0"/>
        <w:ind w:left="720" w:hanging="720"/>
        <w:rPr>
          <w:noProof/>
          <w:lang w:val="es-ES"/>
        </w:rPr>
      </w:pPr>
      <w:r w:rsidRPr="00ED35A9">
        <w:rPr>
          <w:noProof/>
        </w:rPr>
        <w:t xml:space="preserve">M-JM, S. A., OLDS, T. &amp; DE RIDDER, H. 2011. International Standards for Anthropometric Assessment. </w:t>
      </w:r>
      <w:r w:rsidRPr="00ED35A9">
        <w:rPr>
          <w:i/>
          <w:noProof/>
          <w:lang w:val="es-ES"/>
        </w:rPr>
        <w:t>Lower Hutt, New Zealand: ISAK</w:t>
      </w:r>
      <w:r w:rsidRPr="00ED35A9">
        <w:rPr>
          <w:noProof/>
          <w:lang w:val="es-ES"/>
        </w:rPr>
        <w:t>.</w:t>
      </w:r>
    </w:p>
    <w:p w14:paraId="7034A6B4" w14:textId="77777777" w:rsidR="00046D36" w:rsidRPr="00ED35A9" w:rsidRDefault="00046D36" w:rsidP="00046D36">
      <w:pPr>
        <w:pStyle w:val="EndNoteBibliography"/>
        <w:spacing w:after="0"/>
        <w:ind w:left="720" w:hanging="720"/>
        <w:rPr>
          <w:noProof/>
        </w:rPr>
      </w:pPr>
      <w:r w:rsidRPr="00ED35A9">
        <w:rPr>
          <w:noProof/>
          <w:lang w:val="es-ES"/>
        </w:rPr>
        <w:t xml:space="preserve">MANCERA-SOTO, E. M., CHAMORRO-ACOSTA, M. L., RAMOS-CABALLERO, D. M., TORRELLA, J. R. &amp; CRISTANCHO-MEJÍA, E. 2022. </w:t>
      </w:r>
      <w:r w:rsidRPr="00ED35A9">
        <w:rPr>
          <w:noProof/>
        </w:rPr>
        <w:t xml:space="preserve">Effect of hypobaric hypoxia on hematological parameters related to oxygen transport, blood volume and oxygen consumption in adolescent endurance-training athletes. </w:t>
      </w:r>
      <w:r w:rsidRPr="00ED35A9">
        <w:rPr>
          <w:i/>
          <w:noProof/>
        </w:rPr>
        <w:t>Journal of Exercise Science &amp; Fitness,</w:t>
      </w:r>
      <w:r w:rsidRPr="00ED35A9">
        <w:rPr>
          <w:noProof/>
        </w:rPr>
        <w:t xml:space="preserve"> 20</w:t>
      </w:r>
      <w:r w:rsidRPr="00ED35A9">
        <w:rPr>
          <w:b/>
          <w:noProof/>
        </w:rPr>
        <w:t>,</w:t>
      </w:r>
      <w:r w:rsidRPr="00ED35A9">
        <w:rPr>
          <w:noProof/>
        </w:rPr>
        <w:t xml:space="preserve"> 391-399.</w:t>
      </w:r>
    </w:p>
    <w:p w14:paraId="2C2A0BFE" w14:textId="77777777" w:rsidR="00046D36" w:rsidRPr="00ED35A9" w:rsidRDefault="00046D36" w:rsidP="00046D36">
      <w:pPr>
        <w:pStyle w:val="EndNoteBibliography"/>
        <w:ind w:left="720" w:hanging="720"/>
        <w:rPr>
          <w:noProof/>
        </w:rPr>
      </w:pPr>
      <w:r w:rsidRPr="00ED35A9">
        <w:rPr>
          <w:noProof/>
        </w:rPr>
        <w:t xml:space="preserve">SLAUGHTER, M. H., LOHMAN, T., BOILEAU, R., HORSWILL, C., STILLMAN, R., VAN LOAN, M. &amp; BEMBEN, D. 1988. Skinfold equations for estimation of body fatness in children and youth. </w:t>
      </w:r>
      <w:r w:rsidRPr="00ED35A9">
        <w:rPr>
          <w:i/>
          <w:noProof/>
        </w:rPr>
        <w:t>Human biology</w:t>
      </w:r>
      <w:r w:rsidRPr="00ED35A9">
        <w:rPr>
          <w:b/>
          <w:noProof/>
        </w:rPr>
        <w:t>,</w:t>
      </w:r>
      <w:r w:rsidRPr="00ED35A9">
        <w:rPr>
          <w:noProof/>
        </w:rPr>
        <w:t xml:space="preserve"> 709-723.</w:t>
      </w:r>
    </w:p>
    <w:p w14:paraId="7F224F0D" w14:textId="3830333A" w:rsidR="009D163F" w:rsidRDefault="00046D36">
      <w:r w:rsidRPr="00ED35A9">
        <w:fldChar w:fldCharType="end"/>
      </w:r>
    </w:p>
    <w:sectPr w:rsidR="009D163F" w:rsidSect="00046D3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0DC7CD" w14:textId="77777777" w:rsidR="00B47C01" w:rsidRDefault="00B47C01" w:rsidP="004931B6">
      <w:pPr>
        <w:spacing w:after="0" w:line="240" w:lineRule="auto"/>
      </w:pPr>
      <w:r>
        <w:separator/>
      </w:r>
    </w:p>
  </w:endnote>
  <w:endnote w:type="continuationSeparator" w:id="0">
    <w:p w14:paraId="6209AD0E" w14:textId="77777777" w:rsidR="00B47C01" w:rsidRDefault="00B47C01" w:rsidP="00493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A43E25" w14:textId="77777777" w:rsidR="00B47C01" w:rsidRDefault="00B47C01" w:rsidP="004931B6">
      <w:pPr>
        <w:spacing w:after="0" w:line="240" w:lineRule="auto"/>
      </w:pPr>
      <w:r>
        <w:separator/>
      </w:r>
    </w:p>
  </w:footnote>
  <w:footnote w:type="continuationSeparator" w:id="0">
    <w:p w14:paraId="500C5705" w14:textId="77777777" w:rsidR="00B47C01" w:rsidRDefault="00B47C01" w:rsidP="004931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AAD4B5D"/>
    <w:multiLevelType w:val="multilevel"/>
    <w:tmpl w:val="58702B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511218111">
    <w:abstractNumId w:val="1"/>
  </w:num>
  <w:num w:numId="2" w16cid:durableId="1488012562">
    <w:abstractNumId w:val="2"/>
  </w:num>
  <w:num w:numId="3" w16cid:durableId="206447462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663269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wrs59df9pdt9ee00qvssw90wee0adeaddp&quot;&gt;My Research Projects&lt;record-ids&gt;&lt;item&gt;97&lt;/item&gt;&lt;item&gt;112&lt;/item&gt;&lt;item&gt;300&lt;/item&gt;&lt;item&gt;301&lt;/item&gt;&lt;item&gt;302&lt;/item&gt;&lt;/record-ids&gt;&lt;/item&gt;&lt;/Libraries&gt;"/>
  </w:docVars>
  <w:rsids>
    <w:rsidRoot w:val="0082747E"/>
    <w:rsid w:val="00024EED"/>
    <w:rsid w:val="0004397A"/>
    <w:rsid w:val="00046D36"/>
    <w:rsid w:val="00053A93"/>
    <w:rsid w:val="000736B9"/>
    <w:rsid w:val="00075BB4"/>
    <w:rsid w:val="0008597D"/>
    <w:rsid w:val="00092062"/>
    <w:rsid w:val="000A7377"/>
    <w:rsid w:val="000D3B09"/>
    <w:rsid w:val="000E69E4"/>
    <w:rsid w:val="00162911"/>
    <w:rsid w:val="00166B2D"/>
    <w:rsid w:val="001B5594"/>
    <w:rsid w:val="001E4CBC"/>
    <w:rsid w:val="00236945"/>
    <w:rsid w:val="00244AE2"/>
    <w:rsid w:val="00257218"/>
    <w:rsid w:val="002B0529"/>
    <w:rsid w:val="00357FAB"/>
    <w:rsid w:val="00394F80"/>
    <w:rsid w:val="003B5D78"/>
    <w:rsid w:val="003C6BEE"/>
    <w:rsid w:val="003E620C"/>
    <w:rsid w:val="003F4925"/>
    <w:rsid w:val="00404E47"/>
    <w:rsid w:val="0045248D"/>
    <w:rsid w:val="00453831"/>
    <w:rsid w:val="004610B0"/>
    <w:rsid w:val="00462A41"/>
    <w:rsid w:val="00486C42"/>
    <w:rsid w:val="004931B6"/>
    <w:rsid w:val="004D4FAB"/>
    <w:rsid w:val="004F6349"/>
    <w:rsid w:val="00514A2B"/>
    <w:rsid w:val="00524E33"/>
    <w:rsid w:val="00556A00"/>
    <w:rsid w:val="00561C55"/>
    <w:rsid w:val="005665D1"/>
    <w:rsid w:val="005B5854"/>
    <w:rsid w:val="005B5929"/>
    <w:rsid w:val="005D33B5"/>
    <w:rsid w:val="00610B43"/>
    <w:rsid w:val="00634707"/>
    <w:rsid w:val="00654E99"/>
    <w:rsid w:val="00656200"/>
    <w:rsid w:val="00682909"/>
    <w:rsid w:val="006943F5"/>
    <w:rsid w:val="006C4C1B"/>
    <w:rsid w:val="006F6478"/>
    <w:rsid w:val="00732118"/>
    <w:rsid w:val="00735866"/>
    <w:rsid w:val="00735935"/>
    <w:rsid w:val="007566AA"/>
    <w:rsid w:val="00777A3F"/>
    <w:rsid w:val="007919AF"/>
    <w:rsid w:val="007C4619"/>
    <w:rsid w:val="00811EA6"/>
    <w:rsid w:val="0082747E"/>
    <w:rsid w:val="00846853"/>
    <w:rsid w:val="00855D4E"/>
    <w:rsid w:val="00893ECD"/>
    <w:rsid w:val="008B361D"/>
    <w:rsid w:val="008D10D4"/>
    <w:rsid w:val="008D7D2A"/>
    <w:rsid w:val="008E2145"/>
    <w:rsid w:val="008E7060"/>
    <w:rsid w:val="008E7765"/>
    <w:rsid w:val="008F6D23"/>
    <w:rsid w:val="00904262"/>
    <w:rsid w:val="0091197E"/>
    <w:rsid w:val="00912073"/>
    <w:rsid w:val="00936343"/>
    <w:rsid w:val="00942D3A"/>
    <w:rsid w:val="009668D8"/>
    <w:rsid w:val="009C600D"/>
    <w:rsid w:val="009D163F"/>
    <w:rsid w:val="009D7480"/>
    <w:rsid w:val="009F35D8"/>
    <w:rsid w:val="009F6B4C"/>
    <w:rsid w:val="00A14F22"/>
    <w:rsid w:val="00A23DDE"/>
    <w:rsid w:val="00A703BB"/>
    <w:rsid w:val="00AE5F3F"/>
    <w:rsid w:val="00AF2AC0"/>
    <w:rsid w:val="00B47C01"/>
    <w:rsid w:val="00B75CC6"/>
    <w:rsid w:val="00BD7F2C"/>
    <w:rsid w:val="00BE797F"/>
    <w:rsid w:val="00C01A97"/>
    <w:rsid w:val="00C2096B"/>
    <w:rsid w:val="00C629EE"/>
    <w:rsid w:val="00C70F60"/>
    <w:rsid w:val="00CA5FB2"/>
    <w:rsid w:val="00CB4567"/>
    <w:rsid w:val="00CB6508"/>
    <w:rsid w:val="00CD2841"/>
    <w:rsid w:val="00D01D90"/>
    <w:rsid w:val="00D31027"/>
    <w:rsid w:val="00D47BB0"/>
    <w:rsid w:val="00D5104B"/>
    <w:rsid w:val="00D83CA6"/>
    <w:rsid w:val="00D9026B"/>
    <w:rsid w:val="00DA02BA"/>
    <w:rsid w:val="00DE5980"/>
    <w:rsid w:val="00E46F05"/>
    <w:rsid w:val="00E613B4"/>
    <w:rsid w:val="00E632CC"/>
    <w:rsid w:val="00E674EE"/>
    <w:rsid w:val="00E80622"/>
    <w:rsid w:val="00E85F37"/>
    <w:rsid w:val="00E866C7"/>
    <w:rsid w:val="00E91BD8"/>
    <w:rsid w:val="00EC177A"/>
    <w:rsid w:val="00ED35A9"/>
    <w:rsid w:val="00EF5BAD"/>
    <w:rsid w:val="00F23902"/>
    <w:rsid w:val="00FB2EDA"/>
    <w:rsid w:val="00FB7F05"/>
    <w:rsid w:val="00FE50DE"/>
    <w:rsid w:val="12C17CBC"/>
    <w:rsid w:val="13E536A9"/>
    <w:rsid w:val="181F4F60"/>
    <w:rsid w:val="1C4CB1EB"/>
    <w:rsid w:val="2175544A"/>
    <w:rsid w:val="26BEE841"/>
    <w:rsid w:val="2D727CB0"/>
    <w:rsid w:val="309CEAA1"/>
    <w:rsid w:val="3165C126"/>
    <w:rsid w:val="3B21E3E6"/>
    <w:rsid w:val="3D616474"/>
    <w:rsid w:val="430226CD"/>
    <w:rsid w:val="4B24FF4E"/>
    <w:rsid w:val="4F169ED1"/>
    <w:rsid w:val="560524D7"/>
    <w:rsid w:val="6869FE8C"/>
    <w:rsid w:val="772B1CFA"/>
    <w:rsid w:val="7A01B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57F3AC"/>
  <w15:chartTrackingRefBased/>
  <w15:docId w15:val="{03947E17-A8F6-44D2-8753-7705D289E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046D36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46D3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46D36"/>
    <w:pPr>
      <w:keepNext/>
      <w:keepLines/>
      <w:numPr>
        <w:ilvl w:val="2"/>
        <w:numId w:val="3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46D3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46D3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31B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1B6"/>
  </w:style>
  <w:style w:type="paragraph" w:styleId="Footer">
    <w:name w:val="footer"/>
    <w:basedOn w:val="Normal"/>
    <w:link w:val="FooterChar"/>
    <w:uiPriority w:val="99"/>
    <w:unhideWhenUsed/>
    <w:rsid w:val="004931B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1B6"/>
  </w:style>
  <w:style w:type="paragraph" w:styleId="NormalWeb">
    <w:name w:val="Normal (Web)"/>
    <w:basedOn w:val="Normal"/>
    <w:uiPriority w:val="99"/>
    <w:unhideWhenUsed/>
    <w:rsid w:val="00357F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57FAB"/>
  </w:style>
  <w:style w:type="paragraph" w:styleId="Revision">
    <w:name w:val="Revision"/>
    <w:hidden/>
    <w:uiPriority w:val="99"/>
    <w:semiHidden/>
    <w:rsid w:val="0063470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3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61D"/>
    <w:rPr>
      <w:b/>
      <w:bCs/>
      <w:sz w:val="20"/>
      <w:szCs w:val="20"/>
    </w:rPr>
  </w:style>
  <w:style w:type="paragraph" w:customStyle="1" w:styleId="p1">
    <w:name w:val="p1"/>
    <w:basedOn w:val="Normal"/>
    <w:link w:val="p1Car"/>
    <w:rsid w:val="008B361D"/>
    <w:pPr>
      <w:spacing w:after="0" w:line="240" w:lineRule="auto"/>
    </w:pPr>
    <w:rPr>
      <w:rFonts w:ascii="Helvetica" w:eastAsia="Times New Roman" w:hAnsi="Helvetica" w:cs="Times New Roman"/>
      <w:color w:val="000000"/>
      <w:sz w:val="18"/>
      <w:szCs w:val="18"/>
      <w:lang w:val="es-CO" w:eastAsia="es-MX"/>
    </w:rPr>
  </w:style>
  <w:style w:type="character" w:customStyle="1" w:styleId="s1">
    <w:name w:val="s1"/>
    <w:basedOn w:val="DefaultParagraphFont"/>
    <w:rsid w:val="008B361D"/>
    <w:rPr>
      <w:rFonts w:ascii="Helvetica" w:hAnsi="Helvetica" w:hint="default"/>
      <w:sz w:val="13"/>
      <w:szCs w:val="13"/>
    </w:rPr>
  </w:style>
  <w:style w:type="paragraph" w:customStyle="1" w:styleId="EndNoteBibliographyTitle">
    <w:name w:val="EndNote Bibliography Title"/>
    <w:basedOn w:val="Normal"/>
    <w:link w:val="EndNoteBibliographyTitleCar"/>
    <w:rsid w:val="00046D36"/>
    <w:pPr>
      <w:spacing w:after="0"/>
      <w:jc w:val="center"/>
    </w:pPr>
    <w:rPr>
      <w:rFonts w:ascii="Calibri" w:hAnsi="Calibri" w:cs="Calibri"/>
    </w:rPr>
  </w:style>
  <w:style w:type="character" w:customStyle="1" w:styleId="p1Car">
    <w:name w:val="p1 Car"/>
    <w:basedOn w:val="DefaultParagraphFont"/>
    <w:link w:val="p1"/>
    <w:rsid w:val="00046D36"/>
    <w:rPr>
      <w:rFonts w:ascii="Helvetica" w:eastAsia="Times New Roman" w:hAnsi="Helvetica" w:cs="Times New Roman"/>
      <w:color w:val="000000"/>
      <w:sz w:val="18"/>
      <w:szCs w:val="18"/>
      <w:lang w:val="es-CO" w:eastAsia="es-MX"/>
    </w:rPr>
  </w:style>
  <w:style w:type="character" w:customStyle="1" w:styleId="EndNoteBibliographyTitleCar">
    <w:name w:val="EndNote Bibliography Title Car"/>
    <w:basedOn w:val="p1Car"/>
    <w:link w:val="EndNoteBibliographyTitle"/>
    <w:rsid w:val="00046D36"/>
    <w:rPr>
      <w:rFonts w:ascii="Calibri" w:eastAsia="Times New Roman" w:hAnsi="Calibri" w:cs="Calibri"/>
      <w:color w:val="000000"/>
      <w:sz w:val="18"/>
      <w:szCs w:val="18"/>
      <w:lang w:val="es-CO" w:eastAsia="es-MX"/>
    </w:rPr>
  </w:style>
  <w:style w:type="paragraph" w:customStyle="1" w:styleId="EndNoteBibliography">
    <w:name w:val="EndNote Bibliography"/>
    <w:basedOn w:val="Normal"/>
    <w:link w:val="EndNoteBibliographyCar"/>
    <w:rsid w:val="00046D36"/>
    <w:pPr>
      <w:spacing w:line="240" w:lineRule="auto"/>
    </w:pPr>
    <w:rPr>
      <w:rFonts w:ascii="Calibri" w:hAnsi="Calibri" w:cs="Calibri"/>
    </w:rPr>
  </w:style>
  <w:style w:type="character" w:customStyle="1" w:styleId="EndNoteBibliographyCar">
    <w:name w:val="EndNote Bibliography Car"/>
    <w:basedOn w:val="p1Car"/>
    <w:link w:val="EndNoteBibliography"/>
    <w:rsid w:val="00046D36"/>
    <w:rPr>
      <w:rFonts w:ascii="Calibri" w:eastAsia="Times New Roman" w:hAnsi="Calibri" w:cs="Calibri"/>
      <w:color w:val="000000"/>
      <w:sz w:val="18"/>
      <w:szCs w:val="18"/>
      <w:lang w:val="es-CO" w:eastAsia="es-MX"/>
    </w:rPr>
  </w:style>
  <w:style w:type="paragraph" w:styleId="ListParagraph">
    <w:name w:val="List Paragraph"/>
    <w:basedOn w:val="Normal"/>
    <w:uiPriority w:val="1"/>
    <w:qFormat/>
    <w:rsid w:val="00046D36"/>
    <w:pPr>
      <w:numPr>
        <w:numId w:val="1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046D3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046D3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46D3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046D36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046D36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046D36"/>
    <w:pPr>
      <w:numPr>
        <w:numId w:val="4"/>
      </w:numPr>
    </w:pPr>
  </w:style>
  <w:style w:type="table" w:styleId="TableGrid">
    <w:name w:val="Table Grid"/>
    <w:basedOn w:val="TableNormal"/>
    <w:uiPriority w:val="39"/>
    <w:rsid w:val="003F492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E7765"/>
    <w:rPr>
      <w:b/>
      <w:bCs/>
    </w:rPr>
  </w:style>
  <w:style w:type="character" w:styleId="Emphasis">
    <w:name w:val="Emphasis"/>
    <w:basedOn w:val="DefaultParagraphFont"/>
    <w:uiPriority w:val="20"/>
    <w:qFormat/>
    <w:rsid w:val="008E776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25ca7d3-467e-4d88-952e-2a94960d7a8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78E2D9F1187A546AEE1E33E45CB63B3" ma:contentTypeVersion="16" ma:contentTypeDescription="Crear nuevo documento." ma:contentTypeScope="" ma:versionID="ea70326ce9022d5856c99d5183dfe25d">
  <xsd:schema xmlns:xsd="http://www.w3.org/2001/XMLSchema" xmlns:xs="http://www.w3.org/2001/XMLSchema" xmlns:p="http://schemas.microsoft.com/office/2006/metadata/properties" xmlns:ns3="9ce2bbdf-b629-413c-9fb1-a343f31f946c" xmlns:ns4="825ca7d3-467e-4d88-952e-2a94960d7a8c" targetNamespace="http://schemas.microsoft.com/office/2006/metadata/properties" ma:root="true" ma:fieldsID="22d2e072a1f9b09c9163a2bfee70e049" ns3:_="" ns4:_="">
    <xsd:import namespace="9ce2bbdf-b629-413c-9fb1-a343f31f946c"/>
    <xsd:import namespace="825ca7d3-467e-4d88-952e-2a94960d7a8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DateTaken" minOccurs="0"/>
                <xsd:element ref="ns4:MediaLengthInSeconds" minOccurs="0"/>
                <xsd:element ref="ns4:MediaServiceSystemTags" minOccurs="0"/>
                <xsd:element ref="ns4:MediaServiceSearchPropertie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e2bbdf-b629-413c-9fb1-a343f31f946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5ca7d3-467e-4d88-952e-2a94960d7a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0825B1-A21B-4565-8331-B4CF5A979059}">
  <ds:schemaRefs>
    <ds:schemaRef ds:uri="http://schemas.microsoft.com/office/2006/metadata/properties"/>
    <ds:schemaRef ds:uri="http://schemas.microsoft.com/office/infopath/2007/PartnerControls"/>
    <ds:schemaRef ds:uri="825ca7d3-467e-4d88-952e-2a94960d7a8c"/>
  </ds:schemaRefs>
</ds:datastoreItem>
</file>

<file path=customXml/itemProps2.xml><?xml version="1.0" encoding="utf-8"?>
<ds:datastoreItem xmlns:ds="http://schemas.openxmlformats.org/officeDocument/2006/customXml" ds:itemID="{5748CC52-C72F-46F1-87F1-C968F11E07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77A523-F6E2-4A93-8966-EB823AC35A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e2bbdf-b629-413c-9fb1-a343f31f946c"/>
    <ds:schemaRef ds:uri="825ca7d3-467e-4d88-952e-2a94960d7a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1</Pages>
  <Words>3986</Words>
  <Characters>22721</Characters>
  <Application>Microsoft Office Word</Application>
  <DocSecurity>0</DocSecurity>
  <Lines>189</Lines>
  <Paragraphs>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 de los Andes</Company>
  <LinksUpToDate>false</LinksUpToDate>
  <CharactersWithSpaces>2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ndres Pardo Rodriguez</dc:creator>
  <cp:keywords/>
  <dc:description/>
  <cp:lastModifiedBy>Giulia Valsecchi</cp:lastModifiedBy>
  <cp:revision>5</cp:revision>
  <dcterms:created xsi:type="dcterms:W3CDTF">2025-04-07T17:06:00Z</dcterms:created>
  <dcterms:modified xsi:type="dcterms:W3CDTF">2025-04-22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8E2D9F1187A546AEE1E33E45CB63B3</vt:lpwstr>
  </property>
  <property fmtid="{D5CDD505-2E9C-101B-9397-08002B2CF9AE}" pid="3" name="MediaServiceImageTags">
    <vt:lpwstr/>
  </property>
  <property fmtid="{D5CDD505-2E9C-101B-9397-08002B2CF9AE}" pid="4" name="GrammarlyDocumentId">
    <vt:lpwstr>e21d411c73e7e27093e59eedccbf91e27d47694e78956f379d41fa2f877a828d</vt:lpwstr>
  </property>
</Properties>
</file>